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C71486" w14:textId="09F2AAE2" w:rsidR="00435113" w:rsidRDefault="00C93A5B" w:rsidP="00435113">
      <w:pPr>
        <w:pStyle w:val="Heading2"/>
      </w:pPr>
      <w:r>
        <w:t>Supplementary Materials</w:t>
      </w:r>
    </w:p>
    <w:p w14:paraId="036EACED" w14:textId="6F84B238" w:rsidR="008F6D06" w:rsidRDefault="008F6D06" w:rsidP="00105912"/>
    <w:p w14:paraId="6EA6718B" w14:textId="631C8183" w:rsidR="0644CB15" w:rsidRPr="00E8491D" w:rsidRDefault="0644CB15" w:rsidP="45BE5E93">
      <w:pPr>
        <w:tabs>
          <w:tab w:val="left" w:pos="8640"/>
        </w:tabs>
        <w:rPr>
          <w:u w:val="single"/>
        </w:rPr>
      </w:pPr>
      <w:r w:rsidRPr="00E8491D">
        <w:rPr>
          <w:u w:val="single"/>
        </w:rPr>
        <w:t>Derivation of the two-pool model with exchange</w:t>
      </w:r>
    </w:p>
    <w:p w14:paraId="1F48FA90" w14:textId="65E883C7" w:rsidR="008F6D06" w:rsidRPr="00E8491D" w:rsidRDefault="008F6D06" w:rsidP="00E8491D">
      <w:pPr>
        <w:tabs>
          <w:tab w:val="left" w:pos="8640"/>
        </w:tabs>
      </w:pPr>
      <w:r>
        <w:t xml:space="preserve">Here are </w:t>
      </w:r>
      <w:r w:rsidR="008F4472">
        <w:t>the details of the derivation of the two-pool model combining Stanisz and Price</w:t>
      </w:r>
      <w:r w:rsidR="00A81D62">
        <w:fldChar w:fldCharType="begin"/>
      </w:r>
      <w:r w:rsidR="001D1053">
        <w:instrText xml:space="preserve"> ADDIN ZOTERO_ITEM CSL_CITATION {"citationID":"qwzAfQHq","properties":{"formattedCitation":"\\super 33,37\\nosupersub{}","plainCitation":"33,37","noteIndex":0},"citationItems":[{"id":"ltuyLLC2/JEUfaHyL","uris":["http://zotero.org/users/4083352/items/7NCGRIA2"],"itemData":{"id":344,"type":"article-journal","abstract":"In biological systems, because of higher intracellular viscosity and/or the restriction of the diffusion space inside cells, the (apparent) diffusion coefficient of an intracellular species (e.g., water) is generally smaller than when it is in the extracellular medium. This difference affects the spin-echo signal attenuation in the pulsed field gradient NMR experiment and thus affords a means of separating the intracellular from the extracellular species, thereby providing a basis for studying transmembrane transport. Such experiments have commonly been analyzed using the macroscopic model of Ka¨ rger (see Adv. Magn. Reson. 21:1– 89 (1988)). In our previous study, we considered a microscopic model of diffusive transport through a spherical interface using the short gradient pulse approximation (J. Magn. Reson. A114:39 – 46 (1995)). The spins in the external medium were modeled with the “partially absorbing wall” condition or as having a small but finite lifetime. In the present paper, we extend our treatment to the case in which there is no limitation upon the lifetime in either medium. We also consider a simple modification of Ka¨ rger’s model that more properly accounts for the restricted intracellular diffusion. Importantly, it was found that the exact solution within the short gradient pulse approximation developed here and the modified Ka¨ rger model are in close agreement in the (experimentally relevant) long-time limit. The results of this study show that when there is no limitation upon the lifetime of the transported species in either phase, the spin-echo attenuation curve is very sensitive to transport.","container-title":"Biophysical Journal","DOI":"10.1016/S0006-3495(98)77935-4","ISSN":"00063495","issue":"5","journalAbbreviation":"Biophysical Journal","language":"en","page":"2259-2271","source":"DOI.org (Crossref)","title":"A Model for Diffusive Transport through a Spherical Interface Probed by Pulsed-Field Gradient NMR","volume":"74","author":[{"family":"Price","given":"William S."},{"family":"Barzykin","given":"Alexander V."},{"family":"Hayamizu","given":"Kikuko"},{"family":"Tachiya","given":"M."}],"issued":{"date-parts":[["1998",5]]},"citation-key":"priceModelDiffusiveTransport1998"}},{"id":"ltuyLLC2/c7IcjOvl","uris":["http://zotero.org/users/4083352/items/KYP9CVGK"],"itemData":{"id":514,"type":"article-journal","abstract":"An analytical model of tissue relaxation and restricted diffusion in human blood is presented. The blood tissue model is composed of three different compartments: red blood cells, plasma, and macromolecular protons. The relaxation rate constants and free diffusion coefficients of intracellular and extracellular water may differ. Analytical formulas for signal loss due to relaxation and diffusion in the Carr-Purcell Meiboom-Gill and pulsed-field-gradient multispin echo experiments for this tissue model are derived. The model is fitted to the experimental data for human blood with various concentrations of Gadolinium contrast agent. The obtained model parameters are realistic. The validity and sensitivity of the model are also discussed.","container-title":"Magnetic Resonance in Medicine","DOI":"10.1002/mrm.1910390209","ISSN":"1522-2594","issue":"2","language":"en","license":"Copyright © 1998 Wiley-Liss, Inc., A Wiley Company","note":"_eprint: https://onlinelibrary.wiley.com/doi/pdf/10.1002/mrm.1910390209","page":"223-233","source":"Wiley Online Library","title":"Water dynamics in human blood via combined measurements of T2 relaxation and diffusion in the presence of gadolinium","volume":"39","author":[{"family":"Stanisz","given":"Greg J."},{"family":"Li","given":"Jonathan G."},{"family":"Wright","given":"Graham A."},{"family":"Henkelman","given":"R. Mark"}],"issued":{"date-parts":[["1998"]]},"citation-key":"staniszWaterDynamicsHuman1998"}}],"schema":"https://github.com/citation-style-language/schema/raw/master/csl-citation.json"} </w:instrText>
      </w:r>
      <w:r w:rsidR="00A81D62">
        <w:fldChar w:fldCharType="separate"/>
      </w:r>
      <w:r w:rsidR="001D1053" w:rsidRPr="001D1053">
        <w:rPr>
          <w:rFonts w:ascii="Calibri" w:hAnsi="Calibri" w:cs="Calibri"/>
          <w:vertAlign w:val="superscript"/>
        </w:rPr>
        <w:t>33,37</w:t>
      </w:r>
      <w:r w:rsidR="00A81D62">
        <w:fldChar w:fldCharType="end"/>
      </w:r>
      <w:r w:rsidR="008F4472">
        <w:t xml:space="preserve">. </w:t>
      </w:r>
      <w:r w:rsidR="00A81D62">
        <w:t xml:space="preserve">Here it continues with the assumption that </w:t>
      </w:r>
      <w:r w:rsidR="00024DF5">
        <w:t>the spins are conserved throughout the intracellular and extracellular space.</w:t>
      </w:r>
    </w:p>
    <w:p w14:paraId="31A21ADF" w14:textId="383C7C05" w:rsidR="008F6D06" w:rsidRPr="006C44B7" w:rsidRDefault="00000000" w:rsidP="008F6D06">
      <w:pPr>
        <w:ind w:firstLine="720"/>
        <w:rPr>
          <w:rFonts w:eastAsiaTheme="minorEastAsia"/>
        </w:rPr>
      </w:pPr>
      <m:oMathPara>
        <m:oMath>
          <m:sSub>
            <m:sSubPr>
              <m:ctrlPr>
                <w:rPr>
                  <w:rFonts w:ascii="Cambria Math" w:hAnsi="Cambria Math"/>
                  <w:i/>
                </w:rPr>
              </m:ctrlPr>
            </m:sSubPr>
            <m:e>
              <m:r>
                <w:rPr>
                  <w:rFonts w:ascii="Cambria Math" w:hAnsi="Cambria Math"/>
                </w:rPr>
                <m:t>k</m:t>
              </m:r>
            </m:e>
            <m:sub>
              <m:r>
                <w:rPr>
                  <w:rFonts w:ascii="Cambria Math" w:hAnsi="Cambria Math"/>
                </w:rPr>
                <m:t>EI</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IE</m:t>
                  </m:r>
                </m:sub>
              </m:sSub>
              <m:sSub>
                <m:sSubPr>
                  <m:ctrlPr>
                    <w:rPr>
                      <w:rFonts w:ascii="Cambria Math" w:hAnsi="Cambria Math"/>
                      <w:i/>
                    </w:rPr>
                  </m:ctrlPr>
                </m:sSubPr>
                <m:e>
                  <m:r>
                    <w:rPr>
                      <w:rFonts w:ascii="Cambria Math" w:hAnsi="Cambria Math"/>
                    </w:rPr>
                    <m:t>M</m:t>
                  </m:r>
                </m:e>
                <m:sub>
                  <m:r>
                    <w:rPr>
                      <w:rFonts w:ascii="Cambria Math" w:hAnsi="Cambria Math"/>
                    </w:rPr>
                    <m:t>I0</m:t>
                  </m:r>
                </m:sub>
              </m:sSub>
            </m:num>
            <m:den>
              <m:sSub>
                <m:sSubPr>
                  <m:ctrlPr>
                    <w:rPr>
                      <w:rFonts w:ascii="Cambria Math" w:hAnsi="Cambria Math"/>
                      <w:i/>
                    </w:rPr>
                  </m:ctrlPr>
                </m:sSubPr>
                <m:e>
                  <m:r>
                    <w:rPr>
                      <w:rFonts w:ascii="Cambria Math" w:hAnsi="Cambria Math"/>
                    </w:rPr>
                    <m:t>M</m:t>
                  </m:r>
                </m:e>
                <m:sub>
                  <m:r>
                    <w:rPr>
                      <w:rFonts w:ascii="Cambria Math" w:hAnsi="Cambria Math"/>
                    </w:rPr>
                    <m:t>E0</m:t>
                  </m:r>
                </m:sub>
              </m:sSub>
            </m:den>
          </m:f>
          <m:r>
            <w:rPr>
              <w:rFonts w:ascii="Cambria Math" w:hAnsi="Cambria Math"/>
            </w:rPr>
            <m:t>,</m:t>
          </m:r>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E0</m:t>
              </m:r>
            </m:sub>
          </m:sSub>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I0</m:t>
              </m:r>
            </m:sub>
          </m:sSub>
        </m:oMath>
      </m:oMathPara>
    </w:p>
    <w:p w14:paraId="32EDABB0" w14:textId="1E5BF03B" w:rsidR="008F6D06" w:rsidRDefault="008F6D06" w:rsidP="008F6D06">
      <w:pPr>
        <w:ind w:right="720"/>
      </w:pPr>
      <w:r>
        <w:t>Intracellular diffusion was modelled through restricting water in spheres</w:t>
      </w:r>
      <w:r>
        <w:fldChar w:fldCharType="begin"/>
      </w:r>
      <w:r w:rsidR="001D1053">
        <w:instrText xml:space="preserve"> ADDIN ZOTERO_ITEM CSL_CITATION {"citationID":"BKVgIueY","properties":{"formattedCitation":"\\super 33\\nosupersub{}","plainCitation":"33","noteIndex":0},"citationItems":[{"id":"ltuyLLC2/JEUfaHyL","uris":["http://zotero.org/users/4083352/items/7NCGRIA2"],"itemData":{"id":344,"type":"article-journal","abstract":"In biological systems, because of higher intracellular viscosity and/or the restriction of the diffusion space inside cells, the (apparent) diffusion coefficient of an intracellular species (e.g., water) is generally smaller than when it is in the extracellular medium. This difference affects the spin-echo signal attenuation in the pulsed field gradient NMR experiment and thus affords a means of separating the intracellular from the extracellular species, thereby providing a basis for studying transmembrane transport. Such experiments have commonly been analyzed using the macroscopic model of Ka¨ rger (see Adv. Magn. Reson. 21:1– 89 (1988)). In our previous study, we considered a microscopic model of diffusive transport through a spherical interface using the short gradient pulse approximation (J. Magn. Reson. A114:39 – 46 (1995)). The spins in the external medium were modeled with the “partially absorbing wall” condition or as having a small but finite lifetime. In the present paper, we extend our treatment to the case in which there is no limitation upon the lifetime in either medium. We also consider a simple modification of Ka¨ rger’s model that more properly accounts for the restricted intracellular diffusion. Importantly, it was found that the exact solution within the short gradient pulse approximation developed here and the modified Ka¨ rger model are in close agreement in the (experimentally relevant) long-time limit. The results of this study show that when there is no limitation upon the lifetime of the transported species in either phase, the spin-echo attenuation curve is very sensitive to transport.","container-title":"Biophysical Journal","DOI":"10.1016/S0006-3495(98)77935-4","ISSN":"00063495","issue":"5","journalAbbreviation":"Biophysical Journal","language":"en","page":"2259-2271","source":"DOI.org (Crossref)","title":"A Model for Diffusive Transport through a Spherical Interface Probed by Pulsed-Field Gradient NMR","volume":"74","author":[{"family":"Price","given":"William S."},{"family":"Barzykin","given":"Alexander V."},{"family":"Hayamizu","given":"Kikuko"},{"family":"Tachiya","given":"M."}],"issued":{"date-parts":[["1998",5]]},"citation-key":"priceModelDiffusiveTransport1998"}}],"schema":"https://github.com/citation-style-language/schema/raw/master/csl-citation.json"} </w:instrText>
      </w:r>
      <w:r>
        <w:fldChar w:fldCharType="separate"/>
      </w:r>
      <w:r w:rsidR="00A97707" w:rsidRPr="00A97707">
        <w:rPr>
          <w:rFonts w:ascii="Calibri" w:hAnsi="Calibri" w:cs="Calibri"/>
          <w:vertAlign w:val="superscript"/>
        </w:rPr>
        <w:t>33</w:t>
      </w:r>
      <w:r>
        <w:fldChar w:fldCharType="end"/>
      </w:r>
      <w:r>
        <w:t xml:space="preserve">: </w:t>
      </w:r>
    </w:p>
    <w:p w14:paraId="62E04E23" w14:textId="77777777" w:rsidR="008F6D06" w:rsidRPr="005C57E7" w:rsidRDefault="008F6D06" w:rsidP="008F6D06">
      <w:pPr>
        <w:ind w:left="720" w:right="720"/>
        <w:rPr>
          <w:rFonts w:eastAsiaTheme="minorEastAsia"/>
        </w:rPr>
      </w:pPr>
      <m:oMathPara>
        <m:oMath>
          <m:r>
            <w:rPr>
              <w:rFonts w:ascii="Cambria Math" w:hAnsi="Cambria Math"/>
            </w:rPr>
            <m:t>E</m:t>
          </m:r>
          <m:d>
            <m:dPr>
              <m:ctrlPr>
                <w:rPr>
                  <w:rFonts w:ascii="Cambria Math" w:hAnsi="Cambria Math"/>
                  <w:i/>
                </w:rPr>
              </m:ctrlPr>
            </m:dPr>
            <m:e>
              <m:r>
                <w:rPr>
                  <w:rFonts w:ascii="Cambria Math" w:hAnsi="Cambria Math"/>
                </w:rPr>
                <m:t>q,∆</m:t>
              </m:r>
            </m:e>
          </m:d>
          <m:r>
            <w:rPr>
              <w:rFonts w:ascii="Cambria Math" w:hAnsi="Cambria Math"/>
            </w:rPr>
            <m:t xml:space="preserve">= </m:t>
          </m:r>
          <m:sSup>
            <m:sSupPr>
              <m:ctrlPr>
                <w:rPr>
                  <w:rFonts w:ascii="Cambria Math" w:hAnsi="Cambria Math"/>
                  <w:i/>
                </w:rPr>
              </m:ctrlPr>
            </m:sSupPr>
            <m:e>
              <m:d>
                <m:dPr>
                  <m:begChr m:val="["/>
                  <m:endChr m:val="]"/>
                  <m:ctrlPr>
                    <w:rPr>
                      <w:rFonts w:ascii="Cambria Math" w:hAnsi="Cambria Math"/>
                      <w:i/>
                    </w:rPr>
                  </m:ctrlPr>
                </m:dPr>
                <m:e>
                  <m:f>
                    <m:fPr>
                      <m:ctrlPr>
                        <w:rPr>
                          <w:rFonts w:ascii="Cambria Math" w:hAnsi="Cambria Math"/>
                          <w:i/>
                        </w:rPr>
                      </m:ctrlPr>
                    </m:fPr>
                    <m:num>
                      <m:r>
                        <w:rPr>
                          <w:rFonts w:ascii="Cambria Math" w:hAnsi="Cambria Math"/>
                        </w:rPr>
                        <m:t>3</m:t>
                      </m:r>
                      <m:sSub>
                        <m:sSubPr>
                          <m:ctrlPr>
                            <w:rPr>
                              <w:rFonts w:ascii="Cambria Math" w:hAnsi="Cambria Math"/>
                              <w:i/>
                            </w:rPr>
                          </m:ctrlPr>
                        </m:sSubPr>
                        <m:e>
                          <m:r>
                            <w:rPr>
                              <w:rFonts w:ascii="Cambria Math" w:hAnsi="Cambria Math"/>
                            </w:rPr>
                            <m:t>j</m:t>
                          </m:r>
                        </m:e>
                        <m:sub>
                          <m:r>
                            <w:rPr>
                              <w:rFonts w:ascii="Cambria Math" w:hAnsi="Cambria Math"/>
                            </w:rPr>
                            <m:t>1</m:t>
                          </m:r>
                        </m:sub>
                      </m:sSub>
                      <m:d>
                        <m:dPr>
                          <m:ctrlPr>
                            <w:rPr>
                              <w:rFonts w:ascii="Cambria Math" w:hAnsi="Cambria Math"/>
                              <w:i/>
                            </w:rPr>
                          </m:ctrlPr>
                        </m:dPr>
                        <m:e>
                          <m:r>
                            <w:rPr>
                              <w:rFonts w:ascii="Cambria Math" w:hAnsi="Cambria Math"/>
                            </w:rPr>
                            <m:t>a</m:t>
                          </m:r>
                        </m:e>
                      </m:d>
                    </m:num>
                    <m:den>
                      <m:r>
                        <w:rPr>
                          <w:rFonts w:ascii="Cambria Math" w:hAnsi="Cambria Math"/>
                        </w:rPr>
                        <m:t>a</m:t>
                      </m:r>
                    </m:den>
                  </m:f>
                </m:e>
              </m:d>
            </m:e>
            <m:sup>
              <m:r>
                <w:rPr>
                  <w:rFonts w:ascii="Cambria Math" w:hAnsi="Cambria Math"/>
                </w:rPr>
                <m:t>2</m:t>
              </m:r>
            </m:sup>
          </m:sSup>
          <m:r>
            <w:rPr>
              <w:rFonts w:ascii="Cambria Math" w:hAnsi="Cambria Math"/>
            </w:rPr>
            <m:t>+</m:t>
          </m:r>
          <m:r>
            <w:rPr>
              <w:rFonts w:ascii="Cambria Math" w:eastAsiaTheme="minorEastAsia" w:hAnsi="Cambria Math"/>
            </w:rPr>
            <m:t>6</m:t>
          </m:r>
          <m:sSup>
            <m:sSupPr>
              <m:ctrlPr>
                <w:rPr>
                  <w:rFonts w:ascii="Cambria Math" w:eastAsiaTheme="minorEastAsia" w:hAnsi="Cambria Math"/>
                  <w:i/>
                </w:rPr>
              </m:ctrlPr>
            </m:sSupPr>
            <m:e>
              <m:r>
                <w:rPr>
                  <w:rFonts w:ascii="Cambria Math" w:eastAsiaTheme="minorEastAsia" w:hAnsi="Cambria Math"/>
                </w:rPr>
                <m:t>a</m:t>
              </m:r>
            </m:e>
            <m:sup>
              <m:r>
                <w:rPr>
                  <w:rFonts w:ascii="Cambria Math" w:eastAsiaTheme="minorEastAsia" w:hAnsi="Cambria Math"/>
                </w:rPr>
                <m:t>2</m:t>
              </m:r>
            </m:sup>
          </m:sSup>
          <m:nary>
            <m:naryPr>
              <m:chr m:val="∑"/>
              <m:limLoc m:val="undOvr"/>
              <m:ctrlPr>
                <w:rPr>
                  <w:rFonts w:ascii="Cambria Math" w:eastAsiaTheme="minorEastAsia" w:hAnsi="Cambria Math"/>
                  <w:i/>
                </w:rPr>
              </m:ctrlPr>
            </m:naryPr>
            <m:sub>
              <m:r>
                <w:rPr>
                  <w:rFonts w:ascii="Cambria Math" w:eastAsiaTheme="minorEastAsia" w:hAnsi="Cambria Math"/>
                </w:rPr>
                <m:t>n=0</m:t>
              </m:r>
            </m:sub>
            <m:sup>
              <m:r>
                <w:rPr>
                  <w:rFonts w:ascii="Cambria Math" w:eastAsiaTheme="minorEastAsia" w:hAnsi="Cambria Math"/>
                </w:rPr>
                <m:t>∞</m:t>
              </m:r>
            </m:sup>
            <m:e>
              <m:sSubSup>
                <m:sSubSupPr>
                  <m:ctrlPr>
                    <w:rPr>
                      <w:rFonts w:ascii="Cambria Math" w:eastAsiaTheme="minorEastAsia" w:hAnsi="Cambria Math"/>
                      <w:i/>
                    </w:rPr>
                  </m:ctrlPr>
                </m:sSubSupPr>
                <m:e>
                  <m:r>
                    <w:rPr>
                      <w:rFonts w:ascii="Cambria Math" w:eastAsiaTheme="minorEastAsia" w:hAnsi="Cambria Math"/>
                    </w:rPr>
                    <m:t>j</m:t>
                  </m:r>
                </m:e>
                <m:sub>
                  <m:r>
                    <w:rPr>
                      <w:rFonts w:ascii="Cambria Math" w:eastAsiaTheme="minorEastAsia" w:hAnsi="Cambria Math"/>
                    </w:rPr>
                    <m:t>n</m:t>
                  </m:r>
                </m:sub>
                <m:sup>
                  <m:r>
                    <w:rPr>
                      <w:rFonts w:ascii="Cambria Math" w:eastAsiaTheme="minorEastAsia" w:hAnsi="Cambria Math"/>
                    </w:rPr>
                    <m:t>'</m:t>
                  </m:r>
                </m:sup>
              </m:sSubSup>
            </m:e>
          </m:nary>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a</m:t>
                  </m:r>
                </m:e>
              </m:d>
            </m:e>
            <m:sup>
              <m:r>
                <w:rPr>
                  <w:rFonts w:ascii="Cambria Math" w:eastAsiaTheme="minorEastAsia" w:hAnsi="Cambria Math"/>
                </w:rPr>
                <m:t>2</m:t>
              </m:r>
            </m:sup>
          </m:sSup>
          <m:nary>
            <m:naryPr>
              <m:chr m:val="∑"/>
              <m:limLoc m:val="undOvr"/>
              <m:ctrlPr>
                <w:rPr>
                  <w:rFonts w:ascii="Cambria Math" w:eastAsiaTheme="minorEastAsia" w:hAnsi="Cambria Math"/>
                  <w:i/>
                </w:rPr>
              </m:ctrlPr>
            </m:naryPr>
            <m:sub>
              <m:r>
                <w:rPr>
                  <w:rFonts w:ascii="Cambria Math" w:eastAsiaTheme="minorEastAsia" w:hAnsi="Cambria Math"/>
                </w:rPr>
                <m:t>m=0</m:t>
              </m:r>
            </m:sub>
            <m:sup>
              <m:r>
                <w:rPr>
                  <w:rFonts w:ascii="Cambria Math" w:eastAsiaTheme="minorEastAsia" w:hAnsi="Cambria Math"/>
                </w:rPr>
                <m:t>∞</m:t>
              </m:r>
            </m:sup>
            <m:e>
              <m:f>
                <m:fPr>
                  <m:ctrlPr>
                    <w:rPr>
                      <w:rFonts w:ascii="Cambria Math" w:eastAsiaTheme="minorEastAsia" w:hAnsi="Cambria Math"/>
                      <w:i/>
                    </w:rPr>
                  </m:ctrlPr>
                </m:fPr>
                <m:num>
                  <m:d>
                    <m:dPr>
                      <m:ctrlPr>
                        <w:rPr>
                          <w:rFonts w:ascii="Cambria Math" w:eastAsiaTheme="minorEastAsia" w:hAnsi="Cambria Math"/>
                          <w:i/>
                        </w:rPr>
                      </m:ctrlPr>
                    </m:dPr>
                    <m:e>
                      <m:r>
                        <w:rPr>
                          <w:rFonts w:ascii="Cambria Math" w:eastAsiaTheme="minorEastAsia" w:hAnsi="Cambria Math"/>
                        </w:rPr>
                        <m:t>2n+1</m:t>
                      </m:r>
                    </m:e>
                  </m:d>
                  <m:sSubSup>
                    <m:sSubSupPr>
                      <m:ctrlPr>
                        <w:rPr>
                          <w:rFonts w:ascii="Cambria Math" w:eastAsiaTheme="minorEastAsia" w:hAnsi="Cambria Math"/>
                          <w:i/>
                        </w:rPr>
                      </m:ctrlPr>
                    </m:sSubSupPr>
                    <m:e>
                      <m:r>
                        <w:rPr>
                          <w:rFonts w:ascii="Cambria Math" w:eastAsiaTheme="minorEastAsia" w:hAnsi="Cambria Math"/>
                        </w:rPr>
                        <m:t>α</m:t>
                      </m:r>
                    </m:e>
                    <m:sub>
                      <m:r>
                        <w:rPr>
                          <w:rFonts w:ascii="Cambria Math" w:eastAsiaTheme="minorEastAsia" w:hAnsi="Cambria Math"/>
                        </w:rPr>
                        <m:t>nm</m:t>
                      </m:r>
                    </m:sub>
                    <m:sup>
                      <m:r>
                        <w:rPr>
                          <w:rFonts w:ascii="Cambria Math" w:eastAsiaTheme="minorEastAsia" w:hAnsi="Cambria Math"/>
                        </w:rPr>
                        <m:t>2</m:t>
                      </m:r>
                    </m:sup>
                  </m:sSubSup>
                </m:num>
                <m:den>
                  <m:sSubSup>
                    <m:sSubSupPr>
                      <m:ctrlPr>
                        <w:rPr>
                          <w:rFonts w:ascii="Cambria Math" w:eastAsiaTheme="minorEastAsia" w:hAnsi="Cambria Math"/>
                          <w:i/>
                        </w:rPr>
                      </m:ctrlPr>
                    </m:sSubSupPr>
                    <m:e>
                      <m:r>
                        <w:rPr>
                          <w:rFonts w:ascii="Cambria Math" w:eastAsiaTheme="minorEastAsia" w:hAnsi="Cambria Math"/>
                        </w:rPr>
                        <m:t>α</m:t>
                      </m:r>
                    </m:e>
                    <m:sub>
                      <m:r>
                        <w:rPr>
                          <w:rFonts w:ascii="Cambria Math" w:eastAsiaTheme="minorEastAsia" w:hAnsi="Cambria Math"/>
                        </w:rPr>
                        <m:t>nm</m:t>
                      </m:r>
                    </m:sub>
                    <m:sup>
                      <m:r>
                        <w:rPr>
                          <w:rFonts w:ascii="Cambria Math" w:eastAsiaTheme="minorEastAsia" w:hAnsi="Cambria Math"/>
                        </w:rPr>
                        <m:t>2</m:t>
                      </m:r>
                    </m:sup>
                  </m:sSub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n</m:t>
                      </m:r>
                    </m:e>
                    <m:sup>
                      <m:r>
                        <w:rPr>
                          <w:rFonts w:ascii="Cambria Math" w:eastAsiaTheme="minorEastAsia" w:hAnsi="Cambria Math"/>
                        </w:rPr>
                        <m:t>2</m:t>
                      </m:r>
                    </m:sup>
                  </m:sSup>
                  <m:r>
                    <w:rPr>
                      <w:rFonts w:ascii="Cambria Math" w:eastAsiaTheme="minorEastAsia" w:hAnsi="Cambria Math"/>
                    </w:rPr>
                    <m:t>-n</m:t>
                  </m:r>
                </m:den>
              </m:f>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α</m:t>
                      </m:r>
                    </m:e>
                    <m:sub>
                      <m:r>
                        <w:rPr>
                          <w:rFonts w:ascii="Cambria Math" w:eastAsiaTheme="minorEastAsia" w:hAnsi="Cambria Math"/>
                        </w:rPr>
                        <m:t>nm</m:t>
                      </m:r>
                    </m:sub>
                    <m:sup>
                      <m:r>
                        <w:rPr>
                          <w:rFonts w:ascii="Cambria Math" w:eastAsiaTheme="minorEastAsia" w:hAnsi="Cambria Math"/>
                        </w:rPr>
                        <m:t>2</m:t>
                      </m:r>
                    </m:sup>
                  </m:sSubSup>
                  <m:r>
                    <w:rPr>
                      <w:rFonts w:ascii="Cambria Math" w:eastAsiaTheme="minorEastAsia" w:hAnsi="Cambria Math"/>
                    </w:rPr>
                    <m:t>ξ</m:t>
                  </m:r>
                </m:sup>
              </m:sSup>
              <m:f>
                <m:fPr>
                  <m:ctrlPr>
                    <w:rPr>
                      <w:rFonts w:ascii="Cambria Math" w:eastAsiaTheme="minorEastAsia" w:hAnsi="Cambria Math"/>
                      <w:i/>
                    </w:rPr>
                  </m:ctrlPr>
                </m:fPr>
                <m:num>
                  <m:r>
                    <w:rPr>
                      <w:rFonts w:ascii="Cambria Math" w:eastAsiaTheme="minorEastAsia" w:hAnsi="Cambria Math"/>
                    </w:rPr>
                    <m:t>1</m:t>
                  </m:r>
                </m:num>
                <m:den>
                  <m:sSup>
                    <m:sSupPr>
                      <m:ctrlPr>
                        <w:rPr>
                          <w:rFonts w:ascii="Cambria Math" w:eastAsiaTheme="minorEastAsia" w:hAnsi="Cambria Math"/>
                          <w:i/>
                        </w:rPr>
                      </m:ctrlPr>
                    </m:sSupPr>
                    <m:e>
                      <m:d>
                        <m:dPr>
                          <m:begChr m:val="["/>
                          <m:endChr m:val="]"/>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α</m:t>
                              </m:r>
                            </m:e>
                            <m:sub>
                              <m:r>
                                <w:rPr>
                                  <w:rFonts w:ascii="Cambria Math" w:eastAsiaTheme="minorEastAsia" w:hAnsi="Cambria Math"/>
                                </w:rPr>
                                <m:t>nm</m:t>
                              </m:r>
                            </m:sub>
                            <m:sup>
                              <m:r>
                                <w:rPr>
                                  <w:rFonts w:ascii="Cambria Math" w:eastAsiaTheme="minorEastAsia" w:hAnsi="Cambria Math"/>
                                </w:rPr>
                                <m:t>2</m:t>
                              </m:r>
                            </m:sup>
                          </m:sSub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a</m:t>
                              </m:r>
                            </m:e>
                            <m:sup>
                              <m:r>
                                <w:rPr>
                                  <w:rFonts w:ascii="Cambria Math" w:eastAsiaTheme="minorEastAsia" w:hAnsi="Cambria Math"/>
                                </w:rPr>
                                <m:t>2</m:t>
                              </m:r>
                            </m:sup>
                          </m:sSup>
                        </m:e>
                      </m:d>
                    </m:e>
                    <m:sup>
                      <m:r>
                        <w:rPr>
                          <w:rFonts w:ascii="Cambria Math" w:eastAsiaTheme="minorEastAsia" w:hAnsi="Cambria Math"/>
                        </w:rPr>
                        <m:t>2</m:t>
                      </m:r>
                    </m:sup>
                  </m:sSup>
                </m:den>
              </m:f>
              <m:r>
                <w:rPr>
                  <w:rFonts w:ascii="Cambria Math" w:eastAsiaTheme="minorEastAsia" w:hAnsi="Cambria Math"/>
                </w:rPr>
                <m:t>,</m:t>
              </m:r>
            </m:e>
          </m:nary>
        </m:oMath>
      </m:oMathPara>
    </w:p>
    <w:p w14:paraId="52226E54" w14:textId="77777777" w:rsidR="008F6D06" w:rsidRPr="005C57E7" w:rsidRDefault="00000000" w:rsidP="008F6D06">
      <w:pPr>
        <w:ind w:left="720" w:right="720"/>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Iapp</m:t>
              </m:r>
            </m:sub>
          </m:sSub>
          <m:r>
            <w:rPr>
              <w:rFonts w:ascii="Cambria Math" w:eastAsiaTheme="minorEastAsia" w:hAnsi="Cambria Math"/>
            </w:rPr>
            <m:t>=-</m:t>
          </m:r>
          <m:f>
            <m:fPr>
              <m:ctrlPr>
                <w:rPr>
                  <w:rFonts w:ascii="Cambria Math" w:eastAsiaTheme="minorEastAsia" w:hAnsi="Cambria Math"/>
                  <w:i/>
                </w:rPr>
              </m:ctrlPr>
            </m:fPr>
            <m:num>
              <m:r>
                <m:rPr>
                  <m:sty m:val="p"/>
                </m:rPr>
                <w:rPr>
                  <w:rFonts w:ascii="Cambria Math" w:eastAsiaTheme="minorEastAsia" w:hAnsi="Cambria Math"/>
                </w:rPr>
                <m:t>ln⁡</m:t>
              </m:r>
              <m:r>
                <w:rPr>
                  <w:rFonts w:ascii="Cambria Math" w:eastAsiaTheme="minorEastAsia" w:hAnsi="Cambria Math"/>
                </w:rPr>
                <m:t>(E(q,</m:t>
              </m:r>
              <m:r>
                <m:rPr>
                  <m:sty m:val="p"/>
                </m:rPr>
                <w:rPr>
                  <w:rFonts w:ascii="Cambria Math" w:eastAsiaTheme="minorEastAsia" w:hAnsi="Cambria Math"/>
                </w:rPr>
                <m:t>Δ</m:t>
              </m:r>
              <m:r>
                <w:rPr>
                  <w:rFonts w:ascii="Cambria Math" w:eastAsiaTheme="minorEastAsia" w:hAnsi="Cambria Math"/>
                </w:rPr>
                <m:t>))</m:t>
              </m:r>
            </m:num>
            <m:den>
              <m:r>
                <w:rPr>
                  <w:rFonts w:ascii="Cambria Math" w:eastAsiaTheme="minorEastAsia" w:hAnsi="Cambria Math"/>
                </w:rPr>
                <m:t>b</m:t>
              </m:r>
            </m:den>
          </m:f>
        </m:oMath>
      </m:oMathPara>
    </w:p>
    <w:p w14:paraId="0DEF6FA6" w14:textId="77777777" w:rsidR="008F6D06" w:rsidRPr="00353DB9" w:rsidRDefault="008F6D06" w:rsidP="008F6D06">
      <w:pPr>
        <w:ind w:right="720" w:firstLine="720"/>
        <w:rPr>
          <w:rFonts w:eastAsiaTheme="minorEastAsia"/>
        </w:rPr>
      </w:pPr>
      <w:r w:rsidRPr="4975CD24">
        <w:rPr>
          <w:rFonts w:eastAsiaTheme="minorEastAsia"/>
        </w:rPr>
        <w:t xml:space="preserve">where </w:t>
      </w:r>
      <m:oMath>
        <m:r>
          <w:rPr>
            <w:rFonts w:ascii="Cambria Math" w:eastAsiaTheme="minorEastAsia" w:hAnsi="Cambria Math"/>
          </w:rPr>
          <m:t>ξ=</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I</m:t>
            </m:r>
          </m:sub>
        </m:sSub>
        <m:r>
          <m:rPr>
            <m:sty m:val="p"/>
          </m:rPr>
          <w:rPr>
            <w:rFonts w:ascii="Cambria Math" w:eastAsiaTheme="minorEastAsia" w:hAnsi="Cambria Math"/>
          </w:rPr>
          <m:t>Δ</m:t>
        </m:r>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r</m:t>
            </m:r>
          </m:e>
          <m:sup>
            <m:r>
              <w:rPr>
                <w:rFonts w:ascii="Cambria Math" w:eastAsiaTheme="minorEastAsia" w:hAnsi="Cambria Math"/>
              </w:rPr>
              <m:t>2</m:t>
            </m:r>
          </m:sup>
        </m:sSup>
        <m:r>
          <w:rPr>
            <w:rFonts w:ascii="Cambria Math" w:eastAsiaTheme="minorEastAsia" w:hAnsi="Cambria Math"/>
          </w:rPr>
          <m:t>,a=qr,</m:t>
        </m:r>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nm</m:t>
            </m:r>
          </m:sub>
        </m:sSub>
      </m:oMath>
      <w:r>
        <w:rPr>
          <w:rFonts w:eastAsiaTheme="minorEastAsia"/>
        </w:rPr>
        <w:t xml:space="preserve"> is the </w:t>
      </w:r>
      <w:proofErr w:type="spellStart"/>
      <w:r>
        <w:rPr>
          <w:rFonts w:eastAsiaTheme="minorEastAsia"/>
          <w:i/>
          <w:iCs/>
        </w:rPr>
        <w:t>m</w:t>
      </w:r>
      <w:r>
        <w:rPr>
          <w:rFonts w:eastAsiaTheme="minorEastAsia"/>
        </w:rPr>
        <w:t>th</w:t>
      </w:r>
      <w:proofErr w:type="spellEnd"/>
      <w:r>
        <w:rPr>
          <w:rFonts w:eastAsiaTheme="minorEastAsia"/>
        </w:rPr>
        <w:t xml:space="preserve"> nonzero root of the derivative of the spherical Bessel function of the first kind. Only 200 </w:t>
      </w:r>
      <w:r>
        <w:rPr>
          <w:rFonts w:eastAsiaTheme="minorEastAsia"/>
          <w:i/>
          <w:iCs/>
        </w:rPr>
        <w:t>n</w:t>
      </w:r>
      <w:r>
        <w:rPr>
          <w:rFonts w:eastAsiaTheme="minorEastAsia"/>
        </w:rPr>
        <w:t xml:space="preserve"> and </w:t>
      </w:r>
      <w:r>
        <w:rPr>
          <w:rFonts w:eastAsiaTheme="minorEastAsia"/>
          <w:i/>
          <w:iCs/>
        </w:rPr>
        <w:t>m</w:t>
      </w:r>
      <w:r>
        <w:rPr>
          <w:rFonts w:eastAsiaTheme="minorEastAsia"/>
        </w:rPr>
        <w:t xml:space="preserve"> terms were used as they were sufficient to reach convergence of the </w:t>
      </w:r>
      <w:proofErr w:type="gramStart"/>
      <w:r>
        <w:rPr>
          <w:rFonts w:eastAsiaTheme="minorEastAsia"/>
        </w:rPr>
        <w:t>aforementioned equation</w:t>
      </w:r>
      <w:proofErr w:type="gramEnd"/>
      <w:r>
        <w:rPr>
          <w:rFonts w:eastAsiaTheme="minorEastAsia"/>
        </w:rPr>
        <w:t>.</w:t>
      </w:r>
    </w:p>
    <w:p w14:paraId="359AF2B2" w14:textId="4F1A79D9" w:rsidR="008F6D06" w:rsidRDefault="008F6D06" w:rsidP="008F6D06">
      <w:pPr>
        <w:ind w:right="720" w:firstLine="720"/>
      </w:pPr>
      <w:r>
        <w:t>Extracellular diffusion is modelled through hindered water around the spheres</w:t>
      </w:r>
      <w:r>
        <w:fldChar w:fldCharType="begin"/>
      </w:r>
      <w:r w:rsidR="00D73945">
        <w:instrText xml:space="preserve"> ADDIN ZOTERO_ITEM CSL_CITATION {"citationID":"pcAdO9lI","properties":{"formattedCitation":"\\super 53\\nosupersub{}","plainCitation":"53","noteIndex":0},"citationItems":[{"id":"ltuyLLC2/KLhIxVDc","uris":["http://zotero.org/users/4083352/items/LPW4BXT3"],"itemData":{"id":520,"type":"article-journal","abstract":"Water diffusion in a tissue model is studied both analytically and numerically. Tissue is regarded as a periodic array of boxes surrounded by partially permeable membranes (cells), embedded in an extracellular medium, intracellular and extracellular diffusion coefficients may differ. Expressions for the apparent diffusion coefficients (ADC) in isotropic and noniso-tropic tissues are derived and compared with Monte Carlo simulations. Calculated ADCs disagree with values obtained from the widely used “fast exchange” formula. Effects of differences between intracellular and extracellular T2 relaxation times on measured values of ADC and T2 are discussed. The general analysis is specifically applied to the changes occurring in ADC following ischemic insults to brain tissue. It is found that although membranes affect ADC significantly, the observed changes in diffusion cannot be due to reduced membrane permeabilities. They may result from the combined effect of changes in cellular volume fraction, extracellular and intracellular diffusion.","container-title":"Magnetic Resonance in Medicine","DOI":"10.1002/mrm.1910330516","ISSN":"1522-2594","issue":"5","language":"en","license":"Copyright © 1995 Wiley-Liss, Inc., A Wiley Company","note":"_eprint: https://onlinelibrary.wiley.com/doi/pdf/10.1002/mrm.1910330516","page":"697-712","source":"Wiley Online Library","title":"Theoretical Model for Water Diffusion in Tissues","volume":"33","author":[{"family":"Szafer","given":"Aaron"},{"family":"Zhong","given":"Jianhui"},{"family":"Gore","given":"John C."}],"issued":{"date-parts":[["1995"]]},"citation-key":"szaferTheoreticalModelWater1995"}}],"schema":"https://github.com/citation-style-language/schema/raw/master/csl-citation.json"} </w:instrText>
      </w:r>
      <w:r>
        <w:fldChar w:fldCharType="separate"/>
      </w:r>
      <w:r w:rsidR="00D73945" w:rsidRPr="00D73945">
        <w:rPr>
          <w:rFonts w:ascii="Calibri" w:hAnsi="Calibri" w:cs="Calibri"/>
          <w:vertAlign w:val="superscript"/>
        </w:rPr>
        <w:t>53</w:t>
      </w:r>
      <w:r>
        <w:fldChar w:fldCharType="end"/>
      </w:r>
      <w:r>
        <w:t>:</w:t>
      </w:r>
    </w:p>
    <w:p w14:paraId="145D63C5" w14:textId="77777777" w:rsidR="008F6D06" w:rsidRPr="00DC5435" w:rsidRDefault="00000000" w:rsidP="008F6D06">
      <w:pPr>
        <w:ind w:left="720" w:right="720"/>
        <w:rPr>
          <w:rFonts w:eastAsiaTheme="minorEastAsia"/>
        </w:rPr>
      </w:pPr>
      <m:oMathPara>
        <m:oMath>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r>
                        <w:rPr>
                          <w:rFonts w:ascii="Cambria Math" w:hAnsi="Cambria Math"/>
                        </w:rPr>
                        <m:t>1</m:t>
                      </m:r>
                    </m:num>
                    <m:den>
                      <m:r>
                        <w:rPr>
                          <w:rFonts w:ascii="Cambria Math" w:hAnsi="Cambria Math"/>
                        </w:rPr>
                        <m:t>λ</m:t>
                      </m:r>
                    </m:den>
                  </m:f>
                </m:e>
              </m:d>
            </m:e>
            <m:sup>
              <m:r>
                <w:rPr>
                  <w:rFonts w:ascii="Cambria Math" w:hAnsi="Cambria Math"/>
                </w:rPr>
                <m:t>2</m:t>
              </m:r>
            </m:sup>
          </m:sSup>
          <m:r>
            <w:rPr>
              <w:rFonts w:ascii="Cambria Math" w:hAnsi="Cambria Math"/>
            </w:rPr>
            <m:t>=</m:t>
          </m:r>
          <m:sSup>
            <m:sSupPr>
              <m:ctrlPr>
                <w:rPr>
                  <w:rFonts w:ascii="Cambria Math" w:hAnsi="Cambria Math"/>
                  <w:i/>
                </w:rPr>
              </m:ctrlPr>
            </m:sSupPr>
            <m:e>
              <m:d>
                <m:dPr>
                  <m:ctrlPr>
                    <w:rPr>
                      <w:rFonts w:ascii="Cambria Math" w:hAnsi="Cambria Math"/>
                      <w:i/>
                    </w:rPr>
                  </m:ctrlPr>
                </m:dPr>
                <m:e>
                  <m:r>
                    <w:rPr>
                      <w:rFonts w:ascii="Cambria Math" w:hAnsi="Cambria Math"/>
                    </w:rPr>
                    <m:t>1-f</m:t>
                  </m:r>
                </m:e>
              </m:d>
            </m:e>
            <m:sup>
              <m:f>
                <m:fPr>
                  <m:ctrlPr>
                    <w:rPr>
                      <w:rFonts w:ascii="Cambria Math" w:hAnsi="Cambria Math"/>
                      <w:i/>
                    </w:rPr>
                  </m:ctrlPr>
                </m:fPr>
                <m:num>
                  <m:r>
                    <w:rPr>
                      <w:rFonts w:ascii="Cambria Math" w:hAnsi="Cambria Math"/>
                    </w:rPr>
                    <m:t>1</m:t>
                  </m:r>
                </m:num>
                <m:den>
                  <m:r>
                    <w:rPr>
                      <w:rFonts w:ascii="Cambria Math" w:hAnsi="Cambria Math"/>
                    </w:rPr>
                    <m:t>2</m:t>
                  </m:r>
                </m:den>
              </m:f>
            </m:sup>
          </m:sSup>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E</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Eapp</m:t>
              </m:r>
            </m:sub>
          </m:sSub>
          <m:sSup>
            <m:sSupPr>
              <m:ctrlPr>
                <w:rPr>
                  <w:rFonts w:ascii="Cambria Math" w:eastAsiaTheme="minorEastAsia" w:hAnsi="Cambria Math"/>
                  <w:i/>
                </w:rPr>
              </m:ctrlPr>
            </m:sSupPr>
            <m:e>
              <m:r>
                <w:rPr>
                  <w:rFonts w:ascii="Cambria Math" w:eastAsiaTheme="minorEastAsia" w:hAnsi="Cambria Math"/>
                </w:rPr>
                <m:t>λ</m:t>
              </m:r>
            </m:e>
            <m:sup>
              <m:r>
                <w:rPr>
                  <w:rFonts w:ascii="Cambria Math" w:eastAsiaTheme="minorEastAsia" w:hAnsi="Cambria Math"/>
                </w:rPr>
                <m:t>2</m:t>
              </m:r>
            </m:sup>
          </m:sSup>
        </m:oMath>
      </m:oMathPara>
    </w:p>
    <w:p w14:paraId="5DC92C85" w14:textId="77777777" w:rsidR="008F6D06" w:rsidRDefault="008F6D06" w:rsidP="008F6D06">
      <w:pPr>
        <w:ind w:firstLine="720"/>
      </w:pPr>
    </w:p>
    <w:p w14:paraId="09BDCDC0" w14:textId="5F43759D" w:rsidR="008F6D06" w:rsidRDefault="008F6D06" w:rsidP="008F6D06">
      <w:pPr>
        <w:ind w:firstLine="720"/>
      </w:pPr>
      <w:r>
        <w:t xml:space="preserve">The solution to these equations was </w:t>
      </w:r>
      <w:r w:rsidR="7BE5954D">
        <w:t>separated</w:t>
      </w:r>
      <w:r>
        <w:t xml:space="preserve"> into three sections: the first section prior to the diffusion pulse, the second section between the diffusion pulses, and the final section after the second diffusion pulse. The derivation was similar to Stanisz et. al</w:t>
      </w:r>
      <w:r>
        <w:fldChar w:fldCharType="begin"/>
      </w:r>
      <w:r w:rsidR="001D1053">
        <w:instrText xml:space="preserve"> ADDIN ZOTERO_ITEM CSL_CITATION {"citationID":"3JTj6aqj","properties":{"formattedCitation":"\\super 37\\nosupersub{}","plainCitation":"37","noteIndex":0},"citationItems":[{"id":"ltuyLLC2/c7IcjOvl","uris":["http://zotero.org/users/4083352/items/KYP9CVGK"],"itemData":{"id":514,"type":"article-journal","abstract":"An analytical model of tissue relaxation and restricted diffusion in human blood is presented. The blood tissue model is composed of three different compartments: red blood cells, plasma, and macromolecular protons. The relaxation rate constants and free diffusion coefficients of intracellular and extracellular water may differ. Analytical formulas for signal loss due to relaxation and diffusion in the Carr-Purcell Meiboom-Gill and pulsed-field-gradient multispin echo experiments for this tissue model are derived. The model is fitted to the experimental data for human blood with various concentrations of Gadolinium contrast agent. The obtained model parameters are realistic. The validity and sensitivity of the model are also discussed.","container-title":"Magnetic Resonance in Medicine","DOI":"10.1002/mrm.1910390209","ISSN":"1522-2594","issue":"2","language":"en","license":"Copyright © 1998 Wiley-Liss, Inc., A Wiley Company","note":"_eprint: https://onlinelibrary.wiley.com/doi/pdf/10.1002/mrm.1910390209","page":"223-233","source":"Wiley Online Library","title":"Water dynamics in human blood via combined measurements of T2 relaxation and diffusion in the presence of gadolinium","volume":"39","author":[{"family":"Stanisz","given":"Greg J."},{"family":"Li","given":"Jonathan G."},{"family":"Wright","given":"Graham A."},{"family":"Henkelman","given":"R. Mark"}],"issued":{"date-parts":[["1998"]]},"citation-key":"staniszWaterDynamicsHuman1998"}}],"schema":"https://github.com/citation-style-language/schema/raw/master/csl-citation.json"} </w:instrText>
      </w:r>
      <w:r>
        <w:fldChar w:fldCharType="separate"/>
      </w:r>
      <w:r w:rsidR="001D1053" w:rsidRPr="001D1053">
        <w:rPr>
          <w:rFonts w:ascii="Calibri" w:hAnsi="Calibri" w:cs="Calibri"/>
          <w:vertAlign w:val="superscript"/>
        </w:rPr>
        <w:t>37</w:t>
      </w:r>
      <w:r>
        <w:fldChar w:fldCharType="end"/>
      </w:r>
      <w:r>
        <w:t xml:space="preserve">  in analysis of blood samples with only two pools as the macromolecular pool was omitted instead of three pools:   in analysis of blood samples with only two pools as the macromolecular pool was omitted instead of three pools: </w:t>
      </w:r>
    </w:p>
    <w:p w14:paraId="518AF3A6" w14:textId="15DBE56F" w:rsidR="008F6D06" w:rsidRPr="0095308F" w:rsidRDefault="00000000" w:rsidP="008F6D06">
      <w:pPr>
        <w:rPr>
          <w:rFonts w:eastAsiaTheme="minorEastAsia"/>
        </w:rPr>
      </w:pPr>
      <m:oMathPara>
        <m:oMath>
          <m:f>
            <m:fPr>
              <m:ctrlPr>
                <w:rPr>
                  <w:rFonts w:ascii="Cambria Math" w:hAnsi="Cambria Math"/>
                  <w:i/>
                </w:rPr>
              </m:ctrlPr>
            </m:fPr>
            <m:num>
              <m:sSub>
                <m:sSubPr>
                  <m:ctrlPr>
                    <w:rPr>
                      <w:rFonts w:ascii="Cambria Math" w:hAnsi="Cambria Math"/>
                      <w:i/>
                    </w:rPr>
                  </m:ctrlPr>
                </m:sSubPr>
                <m:e>
                  <m:r>
                    <w:rPr>
                      <w:rFonts w:ascii="Cambria Math" w:hAnsi="Cambria Math"/>
                    </w:rPr>
                    <m:t>dM</m:t>
                  </m:r>
                </m:e>
                <m:sub>
                  <m:r>
                    <w:rPr>
                      <w:rFonts w:ascii="Cambria Math" w:hAnsi="Cambria Math"/>
                    </w:rPr>
                    <m:t>E</m:t>
                  </m:r>
                </m:sub>
              </m:sSub>
            </m:num>
            <m:den>
              <m:r>
                <w:rPr>
                  <w:rFonts w:ascii="Cambria Math" w:hAnsi="Cambria Math"/>
                </w:rPr>
                <m:t>dt</m:t>
              </m:r>
            </m:den>
          </m:f>
          <m:r>
            <w:rPr>
              <w:rFonts w:ascii="Cambria Math" w:eastAsiaTheme="minorEastAsia" w:hAnsi="Cambria Math"/>
            </w:rPr>
            <m:t>=</m:t>
          </m:r>
          <m:f>
            <m:fPr>
              <m:ctrlPr>
                <w:rPr>
                  <w:rFonts w:ascii="Cambria Math" w:eastAsiaTheme="minorEastAsia" w:hAnsi="Cambria Math"/>
                  <w:i/>
                </w:rPr>
              </m:ctrlPr>
            </m:fPr>
            <m:num>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E</m:t>
                      </m:r>
                    </m:sub>
                  </m:sSub>
                  <m:r>
                    <w:rPr>
                      <w:rFonts w:ascii="Cambria Math" w:eastAsiaTheme="minorEastAsia" w:hAnsi="Cambria Math"/>
                    </w:rPr>
                    <m:t>+Q</m:t>
                  </m:r>
                </m:e>
              </m:d>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E0</m:t>
                  </m:r>
                </m:sub>
              </m:sSub>
              <m:r>
                <w:rPr>
                  <w:rFonts w:ascii="Cambria Math" w:eastAsiaTheme="minorEastAsia" w:hAnsi="Cambria Math"/>
                </w:rPr>
                <m:t>+2</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IE</m:t>
                  </m:r>
                </m:sub>
              </m:sSub>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I0</m:t>
                  </m:r>
                </m:sub>
              </m:sSub>
            </m:num>
            <m:den>
              <m:r>
                <w:rPr>
                  <w:rFonts w:ascii="Cambria Math" w:eastAsiaTheme="minorEastAsia" w:hAnsi="Cambria Math"/>
                </w:rPr>
                <m:t>2Q</m:t>
              </m:r>
            </m:den>
          </m:f>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1</m:t>
                  </m:r>
                </m:sub>
              </m:sSub>
              <m:r>
                <w:rPr>
                  <w:rFonts w:ascii="Cambria Math" w:eastAsiaTheme="minorEastAsia" w:hAnsi="Cambria Math"/>
                </w:rPr>
                <m:t>t</m:t>
              </m:r>
            </m:sup>
          </m:sSup>
          <m:r>
            <w:rPr>
              <w:rFonts w:ascii="Cambria Math" w:eastAsiaTheme="minorEastAsia" w:hAnsi="Cambria Math"/>
            </w:rPr>
            <m:t>+</m:t>
          </m:r>
          <m:f>
            <m:fPr>
              <m:ctrlPr>
                <w:rPr>
                  <w:rFonts w:ascii="Cambria Math" w:eastAsiaTheme="minorEastAsia" w:hAnsi="Cambria Math"/>
                  <w:i/>
                </w:rPr>
              </m:ctrlPr>
            </m:fPr>
            <m:num>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E</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I</m:t>
                      </m:r>
                    </m:sub>
                  </m:sSub>
                  <m:r>
                    <w:rPr>
                      <w:rFonts w:ascii="Cambria Math" w:eastAsiaTheme="minorEastAsia" w:hAnsi="Cambria Math"/>
                    </w:rPr>
                    <m:t>+Q</m:t>
                  </m:r>
                </m:e>
              </m:d>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E0</m:t>
                  </m:r>
                </m:sub>
              </m:sSub>
              <m:r>
                <w:rPr>
                  <w:rFonts w:ascii="Cambria Math" w:eastAsiaTheme="minorEastAsia" w:hAnsi="Cambria Math"/>
                </w:rPr>
                <m:t>-2</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IE</m:t>
                  </m:r>
                </m:sub>
              </m:sSub>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I0</m:t>
                  </m:r>
                </m:sub>
              </m:sSub>
            </m:num>
            <m:den>
              <m:r>
                <w:rPr>
                  <w:rFonts w:ascii="Cambria Math" w:eastAsiaTheme="minorEastAsia" w:hAnsi="Cambria Math"/>
                </w:rPr>
                <m:t>2Q</m:t>
              </m:r>
            </m:den>
          </m:f>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2</m:t>
                  </m:r>
                </m:sub>
              </m:sSub>
              <m:r>
                <w:rPr>
                  <w:rFonts w:ascii="Cambria Math" w:eastAsiaTheme="minorEastAsia" w:hAnsi="Cambria Math"/>
                </w:rPr>
                <m:t>t</m:t>
              </m:r>
            </m:sup>
          </m:sSup>
        </m:oMath>
      </m:oMathPara>
    </w:p>
    <w:p w14:paraId="5AB20A49" w14:textId="02F86789" w:rsidR="008F6D06" w:rsidRPr="005055EF" w:rsidRDefault="00000000" w:rsidP="008F6D06">
      <w:pPr>
        <w:rPr>
          <w:rFonts w:eastAsiaTheme="minorEastAsia"/>
        </w:rPr>
      </w:pPr>
      <m:oMathPara>
        <m:oMath>
          <m:f>
            <m:fPr>
              <m:ctrlPr>
                <w:rPr>
                  <w:rFonts w:ascii="Cambria Math" w:hAnsi="Cambria Math"/>
                  <w:i/>
                </w:rPr>
              </m:ctrlPr>
            </m:fPr>
            <m:num>
              <m:sSub>
                <m:sSubPr>
                  <m:ctrlPr>
                    <w:rPr>
                      <w:rFonts w:ascii="Cambria Math" w:hAnsi="Cambria Math"/>
                      <w:i/>
                    </w:rPr>
                  </m:ctrlPr>
                </m:sSubPr>
                <m:e>
                  <m:r>
                    <w:rPr>
                      <w:rFonts w:ascii="Cambria Math" w:hAnsi="Cambria Math"/>
                    </w:rPr>
                    <m:t>dM</m:t>
                  </m:r>
                </m:e>
                <m:sub>
                  <m:r>
                    <w:rPr>
                      <w:rFonts w:ascii="Cambria Math" w:hAnsi="Cambria Math"/>
                    </w:rPr>
                    <m:t>I</m:t>
                  </m:r>
                </m:sub>
              </m:sSub>
            </m:num>
            <m:den>
              <m:r>
                <w:rPr>
                  <w:rFonts w:ascii="Cambria Math" w:hAnsi="Cambria Math"/>
                </w:rPr>
                <m:t>dt</m:t>
              </m:r>
            </m:den>
          </m:f>
          <m:r>
            <w:rPr>
              <w:rFonts w:ascii="Cambria Math" w:eastAsiaTheme="minorEastAsia" w:hAnsi="Cambria Math"/>
            </w:rPr>
            <m:t>=</m:t>
          </m:r>
          <m:f>
            <m:fPr>
              <m:ctrlPr>
                <w:rPr>
                  <w:rFonts w:ascii="Cambria Math" w:eastAsiaTheme="minorEastAsia" w:hAnsi="Cambria Math"/>
                  <w:i/>
                </w:rPr>
              </m:ctrlPr>
            </m:fPr>
            <m:num>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E</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I</m:t>
                      </m:r>
                    </m:sub>
                  </m:sSub>
                  <m:r>
                    <w:rPr>
                      <w:rFonts w:ascii="Cambria Math" w:eastAsiaTheme="minorEastAsia" w:hAnsi="Cambria Math"/>
                    </w:rPr>
                    <m:t>+Q</m:t>
                  </m:r>
                </m:e>
              </m:d>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I0</m:t>
                  </m:r>
                </m:sub>
              </m:sSub>
              <m:r>
                <w:rPr>
                  <w:rFonts w:ascii="Cambria Math" w:eastAsiaTheme="minorEastAsia" w:hAnsi="Cambria Math"/>
                </w:rPr>
                <m:t>+2</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EI</m:t>
                  </m:r>
                </m:sub>
              </m:sSub>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E0</m:t>
                  </m:r>
                </m:sub>
              </m:sSub>
            </m:num>
            <m:den>
              <m:r>
                <w:rPr>
                  <w:rFonts w:ascii="Cambria Math" w:eastAsiaTheme="minorEastAsia" w:hAnsi="Cambria Math"/>
                </w:rPr>
                <m:t>2Q</m:t>
              </m:r>
            </m:den>
          </m:f>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1</m:t>
                  </m:r>
                </m:sub>
              </m:sSub>
              <m:r>
                <w:rPr>
                  <w:rFonts w:ascii="Cambria Math" w:eastAsiaTheme="minorEastAsia" w:hAnsi="Cambria Math"/>
                </w:rPr>
                <m:t>t</m:t>
              </m:r>
            </m:sup>
          </m:sSup>
          <m:r>
            <w:rPr>
              <w:rFonts w:ascii="Cambria Math" w:eastAsiaTheme="minorEastAsia" w:hAnsi="Cambria Math"/>
            </w:rPr>
            <m:t>+</m:t>
          </m:r>
          <m:f>
            <m:fPr>
              <m:ctrlPr>
                <w:rPr>
                  <w:rFonts w:ascii="Cambria Math" w:eastAsiaTheme="minorEastAsia" w:hAnsi="Cambria Math"/>
                  <w:i/>
                </w:rPr>
              </m:ctrlPr>
            </m:fPr>
            <m:num>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E</m:t>
                      </m:r>
                    </m:sub>
                  </m:sSub>
                  <m:r>
                    <w:rPr>
                      <w:rFonts w:ascii="Cambria Math" w:eastAsiaTheme="minorEastAsia" w:hAnsi="Cambria Math"/>
                    </w:rPr>
                    <m:t>+Q</m:t>
                  </m:r>
                </m:e>
              </m:d>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I0</m:t>
                  </m:r>
                </m:sub>
              </m:sSub>
              <m:r>
                <w:rPr>
                  <w:rFonts w:ascii="Cambria Math" w:eastAsiaTheme="minorEastAsia" w:hAnsi="Cambria Math"/>
                </w:rPr>
                <m:t>-2</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EI</m:t>
                  </m:r>
                </m:sub>
              </m:sSub>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E0</m:t>
                  </m:r>
                </m:sub>
              </m:sSub>
            </m:num>
            <m:den>
              <m:r>
                <w:rPr>
                  <w:rFonts w:ascii="Cambria Math" w:eastAsiaTheme="minorEastAsia" w:hAnsi="Cambria Math"/>
                </w:rPr>
                <m:t>2Q</m:t>
              </m:r>
            </m:den>
          </m:f>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2</m:t>
                  </m:r>
                </m:sub>
              </m:sSub>
              <m:r>
                <w:rPr>
                  <w:rFonts w:ascii="Cambria Math" w:eastAsiaTheme="minorEastAsia" w:hAnsi="Cambria Math"/>
                </w:rPr>
                <m:t>t</m:t>
              </m:r>
            </m:sup>
          </m:sSup>
        </m:oMath>
      </m:oMathPara>
    </w:p>
    <w:p w14:paraId="7B416A55" w14:textId="77777777" w:rsidR="008F6D06" w:rsidRDefault="008F6D06" w:rsidP="008F6D06">
      <w:pPr>
        <w:rPr>
          <w:rFonts w:eastAsiaTheme="minorEastAsia"/>
        </w:rPr>
      </w:pPr>
      <w:r>
        <w:rPr>
          <w:rFonts w:eastAsiaTheme="minorEastAsia"/>
        </w:rPr>
        <w:t>Where</w:t>
      </w:r>
      <w:r>
        <w:rPr>
          <w:rFonts w:ascii="Cambria Math" w:eastAsiaTheme="minorEastAsia" w:hAnsi="Cambria Math"/>
          <w:iCs/>
        </w:rPr>
        <w:t xml:space="preserve"> </w:t>
      </w:r>
      <w:r>
        <w:rPr>
          <w:rFonts w:ascii="Cambria Math" w:eastAsiaTheme="minorEastAsia" w:hAnsi="Cambria Math"/>
          <w:i/>
        </w:rPr>
        <w:t>A</w:t>
      </w:r>
      <w:r>
        <w:rPr>
          <w:rFonts w:ascii="Cambria Math" w:eastAsiaTheme="minorEastAsia" w:hAnsi="Cambria Math"/>
          <w:i/>
          <w:vertAlign w:val="subscript"/>
        </w:rPr>
        <w:t>E</w:t>
      </w:r>
      <w:r>
        <w:rPr>
          <w:rFonts w:ascii="Cambria Math" w:eastAsiaTheme="minorEastAsia" w:hAnsi="Cambria Math"/>
          <w:iCs/>
        </w:rPr>
        <w:t xml:space="preserve">, </w:t>
      </w:r>
      <w:r w:rsidRPr="00DC5435">
        <w:t xml:space="preserve">and </w:t>
      </w:r>
      <w:r>
        <w:rPr>
          <w:rFonts w:ascii="Cambria Math" w:eastAsiaTheme="minorEastAsia" w:hAnsi="Cambria Math"/>
          <w:i/>
        </w:rPr>
        <w:t>A</w:t>
      </w:r>
      <w:r>
        <w:rPr>
          <w:rFonts w:ascii="Cambria Math" w:eastAsiaTheme="minorEastAsia" w:hAnsi="Cambria Math"/>
          <w:i/>
          <w:vertAlign w:val="subscript"/>
        </w:rPr>
        <w:t>I</w:t>
      </w:r>
      <w:r>
        <w:rPr>
          <w:rFonts w:ascii="Cambria Math" w:eastAsiaTheme="minorEastAsia" w:hAnsi="Cambria Math"/>
          <w:iCs/>
        </w:rPr>
        <w:t>,</w:t>
      </w:r>
      <w:r>
        <w:rPr>
          <w:rFonts w:eastAsiaTheme="minorEastAsia"/>
        </w:rPr>
        <w:t xml:space="preserve"> are different for each section, </w:t>
      </w:r>
      <w:r>
        <w:rPr>
          <w:rFonts w:eastAsiaTheme="minorEastAsia"/>
          <w:i/>
          <w:iCs/>
        </w:rPr>
        <w:t>M</w:t>
      </w:r>
      <w:r>
        <w:rPr>
          <w:rFonts w:eastAsiaTheme="minorEastAsia"/>
          <w:i/>
          <w:iCs/>
          <w:vertAlign w:val="subscript"/>
        </w:rPr>
        <w:t>E0</w:t>
      </w:r>
      <w:r>
        <w:rPr>
          <w:rFonts w:eastAsiaTheme="minorEastAsia"/>
        </w:rPr>
        <w:t xml:space="preserve"> and </w:t>
      </w:r>
      <w:r>
        <w:rPr>
          <w:rFonts w:eastAsiaTheme="minorEastAsia"/>
          <w:i/>
          <w:iCs/>
        </w:rPr>
        <w:t>M</w:t>
      </w:r>
      <w:r>
        <w:rPr>
          <w:rFonts w:eastAsiaTheme="minorEastAsia"/>
          <w:i/>
          <w:iCs/>
          <w:vertAlign w:val="subscript"/>
        </w:rPr>
        <w:t>I0</w:t>
      </w:r>
      <w:r>
        <w:rPr>
          <w:rFonts w:eastAsiaTheme="minorEastAsia"/>
        </w:rPr>
        <w:t xml:space="preserve"> are the initial magnetization at the beginning of their respective section and </w:t>
      </w:r>
      <w:r>
        <w:rPr>
          <w:rFonts w:eastAsiaTheme="minorEastAsia"/>
          <w:i/>
          <w:iCs/>
        </w:rPr>
        <w:t>t</w:t>
      </w:r>
      <w:r>
        <w:rPr>
          <w:rFonts w:eastAsiaTheme="minorEastAsia"/>
        </w:rPr>
        <w:t xml:space="preserve"> is the time at the end of their respective section.</w:t>
      </w:r>
    </w:p>
    <w:p w14:paraId="17993A97" w14:textId="668533A4" w:rsidR="008F6D06" w:rsidRPr="00F56985" w:rsidRDefault="00000000" w:rsidP="008F6D06">
      <w:pPr>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1</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2</m:t>
              </m:r>
            </m:den>
          </m:f>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E</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I</m:t>
                  </m:r>
                </m:sub>
              </m:sSub>
              <m:r>
                <w:rPr>
                  <w:rFonts w:ascii="Cambria Math" w:eastAsiaTheme="minorEastAsia" w:hAnsi="Cambria Math"/>
                </w:rPr>
                <m:t>-Q</m:t>
              </m:r>
            </m:e>
          </m:d>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2</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2</m:t>
              </m:r>
            </m:den>
          </m:f>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E</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I</m:t>
                  </m:r>
                </m:sub>
              </m:sSub>
              <m:r>
                <w:rPr>
                  <w:rFonts w:ascii="Cambria Math" w:eastAsiaTheme="minorEastAsia" w:hAnsi="Cambria Math"/>
                </w:rPr>
                <m:t>-Q</m:t>
              </m:r>
            </m:e>
          </m:d>
          <m:r>
            <w:rPr>
              <w:rFonts w:ascii="Cambria Math" w:eastAsiaTheme="minorEastAsia" w:hAnsi="Cambria Math"/>
            </w:rPr>
            <m:t>, Q=</m:t>
          </m:r>
          <m:rad>
            <m:radPr>
              <m:degHide m:val="1"/>
              <m:ctrlPr>
                <w:rPr>
                  <w:rFonts w:ascii="Cambria Math" w:eastAsiaTheme="minorEastAsia" w:hAnsi="Cambria Math"/>
                  <w:i/>
                </w:rPr>
              </m:ctrlPr>
            </m:radPr>
            <m:deg/>
            <m:e>
              <m:sSup>
                <m:sSupPr>
                  <m:ctrlPr>
                    <w:rPr>
                      <w:rFonts w:ascii="Cambria Math" w:eastAsiaTheme="minorEastAsia" w:hAnsi="Cambria Math"/>
                      <w:i/>
                    </w:rPr>
                  </m:ctrlPr>
                </m:sSupPr>
                <m:e>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E</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I</m:t>
                      </m:r>
                    </m:sub>
                  </m:sSub>
                  <m:r>
                    <w:rPr>
                      <w:rFonts w:ascii="Cambria Math" w:eastAsiaTheme="minorEastAsia" w:hAnsi="Cambria Math"/>
                    </w:rPr>
                    <m:t>)</m:t>
                  </m:r>
                </m:e>
                <m:sup>
                  <m:r>
                    <w:rPr>
                      <w:rFonts w:ascii="Cambria Math" w:eastAsiaTheme="minorEastAsia" w:hAnsi="Cambria Math"/>
                    </w:rPr>
                    <m:t>2</m:t>
                  </m:r>
                </m:sup>
              </m:sSup>
              <m:r>
                <w:rPr>
                  <w:rFonts w:ascii="Cambria Math" w:eastAsiaTheme="minorEastAsia" w:hAnsi="Cambria Math"/>
                </w:rPr>
                <m:t>+4</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IE</m:t>
                  </m:r>
                </m:sub>
              </m:sSub>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EI</m:t>
                  </m:r>
                </m:sub>
              </m:sSub>
            </m:e>
          </m:rad>
        </m:oMath>
      </m:oMathPara>
    </w:p>
    <w:p w14:paraId="6C696222" w14:textId="77777777" w:rsidR="008F6D06" w:rsidRDefault="008F6D06" w:rsidP="008F6D06">
      <w:pPr>
        <w:rPr>
          <w:rFonts w:eastAsiaTheme="minorEastAsia"/>
        </w:rPr>
      </w:pPr>
      <w:r>
        <w:rPr>
          <w:rFonts w:eastAsiaTheme="minorEastAsia"/>
        </w:rPr>
        <w:t>For the first and final section, where no diffusion weighting occurs:</w:t>
      </w:r>
    </w:p>
    <w:p w14:paraId="21E6A3CC" w14:textId="77777777" w:rsidR="008F6D06" w:rsidRPr="006E725E" w:rsidRDefault="00000000" w:rsidP="008F6D06">
      <w:pPr>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E</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E</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EI</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IE</m:t>
              </m:r>
            </m:sub>
          </m:sSub>
        </m:oMath>
      </m:oMathPara>
    </w:p>
    <w:p w14:paraId="28267CE3" w14:textId="77777777" w:rsidR="008F6D06" w:rsidRDefault="008F6D06" w:rsidP="008F6D06">
      <w:pPr>
        <w:rPr>
          <w:rFonts w:eastAsiaTheme="minorEastAsia"/>
        </w:rPr>
      </w:pPr>
      <w:r>
        <w:rPr>
          <w:rFonts w:eastAsiaTheme="minorEastAsia"/>
        </w:rPr>
        <w:lastRenderedPageBreak/>
        <w:t xml:space="preserve">For the second section, where diffusion weighing occurs: </w:t>
      </w:r>
    </w:p>
    <w:p w14:paraId="6791D7A5" w14:textId="77777777" w:rsidR="008F6D06" w:rsidRPr="00DC5435" w:rsidRDefault="00000000" w:rsidP="008F6D06">
      <w:pPr>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E</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E</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EI</m:t>
              </m:r>
            </m:sub>
          </m:sSub>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γgδ)</m:t>
              </m:r>
            </m:e>
            <m:sup>
              <m:r>
                <w:rPr>
                  <w:rFonts w:ascii="Cambria Math" w:eastAsiaTheme="minorEastAsia" w:hAnsi="Cambria Math"/>
                </w:rPr>
                <m:t>2</m:t>
              </m:r>
            </m:sup>
          </m:sSup>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Eapp</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IE</m:t>
              </m:r>
            </m:sub>
          </m:sSub>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γgδ)</m:t>
              </m:r>
            </m:e>
            <m:sup>
              <m:r>
                <w:rPr>
                  <w:rFonts w:ascii="Cambria Math" w:eastAsiaTheme="minorEastAsia" w:hAnsi="Cambria Math"/>
                </w:rPr>
                <m:t>2</m:t>
              </m:r>
            </m:sup>
          </m:sSup>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Iapp</m:t>
              </m:r>
            </m:sub>
          </m:sSub>
        </m:oMath>
      </m:oMathPara>
    </w:p>
    <w:p w14:paraId="610AC435" w14:textId="77777777" w:rsidR="008F6D06" w:rsidRPr="00BE734A" w:rsidRDefault="008F6D06" w:rsidP="008F6D06">
      <w:pPr>
        <w:ind w:right="720"/>
        <w:rPr>
          <w:rFonts w:eastAsiaTheme="minorEastAsia"/>
        </w:rPr>
      </w:pPr>
      <m:oMathPara>
        <m:oMath>
          <m:r>
            <w:rPr>
              <w:rFonts w:ascii="Cambria Math" w:hAnsi="Cambria Math"/>
            </w:rPr>
            <m:t>E</m:t>
          </m:r>
          <m:d>
            <m:dPr>
              <m:ctrlPr>
                <w:rPr>
                  <w:rFonts w:ascii="Cambria Math" w:hAnsi="Cambria Math"/>
                  <w:i/>
                </w:rPr>
              </m:ctrlPr>
            </m:dPr>
            <m:e>
              <m:r>
                <w:rPr>
                  <w:rFonts w:ascii="Cambria Math" w:hAnsi="Cambria Math"/>
                </w:rPr>
                <m:t>q,∆</m:t>
              </m:r>
            </m:e>
          </m:d>
          <m:r>
            <w:rPr>
              <w:rFonts w:ascii="Cambria Math" w:hAnsi="Cambria Math"/>
            </w:rPr>
            <m:t xml:space="preserve">= </m:t>
          </m:r>
          <m:sSup>
            <m:sSupPr>
              <m:ctrlPr>
                <w:rPr>
                  <w:rFonts w:ascii="Cambria Math" w:hAnsi="Cambria Math"/>
                  <w:i/>
                </w:rPr>
              </m:ctrlPr>
            </m:sSupPr>
            <m:e>
              <m:d>
                <m:dPr>
                  <m:begChr m:val="["/>
                  <m:endChr m:val="]"/>
                  <m:ctrlPr>
                    <w:rPr>
                      <w:rFonts w:ascii="Cambria Math" w:hAnsi="Cambria Math"/>
                      <w:i/>
                    </w:rPr>
                  </m:ctrlPr>
                </m:dPr>
                <m:e>
                  <m:f>
                    <m:fPr>
                      <m:ctrlPr>
                        <w:rPr>
                          <w:rFonts w:ascii="Cambria Math" w:hAnsi="Cambria Math"/>
                          <w:i/>
                        </w:rPr>
                      </m:ctrlPr>
                    </m:fPr>
                    <m:num>
                      <m:r>
                        <w:rPr>
                          <w:rFonts w:ascii="Cambria Math" w:hAnsi="Cambria Math"/>
                        </w:rPr>
                        <m:t>3</m:t>
                      </m:r>
                      <m:sSub>
                        <m:sSubPr>
                          <m:ctrlPr>
                            <w:rPr>
                              <w:rFonts w:ascii="Cambria Math" w:hAnsi="Cambria Math"/>
                              <w:i/>
                            </w:rPr>
                          </m:ctrlPr>
                        </m:sSubPr>
                        <m:e>
                          <m:r>
                            <w:rPr>
                              <w:rFonts w:ascii="Cambria Math" w:hAnsi="Cambria Math"/>
                            </w:rPr>
                            <m:t>j</m:t>
                          </m:r>
                        </m:e>
                        <m:sub>
                          <m:r>
                            <w:rPr>
                              <w:rFonts w:ascii="Cambria Math" w:hAnsi="Cambria Math"/>
                            </w:rPr>
                            <m:t>1</m:t>
                          </m:r>
                        </m:sub>
                      </m:sSub>
                      <m:d>
                        <m:dPr>
                          <m:ctrlPr>
                            <w:rPr>
                              <w:rFonts w:ascii="Cambria Math" w:hAnsi="Cambria Math"/>
                              <w:i/>
                            </w:rPr>
                          </m:ctrlPr>
                        </m:dPr>
                        <m:e>
                          <m:r>
                            <w:rPr>
                              <w:rFonts w:ascii="Cambria Math" w:hAnsi="Cambria Math"/>
                            </w:rPr>
                            <m:t>a</m:t>
                          </m:r>
                        </m:e>
                      </m:d>
                    </m:num>
                    <m:den>
                      <m:r>
                        <w:rPr>
                          <w:rFonts w:ascii="Cambria Math" w:hAnsi="Cambria Math"/>
                        </w:rPr>
                        <m:t>a</m:t>
                      </m:r>
                    </m:den>
                  </m:f>
                </m:e>
              </m:d>
            </m:e>
            <m:sup>
              <m:r>
                <w:rPr>
                  <w:rFonts w:ascii="Cambria Math" w:hAnsi="Cambria Math"/>
                </w:rPr>
                <m:t>2</m:t>
              </m:r>
            </m:sup>
          </m:sSup>
          <m:r>
            <w:rPr>
              <w:rFonts w:ascii="Cambria Math" w:hAnsi="Cambria Math"/>
            </w:rPr>
            <m:t>+</m:t>
          </m:r>
          <m:r>
            <w:rPr>
              <w:rFonts w:ascii="Cambria Math" w:eastAsiaTheme="minorEastAsia" w:hAnsi="Cambria Math"/>
            </w:rPr>
            <m:t>6</m:t>
          </m:r>
          <m:sSup>
            <m:sSupPr>
              <m:ctrlPr>
                <w:rPr>
                  <w:rFonts w:ascii="Cambria Math" w:eastAsiaTheme="minorEastAsia" w:hAnsi="Cambria Math"/>
                  <w:i/>
                </w:rPr>
              </m:ctrlPr>
            </m:sSupPr>
            <m:e>
              <m:r>
                <w:rPr>
                  <w:rFonts w:ascii="Cambria Math" w:eastAsiaTheme="minorEastAsia" w:hAnsi="Cambria Math"/>
                </w:rPr>
                <m:t>a</m:t>
              </m:r>
            </m:e>
            <m:sup>
              <m:r>
                <w:rPr>
                  <w:rFonts w:ascii="Cambria Math" w:eastAsiaTheme="minorEastAsia" w:hAnsi="Cambria Math"/>
                </w:rPr>
                <m:t>2</m:t>
              </m:r>
            </m:sup>
          </m:sSup>
          <m:nary>
            <m:naryPr>
              <m:chr m:val="∑"/>
              <m:limLoc m:val="undOvr"/>
              <m:ctrlPr>
                <w:rPr>
                  <w:rFonts w:ascii="Cambria Math" w:eastAsiaTheme="minorEastAsia" w:hAnsi="Cambria Math"/>
                  <w:i/>
                </w:rPr>
              </m:ctrlPr>
            </m:naryPr>
            <m:sub>
              <m:r>
                <w:rPr>
                  <w:rFonts w:ascii="Cambria Math" w:eastAsiaTheme="minorEastAsia" w:hAnsi="Cambria Math"/>
                </w:rPr>
                <m:t>n=0</m:t>
              </m:r>
            </m:sub>
            <m:sup>
              <m:r>
                <w:rPr>
                  <w:rFonts w:ascii="Cambria Math" w:eastAsiaTheme="minorEastAsia" w:hAnsi="Cambria Math"/>
                </w:rPr>
                <m:t>∞</m:t>
              </m:r>
            </m:sup>
            <m:e>
              <m:sSubSup>
                <m:sSubSupPr>
                  <m:ctrlPr>
                    <w:rPr>
                      <w:rFonts w:ascii="Cambria Math" w:eastAsiaTheme="minorEastAsia" w:hAnsi="Cambria Math"/>
                      <w:i/>
                    </w:rPr>
                  </m:ctrlPr>
                </m:sSubSupPr>
                <m:e>
                  <m:r>
                    <w:rPr>
                      <w:rFonts w:ascii="Cambria Math" w:eastAsiaTheme="minorEastAsia" w:hAnsi="Cambria Math"/>
                    </w:rPr>
                    <m:t>j</m:t>
                  </m:r>
                </m:e>
                <m:sub>
                  <m:r>
                    <w:rPr>
                      <w:rFonts w:ascii="Cambria Math" w:eastAsiaTheme="minorEastAsia" w:hAnsi="Cambria Math"/>
                    </w:rPr>
                    <m:t>n</m:t>
                  </m:r>
                </m:sub>
                <m:sup>
                  <m:r>
                    <w:rPr>
                      <w:rFonts w:ascii="Cambria Math" w:eastAsiaTheme="minorEastAsia" w:hAnsi="Cambria Math"/>
                    </w:rPr>
                    <m:t>'</m:t>
                  </m:r>
                </m:sup>
              </m:sSubSup>
            </m:e>
          </m:nary>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a</m:t>
                  </m:r>
                </m:e>
              </m:d>
            </m:e>
            <m:sup>
              <m:r>
                <w:rPr>
                  <w:rFonts w:ascii="Cambria Math" w:eastAsiaTheme="minorEastAsia" w:hAnsi="Cambria Math"/>
                </w:rPr>
                <m:t>2</m:t>
              </m:r>
            </m:sup>
          </m:sSup>
          <m:nary>
            <m:naryPr>
              <m:chr m:val="∑"/>
              <m:limLoc m:val="undOvr"/>
              <m:ctrlPr>
                <w:rPr>
                  <w:rFonts w:ascii="Cambria Math" w:eastAsiaTheme="minorEastAsia" w:hAnsi="Cambria Math"/>
                  <w:i/>
                </w:rPr>
              </m:ctrlPr>
            </m:naryPr>
            <m:sub>
              <m:r>
                <w:rPr>
                  <w:rFonts w:ascii="Cambria Math" w:eastAsiaTheme="minorEastAsia" w:hAnsi="Cambria Math"/>
                </w:rPr>
                <m:t>m=0</m:t>
              </m:r>
            </m:sub>
            <m:sup>
              <m:r>
                <w:rPr>
                  <w:rFonts w:ascii="Cambria Math" w:eastAsiaTheme="minorEastAsia" w:hAnsi="Cambria Math"/>
                </w:rPr>
                <m:t>∞</m:t>
              </m:r>
            </m:sup>
            <m:e>
              <m:f>
                <m:fPr>
                  <m:ctrlPr>
                    <w:rPr>
                      <w:rFonts w:ascii="Cambria Math" w:eastAsiaTheme="minorEastAsia" w:hAnsi="Cambria Math"/>
                      <w:i/>
                    </w:rPr>
                  </m:ctrlPr>
                </m:fPr>
                <m:num>
                  <m:d>
                    <m:dPr>
                      <m:ctrlPr>
                        <w:rPr>
                          <w:rFonts w:ascii="Cambria Math" w:eastAsiaTheme="minorEastAsia" w:hAnsi="Cambria Math"/>
                          <w:i/>
                        </w:rPr>
                      </m:ctrlPr>
                    </m:dPr>
                    <m:e>
                      <m:r>
                        <w:rPr>
                          <w:rFonts w:ascii="Cambria Math" w:eastAsiaTheme="minorEastAsia" w:hAnsi="Cambria Math"/>
                        </w:rPr>
                        <m:t>2n+1</m:t>
                      </m:r>
                    </m:e>
                  </m:d>
                  <m:sSubSup>
                    <m:sSubSupPr>
                      <m:ctrlPr>
                        <w:rPr>
                          <w:rFonts w:ascii="Cambria Math" w:eastAsiaTheme="minorEastAsia" w:hAnsi="Cambria Math"/>
                          <w:i/>
                        </w:rPr>
                      </m:ctrlPr>
                    </m:sSubSupPr>
                    <m:e>
                      <m:r>
                        <w:rPr>
                          <w:rFonts w:ascii="Cambria Math" w:eastAsiaTheme="minorEastAsia" w:hAnsi="Cambria Math"/>
                        </w:rPr>
                        <m:t>α</m:t>
                      </m:r>
                    </m:e>
                    <m:sub>
                      <m:r>
                        <w:rPr>
                          <w:rFonts w:ascii="Cambria Math" w:eastAsiaTheme="minorEastAsia" w:hAnsi="Cambria Math"/>
                        </w:rPr>
                        <m:t>nm</m:t>
                      </m:r>
                    </m:sub>
                    <m:sup>
                      <m:r>
                        <w:rPr>
                          <w:rFonts w:ascii="Cambria Math" w:eastAsiaTheme="minorEastAsia" w:hAnsi="Cambria Math"/>
                        </w:rPr>
                        <m:t>2</m:t>
                      </m:r>
                    </m:sup>
                  </m:sSubSup>
                </m:num>
                <m:den>
                  <m:sSubSup>
                    <m:sSubSupPr>
                      <m:ctrlPr>
                        <w:rPr>
                          <w:rFonts w:ascii="Cambria Math" w:eastAsiaTheme="minorEastAsia" w:hAnsi="Cambria Math"/>
                          <w:i/>
                        </w:rPr>
                      </m:ctrlPr>
                    </m:sSubSupPr>
                    <m:e>
                      <m:r>
                        <w:rPr>
                          <w:rFonts w:ascii="Cambria Math" w:eastAsiaTheme="minorEastAsia" w:hAnsi="Cambria Math"/>
                        </w:rPr>
                        <m:t>α</m:t>
                      </m:r>
                    </m:e>
                    <m:sub>
                      <m:r>
                        <w:rPr>
                          <w:rFonts w:ascii="Cambria Math" w:eastAsiaTheme="minorEastAsia" w:hAnsi="Cambria Math"/>
                        </w:rPr>
                        <m:t>nm</m:t>
                      </m:r>
                    </m:sub>
                    <m:sup>
                      <m:r>
                        <w:rPr>
                          <w:rFonts w:ascii="Cambria Math" w:eastAsiaTheme="minorEastAsia" w:hAnsi="Cambria Math"/>
                        </w:rPr>
                        <m:t>2</m:t>
                      </m:r>
                    </m:sup>
                  </m:sSub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n</m:t>
                      </m:r>
                    </m:e>
                    <m:sup>
                      <m:r>
                        <w:rPr>
                          <w:rFonts w:ascii="Cambria Math" w:eastAsiaTheme="minorEastAsia" w:hAnsi="Cambria Math"/>
                        </w:rPr>
                        <m:t>2</m:t>
                      </m:r>
                    </m:sup>
                  </m:sSup>
                  <m:r>
                    <w:rPr>
                      <w:rFonts w:ascii="Cambria Math" w:eastAsiaTheme="minorEastAsia" w:hAnsi="Cambria Math"/>
                    </w:rPr>
                    <m:t>-n</m:t>
                  </m:r>
                </m:den>
              </m:f>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α</m:t>
                      </m:r>
                    </m:e>
                    <m:sub>
                      <m:r>
                        <w:rPr>
                          <w:rFonts w:ascii="Cambria Math" w:eastAsiaTheme="minorEastAsia" w:hAnsi="Cambria Math"/>
                        </w:rPr>
                        <m:t>nm</m:t>
                      </m:r>
                    </m:sub>
                    <m:sup>
                      <m:r>
                        <w:rPr>
                          <w:rFonts w:ascii="Cambria Math" w:eastAsiaTheme="minorEastAsia" w:hAnsi="Cambria Math"/>
                        </w:rPr>
                        <m:t>2</m:t>
                      </m:r>
                    </m:sup>
                  </m:sSubSup>
                  <m:r>
                    <w:rPr>
                      <w:rFonts w:ascii="Cambria Math" w:eastAsiaTheme="minorEastAsia" w:hAnsi="Cambria Math"/>
                    </w:rPr>
                    <m:t>ξ</m:t>
                  </m:r>
                </m:sup>
              </m:sSup>
              <m:f>
                <m:fPr>
                  <m:ctrlPr>
                    <w:rPr>
                      <w:rFonts w:ascii="Cambria Math" w:eastAsiaTheme="minorEastAsia" w:hAnsi="Cambria Math"/>
                      <w:i/>
                    </w:rPr>
                  </m:ctrlPr>
                </m:fPr>
                <m:num>
                  <m:r>
                    <w:rPr>
                      <w:rFonts w:ascii="Cambria Math" w:eastAsiaTheme="minorEastAsia" w:hAnsi="Cambria Math"/>
                    </w:rPr>
                    <m:t>1</m:t>
                  </m:r>
                </m:num>
                <m:den>
                  <m:sSup>
                    <m:sSupPr>
                      <m:ctrlPr>
                        <w:rPr>
                          <w:rFonts w:ascii="Cambria Math" w:eastAsiaTheme="minorEastAsia" w:hAnsi="Cambria Math"/>
                          <w:i/>
                        </w:rPr>
                      </m:ctrlPr>
                    </m:sSupPr>
                    <m:e>
                      <m:d>
                        <m:dPr>
                          <m:begChr m:val="["/>
                          <m:endChr m:val="]"/>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α</m:t>
                              </m:r>
                            </m:e>
                            <m:sub>
                              <m:r>
                                <w:rPr>
                                  <w:rFonts w:ascii="Cambria Math" w:eastAsiaTheme="minorEastAsia" w:hAnsi="Cambria Math"/>
                                </w:rPr>
                                <m:t>nm</m:t>
                              </m:r>
                            </m:sub>
                            <m:sup>
                              <m:r>
                                <w:rPr>
                                  <w:rFonts w:ascii="Cambria Math" w:eastAsiaTheme="minorEastAsia" w:hAnsi="Cambria Math"/>
                                </w:rPr>
                                <m:t>2</m:t>
                              </m:r>
                            </m:sup>
                          </m:sSub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a</m:t>
                              </m:r>
                            </m:e>
                            <m:sup>
                              <m:r>
                                <w:rPr>
                                  <w:rFonts w:ascii="Cambria Math" w:eastAsiaTheme="minorEastAsia" w:hAnsi="Cambria Math"/>
                                </w:rPr>
                                <m:t>2</m:t>
                              </m:r>
                            </m:sup>
                          </m:sSup>
                        </m:e>
                      </m:d>
                    </m:e>
                    <m:sup>
                      <m:r>
                        <w:rPr>
                          <w:rFonts w:ascii="Cambria Math" w:eastAsiaTheme="minorEastAsia" w:hAnsi="Cambria Math"/>
                        </w:rPr>
                        <m:t>2</m:t>
                      </m:r>
                    </m:sup>
                  </m:sSup>
                </m:den>
              </m:f>
              <m:r>
                <w:rPr>
                  <w:rFonts w:ascii="Cambria Math" w:eastAsiaTheme="minorEastAsia" w:hAnsi="Cambria Math"/>
                </w:rPr>
                <m:t>,</m:t>
              </m:r>
            </m:e>
          </m:nary>
        </m:oMath>
      </m:oMathPara>
    </w:p>
    <w:p w14:paraId="75161B57" w14:textId="77777777" w:rsidR="008F6D06" w:rsidRPr="005A1C73" w:rsidRDefault="00000000" w:rsidP="008F6D06">
      <w:pPr>
        <w:ind w:right="720"/>
        <w:jc w:val="center"/>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Iapp</m:t>
              </m:r>
            </m:sub>
          </m:sSub>
          <m:r>
            <w:rPr>
              <w:rFonts w:ascii="Cambria Math" w:eastAsiaTheme="minorEastAsia" w:hAnsi="Cambria Math"/>
            </w:rPr>
            <m:t>=-</m:t>
          </m:r>
          <m:f>
            <m:fPr>
              <m:ctrlPr>
                <w:rPr>
                  <w:rFonts w:ascii="Cambria Math" w:eastAsiaTheme="minorEastAsia" w:hAnsi="Cambria Math"/>
                  <w:i/>
                </w:rPr>
              </m:ctrlPr>
            </m:fPr>
            <m:num>
              <m:r>
                <m:rPr>
                  <m:sty m:val="p"/>
                </m:rPr>
                <w:rPr>
                  <w:rFonts w:ascii="Cambria Math" w:eastAsiaTheme="minorEastAsia" w:hAnsi="Cambria Math"/>
                </w:rPr>
                <m:t>ln⁡</m:t>
              </m:r>
              <m:r>
                <w:rPr>
                  <w:rFonts w:ascii="Cambria Math" w:eastAsiaTheme="minorEastAsia" w:hAnsi="Cambria Math"/>
                </w:rPr>
                <m:t>(E(q,</m:t>
              </m:r>
              <m:r>
                <m:rPr>
                  <m:sty m:val="p"/>
                </m:rPr>
                <w:rPr>
                  <w:rFonts w:ascii="Cambria Math" w:eastAsiaTheme="minorEastAsia" w:hAnsi="Cambria Math"/>
                </w:rPr>
                <m:t>Δ</m:t>
              </m:r>
              <m:r>
                <w:rPr>
                  <w:rFonts w:ascii="Cambria Math" w:eastAsiaTheme="minorEastAsia" w:hAnsi="Cambria Math"/>
                </w:rPr>
                <m:t>))</m:t>
              </m:r>
            </m:num>
            <m:den>
              <m:r>
                <w:rPr>
                  <w:rFonts w:ascii="Cambria Math" w:eastAsiaTheme="minorEastAsia" w:hAnsi="Cambria Math"/>
                </w:rPr>
                <m:t>b</m:t>
              </m:r>
            </m:den>
          </m:f>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r>
                        <w:rPr>
                          <w:rFonts w:ascii="Cambria Math" w:hAnsi="Cambria Math"/>
                        </w:rPr>
                        <m:t>1</m:t>
                      </m:r>
                    </m:num>
                    <m:den>
                      <m:r>
                        <w:rPr>
                          <w:rFonts w:ascii="Cambria Math" w:hAnsi="Cambria Math"/>
                        </w:rPr>
                        <m:t>λ</m:t>
                      </m:r>
                    </m:den>
                  </m:f>
                </m:e>
              </m:d>
            </m:e>
            <m:sup>
              <m:r>
                <w:rPr>
                  <w:rFonts w:ascii="Cambria Math" w:hAnsi="Cambria Math"/>
                </w:rPr>
                <m:t>2</m:t>
              </m:r>
            </m:sup>
          </m:sSup>
          <m:r>
            <w:rPr>
              <w:rFonts w:ascii="Cambria Math" w:hAnsi="Cambria Math"/>
            </w:rPr>
            <m:t>=</m:t>
          </m:r>
          <m:sSup>
            <m:sSupPr>
              <m:ctrlPr>
                <w:rPr>
                  <w:rFonts w:ascii="Cambria Math" w:hAnsi="Cambria Math"/>
                  <w:i/>
                </w:rPr>
              </m:ctrlPr>
            </m:sSupPr>
            <m:e>
              <m:d>
                <m:dPr>
                  <m:ctrlPr>
                    <w:rPr>
                      <w:rFonts w:ascii="Cambria Math" w:hAnsi="Cambria Math"/>
                      <w:i/>
                    </w:rPr>
                  </m:ctrlPr>
                </m:dPr>
                <m:e>
                  <m:r>
                    <w:rPr>
                      <w:rFonts w:ascii="Cambria Math" w:hAnsi="Cambria Math"/>
                    </w:rPr>
                    <m:t>1-f</m:t>
                  </m:r>
                </m:e>
              </m:d>
            </m:e>
            <m:sup>
              <m:f>
                <m:fPr>
                  <m:ctrlPr>
                    <w:rPr>
                      <w:rFonts w:ascii="Cambria Math" w:hAnsi="Cambria Math"/>
                      <w:i/>
                    </w:rPr>
                  </m:ctrlPr>
                </m:fPr>
                <m:num>
                  <m:r>
                    <w:rPr>
                      <w:rFonts w:ascii="Cambria Math" w:hAnsi="Cambria Math"/>
                    </w:rPr>
                    <m:t>1</m:t>
                  </m:r>
                </m:num>
                <m:den>
                  <m:r>
                    <w:rPr>
                      <w:rFonts w:ascii="Cambria Math" w:hAnsi="Cambria Math"/>
                    </w:rPr>
                    <m:t>2</m:t>
                  </m:r>
                </m:den>
              </m:f>
            </m:sup>
          </m:sSup>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E</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Eapp</m:t>
              </m:r>
            </m:sub>
          </m:sSub>
          <m:sSup>
            <m:sSupPr>
              <m:ctrlPr>
                <w:rPr>
                  <w:rFonts w:ascii="Cambria Math" w:eastAsiaTheme="minorEastAsia" w:hAnsi="Cambria Math"/>
                  <w:i/>
                </w:rPr>
              </m:ctrlPr>
            </m:sSupPr>
            <m:e>
              <m:r>
                <w:rPr>
                  <w:rFonts w:ascii="Cambria Math" w:eastAsiaTheme="minorEastAsia" w:hAnsi="Cambria Math"/>
                </w:rPr>
                <m:t>λ</m:t>
              </m:r>
            </m:e>
            <m:sup>
              <m:r>
                <w:rPr>
                  <w:rFonts w:ascii="Cambria Math" w:eastAsiaTheme="minorEastAsia" w:hAnsi="Cambria Math"/>
                </w:rPr>
                <m:t>2</m:t>
              </m:r>
            </m:sup>
          </m:sSup>
        </m:oMath>
      </m:oMathPara>
    </w:p>
    <w:p w14:paraId="31DD53E6" w14:textId="3075B2AE" w:rsidR="45BE5E93" w:rsidRPr="00E8491D" w:rsidRDefault="45BE5E93" w:rsidP="45BE5E93">
      <w:pPr>
        <w:ind w:right="720"/>
      </w:pPr>
    </w:p>
    <w:p w14:paraId="47755100" w14:textId="3C2A6092" w:rsidR="1F165123" w:rsidRPr="00E8491D" w:rsidRDefault="1F165123" w:rsidP="45BE5E93">
      <w:pPr>
        <w:ind w:right="720"/>
        <w:rPr>
          <w:u w:val="single"/>
        </w:rPr>
      </w:pPr>
      <w:r w:rsidRPr="00E8491D">
        <w:rPr>
          <w:u w:val="single"/>
        </w:rPr>
        <w:t>Errors and parameter c</w:t>
      </w:r>
      <w:r w:rsidRPr="45BE5E93">
        <w:rPr>
          <w:u w:val="single"/>
        </w:rPr>
        <w:t>orrelations</w:t>
      </w:r>
    </w:p>
    <w:p w14:paraId="37C4EFBC" w14:textId="2869DFF2" w:rsidR="00DA106E" w:rsidRDefault="005A1C73" w:rsidP="00E8491D">
      <w:pPr>
        <w:ind w:right="720"/>
      </w:pPr>
      <w:r>
        <w:t xml:space="preserve">The </w:t>
      </w:r>
      <w:proofErr w:type="gramStart"/>
      <w:r w:rsidR="00DD6002">
        <w:t>error</w:t>
      </w:r>
      <w:proofErr w:type="gramEnd"/>
      <w:r w:rsidR="00DD6002">
        <w:t xml:space="preserve"> fit correlations shown here were for a single experiment where the first group is for the apoptotic </w:t>
      </w:r>
      <w:r w:rsidR="00DA106E">
        <w:t>cohort while the second group of correlations are for the control cohort</w:t>
      </w:r>
      <w:r w:rsidR="003209BD">
        <w:t>.</w:t>
      </w:r>
    </w:p>
    <w:p w14:paraId="7AE05939" w14:textId="77777777" w:rsidR="00345FED" w:rsidRDefault="00397A3F" w:rsidP="008F6D06">
      <w:pPr>
        <w:ind w:right="720"/>
      </w:pPr>
      <w:r>
        <w:rPr>
          <w:noProof/>
        </w:rPr>
        <w:drawing>
          <wp:inline distT="0" distB="0" distL="0" distR="0" wp14:anchorId="300D73B6" wp14:editId="3632386D">
            <wp:extent cx="5851248" cy="3269615"/>
            <wp:effectExtent l="0" t="0" r="0" b="6985"/>
            <wp:docPr id="130707449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7074495" name="Picture 2"/>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5851248" cy="3269615"/>
                    </a:xfrm>
                    <a:prstGeom prst="rect">
                      <a:avLst/>
                    </a:prstGeom>
                    <a:noFill/>
                    <a:ln>
                      <a:noFill/>
                    </a:ln>
                  </pic:spPr>
                </pic:pic>
              </a:graphicData>
            </a:graphic>
          </wp:inline>
        </w:drawing>
      </w:r>
    </w:p>
    <w:p w14:paraId="244094BC" w14:textId="4F93966A" w:rsidR="00345FED" w:rsidRDefault="00345FED" w:rsidP="00345FED">
      <w:pPr>
        <w:ind w:left="720" w:right="720"/>
      </w:pPr>
      <w:r>
        <w:t xml:space="preserve">FIGURE </w:t>
      </w:r>
      <w:r w:rsidR="0079762D">
        <w:t>S-1</w:t>
      </w:r>
      <w:r>
        <w:t>. Correlation parameter fits</w:t>
      </w:r>
      <w:r w:rsidR="00D82BF9">
        <w:t xml:space="preserve"> for a single apopto</w:t>
      </w:r>
      <w:r w:rsidR="00C52CCF">
        <w:t xml:space="preserve">sis group experiment </w:t>
      </w:r>
      <w:r>
        <w:t xml:space="preserve">from </w:t>
      </w:r>
      <w:r w:rsidR="00DA24F6">
        <w:t>fixing two parameters and varying until the reduced chi-squared equality is violated.</w:t>
      </w:r>
      <w:r w:rsidR="00102980">
        <w:t xml:space="preserve"> The green star represents the optimized fit when all the parameters are free.</w:t>
      </w:r>
    </w:p>
    <w:p w14:paraId="0DA3E59A" w14:textId="14B18FA5" w:rsidR="008F6D06" w:rsidRDefault="00345FED" w:rsidP="008F6D06">
      <w:pPr>
        <w:ind w:right="720"/>
      </w:pPr>
      <w:r>
        <w:rPr>
          <w:noProof/>
        </w:rPr>
        <w:lastRenderedPageBreak/>
        <w:drawing>
          <wp:inline distT="0" distB="0" distL="0" distR="0" wp14:anchorId="01A62E94" wp14:editId="1E00A9BE">
            <wp:extent cx="5892990" cy="3335655"/>
            <wp:effectExtent l="0" t="0" r="0" b="0"/>
            <wp:docPr id="204832329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8323291" name="Picture 3"/>
                    <pic:cNvPicPr>
                      <a:picLocks noChangeAspect="1" noChangeArrowheads="1"/>
                    </pic:cNvPicPr>
                  </pic:nvPicPr>
                  <pic:blipFill>
                    <a:blip r:embed="rId7">
                      <a:extLst>
                        <a:ext uri="{28A0092B-C50C-407E-A947-70E740481C1C}">
                          <a14:useLocalDpi xmlns:a14="http://schemas.microsoft.com/office/drawing/2010/main" val="0"/>
                        </a:ext>
                      </a:extLst>
                    </a:blip>
                    <a:stretch>
                      <a:fillRect/>
                    </a:stretch>
                  </pic:blipFill>
                  <pic:spPr bwMode="auto">
                    <a:xfrm>
                      <a:off x="0" y="0"/>
                      <a:ext cx="5892990" cy="3335655"/>
                    </a:xfrm>
                    <a:prstGeom prst="rect">
                      <a:avLst/>
                    </a:prstGeom>
                    <a:noFill/>
                    <a:ln>
                      <a:noFill/>
                    </a:ln>
                  </pic:spPr>
                </pic:pic>
              </a:graphicData>
            </a:graphic>
          </wp:inline>
        </w:drawing>
      </w:r>
    </w:p>
    <w:p w14:paraId="1CC8ED57" w14:textId="15951D0A" w:rsidR="00345FED" w:rsidRPr="00EE41F2" w:rsidRDefault="00D82BF9" w:rsidP="00D82BF9">
      <w:pPr>
        <w:ind w:left="720" w:right="720"/>
      </w:pPr>
      <w:r>
        <w:t xml:space="preserve">FIGURE </w:t>
      </w:r>
      <w:r w:rsidR="0079762D">
        <w:t>S-2</w:t>
      </w:r>
      <w:r>
        <w:t xml:space="preserve">. Correlation parameter fits for a single </w:t>
      </w:r>
      <w:r w:rsidR="00C52CCF">
        <w:t>control group experiment</w:t>
      </w:r>
      <w:r>
        <w:t xml:space="preserve"> from fixing two parameters and varying until the reduced chi-squared equality is violated.</w:t>
      </w:r>
      <w:r w:rsidR="00102980" w:rsidRPr="00102980">
        <w:t xml:space="preserve"> </w:t>
      </w:r>
      <w:r w:rsidR="00102980">
        <w:t>The green star represents the optimized fit when all the parameters are free.</w:t>
      </w:r>
    </w:p>
    <w:p w14:paraId="7CED8B8E" w14:textId="35BA17E3" w:rsidR="00A06527" w:rsidRPr="00E8491D" w:rsidRDefault="00BF526E" w:rsidP="00A06527">
      <w:pPr>
        <w:ind w:right="720"/>
        <w:rPr>
          <w:u w:val="single"/>
        </w:rPr>
      </w:pPr>
      <w:r>
        <w:rPr>
          <w:u w:val="single"/>
        </w:rPr>
        <w:t>D</w:t>
      </w:r>
      <w:r w:rsidR="00B147F1">
        <w:rPr>
          <w:u w:val="single"/>
        </w:rPr>
        <w:t>iffusivity and kurtosis</w:t>
      </w:r>
      <w:r>
        <w:rPr>
          <w:u w:val="single"/>
        </w:rPr>
        <w:t>’ time dependence relationship</w:t>
      </w:r>
    </w:p>
    <w:p w14:paraId="228CA576" w14:textId="3ACB6150" w:rsidR="00C823BF" w:rsidRDefault="0079762D" w:rsidP="00C823BF">
      <w:pPr>
        <w:ind w:left="720" w:right="720"/>
      </w:pPr>
      <w:r>
        <w:rPr>
          <w:noProof/>
        </w:rPr>
        <w:drawing>
          <wp:inline distT="0" distB="0" distL="0" distR="0" wp14:anchorId="7DA79D1B" wp14:editId="52888647">
            <wp:extent cx="5943600" cy="3235960"/>
            <wp:effectExtent l="0" t="0" r="0" b="2540"/>
            <wp:docPr id="413899758" name="Picture 2" descr="A comparison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3899758" name="Picture 2" descr="A comparison of a graph&#10;&#10;AI-generated content may be incorrect."/>
                    <pic:cNvPicPr/>
                  </pic:nvPicPr>
                  <pic:blipFill>
                    <a:blip r:embed="rId8">
                      <a:extLst>
                        <a:ext uri="{28A0092B-C50C-407E-A947-70E740481C1C}">
                          <a14:useLocalDpi xmlns:a14="http://schemas.microsoft.com/office/drawing/2010/main" val="0"/>
                        </a:ext>
                      </a:extLst>
                    </a:blip>
                    <a:stretch>
                      <a:fillRect/>
                    </a:stretch>
                  </pic:blipFill>
                  <pic:spPr>
                    <a:xfrm>
                      <a:off x="0" y="0"/>
                      <a:ext cx="5943600" cy="3235960"/>
                    </a:xfrm>
                    <a:prstGeom prst="rect">
                      <a:avLst/>
                    </a:prstGeom>
                  </pic:spPr>
                </pic:pic>
              </a:graphicData>
            </a:graphic>
          </wp:inline>
        </w:drawing>
      </w:r>
      <w:r w:rsidR="00C823BF">
        <w:t xml:space="preserve">FIGURE S-3. </w:t>
      </w:r>
      <w:r w:rsidR="00A52FE3" w:rsidRPr="00A52FE3">
        <w:t>Two signal representations for diffusion MRI</w:t>
      </w:r>
      <w:r w:rsidR="00A52FE3">
        <w:t>, same one in Fig. 7</w:t>
      </w:r>
      <w:r w:rsidR="00307E5C">
        <w:t>, with inverse proportionality of gradient separation (1/</w:t>
      </w:r>
      <w:r w:rsidR="00307E5C">
        <w:rPr>
          <w:rFonts w:cstheme="minorHAnsi"/>
        </w:rPr>
        <w:t>Δ</w:t>
      </w:r>
      <w:r w:rsidR="00307E5C">
        <w:t>)</w:t>
      </w:r>
      <w:r w:rsidR="00A52FE3" w:rsidRPr="00A52FE3">
        <w:t>. The left shows the ADC</w:t>
      </w:r>
      <w:r w:rsidR="00A52FE3">
        <w:t>,</w:t>
      </w:r>
      <w:r w:rsidR="00A52FE3" w:rsidRPr="00A52FE3">
        <w:t xml:space="preserve"> while the right shows kurtosis. The data for both the treatment and control groups are on the </w:t>
      </w:r>
      <w:r w:rsidR="00A52FE3" w:rsidRPr="00A52FE3">
        <w:lastRenderedPageBreak/>
        <w:t xml:space="preserve">same graph. Nine different gradient separations were measured at 16, 30, 50, 80, 150, 200, 250, 500 and 800 </w:t>
      </w:r>
      <w:proofErr w:type="spellStart"/>
      <w:r w:rsidR="00A52FE3" w:rsidRPr="00A52FE3">
        <w:t>ms.</w:t>
      </w:r>
      <w:proofErr w:type="spellEnd"/>
      <w:r w:rsidR="00A52FE3" w:rsidRPr="00A52FE3">
        <w:t xml:space="preserve"> Error bars represent the standard deviation across the samples. N=10</w:t>
      </w:r>
    </w:p>
    <w:p w14:paraId="63FF54A4" w14:textId="77DC34B2" w:rsidR="00587AAE" w:rsidRPr="00435113" w:rsidRDefault="00D1086B" w:rsidP="00435113">
      <w:r>
        <w:tab/>
      </w:r>
      <w:r w:rsidR="00395214">
        <w:t xml:space="preserve">With the inverse proportionality plot, the </w:t>
      </w:r>
      <w:r w:rsidR="0097473A">
        <w:t>long-time</w:t>
      </w:r>
      <w:r w:rsidR="00395214">
        <w:t xml:space="preserve"> limit of kurtosis </w:t>
      </w:r>
      <w:r w:rsidR="00E60C76">
        <w:t>was</w:t>
      </w:r>
      <w:r w:rsidR="00395214">
        <w:t xml:space="preserve"> </w:t>
      </w:r>
      <w:r w:rsidR="5412ED38">
        <w:t>asymptotic</w:t>
      </w:r>
      <w:r w:rsidR="00966953">
        <w:t xml:space="preserve"> </w:t>
      </w:r>
      <w:r w:rsidR="00685772">
        <w:t xml:space="preserve">to </w:t>
      </w:r>
      <m:oMath>
        <m:sSub>
          <m:sSubPr>
            <m:ctrlPr>
              <w:rPr>
                <w:rFonts w:ascii="Cambria Math" w:hAnsi="Cambria Math"/>
                <w:i/>
              </w:rPr>
            </m:ctrlPr>
          </m:sSubPr>
          <m:e>
            <m:r>
              <w:rPr>
                <w:rFonts w:ascii="Cambria Math" w:hAnsi="Cambria Math"/>
              </w:rPr>
              <m:t>K</m:t>
            </m:r>
          </m:e>
          <m:sub>
            <m:r>
              <w:rPr>
                <w:rFonts w:ascii="Cambria Math" w:hAnsi="Cambria Math"/>
              </w:rPr>
              <m:t>∞</m:t>
            </m:r>
          </m:sub>
        </m:sSub>
      </m:oMath>
      <w:r w:rsidR="00DF3BDA" w:rsidRPr="665BB4BB">
        <w:rPr>
          <w:rFonts w:eastAsiaTheme="minorEastAsia"/>
        </w:rPr>
        <w:t xml:space="preserve"> as </w:t>
      </w:r>
      <w:r w:rsidR="00DF3BDA">
        <w:t>1/</w:t>
      </w:r>
      <w:r w:rsidR="00DF3BDA" w:rsidRPr="665BB4BB">
        <w:t>Δ approaches 0</w:t>
      </w:r>
      <w:r w:rsidR="009A1D26" w:rsidRPr="665BB4BB">
        <w:t xml:space="preserve">, which matched </w:t>
      </w:r>
      <w:proofErr w:type="spellStart"/>
      <w:r w:rsidR="009A1D26" w:rsidRPr="665BB4BB">
        <w:t>Fieremans</w:t>
      </w:r>
      <w:proofErr w:type="spellEnd"/>
      <w:r w:rsidR="009A1D26" w:rsidRPr="665BB4BB">
        <w:t>’ theory</w:t>
      </w:r>
      <w:r w:rsidR="008A1D2B">
        <w:fldChar w:fldCharType="begin"/>
      </w:r>
      <w:r w:rsidR="008A1D2B">
        <w:instrText xml:space="preserve"> ADDIN ZOTERO_ITEM CSL_CITATION {"citationID":"cJbKnmrT","properties":{"formattedCitation":"\\super 27\\nosupersub{}","plainCitation":"27","noteIndex":0},"citationItems":[{"id":17,"uris":["http://zotero.org/users/local/tgB7Xc4w/items/G6S638W4"],"itemData":{"id":17,"type":"article-journal","container-title":"NMR in Biomedicine","DOI":"10.1002/nbm.1577","ISSN":"09523480","issue":"7","page":"711–724","title":"Monte Carlo study of a two-compartment exchange model of diffusion","volume":"23","author":[{"family":"Fieremans","given":"Els"},{"family":"Novikov","given":"Dmitry S."},{"family":"Jensen","given":"Jens H."},{"family":"Helpern","given":"Joseph A."}],"issued":{"date-parts":[["2010",9,29]]}}}],"schema":"https://github.com/citation-style-language/schema/raw/master/csl-citation.json"} </w:instrText>
      </w:r>
      <w:r w:rsidR="008A1D2B">
        <w:fldChar w:fldCharType="separate"/>
      </w:r>
      <w:r w:rsidR="008A1D2B" w:rsidRPr="008A1D2B">
        <w:rPr>
          <w:rFonts w:ascii="Calibri" w:hAnsi="Calibri" w:cs="Calibri"/>
          <w:vertAlign w:val="superscript"/>
        </w:rPr>
        <w:t>27</w:t>
      </w:r>
      <w:r w:rsidR="008A1D2B">
        <w:fldChar w:fldCharType="end"/>
      </w:r>
      <w:r w:rsidR="008A1D2B">
        <w:t>.</w:t>
      </w:r>
      <w:r w:rsidR="00E60C76" w:rsidRPr="665BB4BB">
        <w:t xml:space="preserve"> </w:t>
      </w:r>
      <w:r w:rsidR="009A1D26" w:rsidRPr="665BB4BB">
        <w:t xml:space="preserve">Novikov looks at the time dependence of diffusion, where he finds the relationship to be a power-law dependent on the </w:t>
      </w:r>
      <w:r w:rsidR="00350E00" w:rsidRPr="665BB4BB">
        <w:t>structure</w:t>
      </w:r>
      <w:r w:rsidR="00A12FF7" w:rsidRPr="665BB4BB">
        <w:t xml:space="preserve"> </w:t>
      </w:r>
      <w:r w:rsidR="00350E00" w:rsidRPr="665BB4BB">
        <w:t>and dimensionality of the system</w:t>
      </w:r>
      <w:r w:rsidR="00FF6676">
        <w:fldChar w:fldCharType="begin"/>
      </w:r>
      <w:r w:rsidR="00FF6676">
        <w:instrText xml:space="preserve"> ADDIN ZOTERO_ITEM CSL_CITATION {"citationID":"5DVkKnTd","properties":{"formattedCitation":"\\super 54\\nosupersub{}","plainCitation":"54","noteIndex":0},"citationItems":[{"id":131,"uris":["http://zotero.org/users/local/tgB7Xc4w/items/P3AKENR8"],"itemData":{"id":131,"type":"article-journal","abstract":"A major challenge in the physical and life sciences is to see the invisible by quantifying the structure of materials and living tissues below nominal imaging resolution. Measurement of molecular diffusion performed at a macroscopic level is a common noninvasive structural probe. Interpreting its results involves identifying which structural features, out of a myriad of parameters, most strongly affect the diffusion coefficient. Here we address this ill-posed problem by classifying media into a relatively small number of universality classes, based on the nature of long-range structural correlations. We show that the time dependence of a macroscopic diffusion coefficient distinguishes between these classes. Using this approach, we identify dominant restrictions to MRI-measured water diffusion in muscles and in cortical gray matter., Measuring molecular diffusion is widely used for characterizing materials and living organisms noninvasively. This characterization relies on relations between macroscopic diffusion metrics and structure at the mesoscopic scale commensurate with the diffusion length. Establishing such relations remains a fundamental challenge, hindering progress in materials science, porous media, and biomedical imaging. Here we show that the dynamical exponent in the time dependence of the diffusion coefficient distinguishes between the universality classes of the mesoscopic structural complexity. Our approach enables the interpretation of diffusion measurements by objectively selecting and modeling the most relevant structural features. As an example, the specific values of the dynamical exponent allow us to identify the relevant mesoscopic structure affecting MRI-measured water diffusion in muscles and in brain, and to elucidate the structural changes behind the decrease of diffusion coefficient in ischemic stroke.","container-title":"Proceedings of the National Academy of Sciences of the United States of America","DOI":"10.1073/pnas.1316944111","ISSN":"0027-8424","issue":"14","journalAbbreviation":"Proc Natl Acad Sci U S A","note":"PMID: 24706873\nPMCID: PMC3986157","page":"5088-5093","source":"PubMed Central","title":"Revealing mesoscopic structural universality with diffusion","volume":"111","author":[{"family":"Novikov","given":"Dmitry S."},{"family":"Jensen","given":"Jens H."},{"family":"Helpern","given":"Joseph A."},{"family":"Fieremans","given":"Els"}],"issued":{"date-parts":[["2014",4,8]]}}}],"schema":"https://github.com/citation-style-language/schema/raw/master/csl-citation.json"} </w:instrText>
      </w:r>
      <w:r w:rsidR="00FF6676">
        <w:fldChar w:fldCharType="separate"/>
      </w:r>
      <w:r w:rsidR="00FF6676" w:rsidRPr="00FF6676">
        <w:rPr>
          <w:rFonts w:ascii="Calibri" w:hAnsi="Calibri" w:cs="Calibri"/>
          <w:vertAlign w:val="superscript"/>
        </w:rPr>
        <w:t>54</w:t>
      </w:r>
      <w:r w:rsidR="00FF6676">
        <w:fldChar w:fldCharType="end"/>
      </w:r>
      <w:r w:rsidR="00FF6676">
        <w:t>.</w:t>
      </w:r>
      <w:r w:rsidR="00286EF4" w:rsidRPr="665BB4BB">
        <w:t xml:space="preserve"> Here we </w:t>
      </w:r>
      <w:r w:rsidR="00A11FD1" w:rsidRPr="665BB4BB">
        <w:t>had seen potentially a</w:t>
      </w:r>
      <w:r w:rsidR="00C80BA7" w:rsidRPr="665BB4BB">
        <w:t xml:space="preserve"> 1/</w:t>
      </w:r>
      <w:r w:rsidR="0057657F" w:rsidRPr="665BB4BB">
        <w:t xml:space="preserve">t </w:t>
      </w:r>
      <w:r w:rsidR="006A2D20" w:rsidRPr="665BB4BB">
        <w:t>relationship as 1/t approached zero. The apoptotic group had a larger error that could result in</w:t>
      </w:r>
      <w:r w:rsidR="0093193B" w:rsidRPr="665BB4BB">
        <w:t xml:space="preserve"> a</w:t>
      </w:r>
      <w:r w:rsidR="006A2D20" w:rsidRPr="665BB4BB">
        <w:t xml:space="preserve"> </w:t>
      </w:r>
      <w:r w:rsidR="0093193B" w:rsidRPr="665BB4BB">
        <w:t>higher</w:t>
      </w:r>
      <w:r w:rsidR="006A2D20" w:rsidRPr="665BB4BB">
        <w:t xml:space="preserve"> value</w:t>
      </w:r>
      <w:r w:rsidR="0093193B" w:rsidRPr="665BB4BB">
        <w:t xml:space="preserve"> deviating from a 1/t relationship</w:t>
      </w:r>
      <w:r w:rsidR="006A2D20" w:rsidRPr="665BB4BB">
        <w:t>.</w:t>
      </w:r>
      <w:r w:rsidR="0093193B" w:rsidRPr="665BB4BB">
        <w:t xml:space="preserve"> As the system </w:t>
      </w:r>
      <w:r w:rsidR="006B78E8" w:rsidRPr="665BB4BB">
        <w:t>was</w:t>
      </w:r>
      <w:r w:rsidR="0093193B" w:rsidRPr="665BB4BB">
        <w:t xml:space="preserve"> </w:t>
      </w:r>
      <w:r w:rsidR="006B78E8" w:rsidRPr="665BB4BB">
        <w:t xml:space="preserve">three dimensional, this would mean the </w:t>
      </w:r>
      <w:r w:rsidR="004D7820" w:rsidRPr="665BB4BB">
        <w:t xml:space="preserve">structural dimensionality </w:t>
      </w:r>
      <w:r w:rsidR="00B511E5" w:rsidRPr="665BB4BB">
        <w:t>was one</w:t>
      </w:r>
      <w:r w:rsidR="00FD4094" w:rsidRPr="665BB4BB">
        <w:t xml:space="preserve">, </w:t>
      </w:r>
      <w:proofErr w:type="gramStart"/>
      <w:r w:rsidR="00FD4094" w:rsidRPr="665BB4BB">
        <w:t>similar to</w:t>
      </w:r>
      <w:proofErr w:type="gramEnd"/>
      <w:r w:rsidR="00FD4094" w:rsidRPr="665BB4BB">
        <w:t xml:space="preserve"> </w:t>
      </w:r>
      <w:r w:rsidR="009D1F92" w:rsidRPr="665BB4BB">
        <w:t>a system of random rods with extended disorder</w:t>
      </w:r>
      <w:r w:rsidR="00C42DE2" w:rsidRPr="665BB4BB">
        <w:t>.</w:t>
      </w:r>
      <w:r w:rsidR="00CC35FA" w:rsidRPr="665BB4BB">
        <w:t xml:space="preserve"> This </w:t>
      </w:r>
      <w:r w:rsidR="008A426B" w:rsidRPr="665BB4BB">
        <w:t xml:space="preserve">was at odds with the </w:t>
      </w:r>
      <w:r w:rsidR="005B1DEE" w:rsidRPr="665BB4BB">
        <w:t xml:space="preserve">diffusion length as it had exceeded the </w:t>
      </w:r>
      <w:r w:rsidR="00E61C1A" w:rsidRPr="665BB4BB">
        <w:t>size of the cells</w:t>
      </w:r>
      <w:r w:rsidR="00004756" w:rsidRPr="665BB4BB">
        <w:t>, so the disorder should have become short-ranged.</w:t>
      </w:r>
      <w:r w:rsidR="003765DF" w:rsidRPr="665BB4BB">
        <w:t xml:space="preserve"> The closer system of tightly packed spheres </w:t>
      </w:r>
      <w:r w:rsidR="001D57D2" w:rsidRPr="665BB4BB">
        <w:t>would have a relationship of 1/t</w:t>
      </w:r>
      <w:r w:rsidR="001D57D2" w:rsidRPr="00105912">
        <w:rPr>
          <w:vertAlign w:val="superscript"/>
        </w:rPr>
        <w:t>2</w:t>
      </w:r>
      <w:r w:rsidR="009044C3" w:rsidRPr="665BB4BB">
        <w:t>,</w:t>
      </w:r>
      <w:r w:rsidR="00FB4B77" w:rsidRPr="665BB4BB">
        <w:t xml:space="preserve"> where permeability would have </w:t>
      </w:r>
      <w:r w:rsidR="00C70542" w:rsidRPr="665BB4BB">
        <w:t>affected the relationship.</w:t>
      </w:r>
      <w:r w:rsidR="00347017" w:rsidRPr="665BB4BB">
        <w:t xml:space="preserve"> Overall, the </w:t>
      </w:r>
      <w:r w:rsidR="00C31425" w:rsidRPr="665BB4BB">
        <w:t>longer diffusion time trends of diffusivity and kurtosis (1/t approaches 0)</w:t>
      </w:r>
      <w:r w:rsidR="00D1134C" w:rsidRPr="665BB4BB">
        <w:t xml:space="preserve"> had</w:t>
      </w:r>
      <w:r w:rsidR="00710E3A" w:rsidRPr="665BB4BB">
        <w:t xml:space="preserve"> some </w:t>
      </w:r>
      <w:r w:rsidR="00297993" w:rsidRPr="665BB4BB">
        <w:t>implications from theories by Novikov and Fiereman</w:t>
      </w:r>
      <w:r w:rsidR="00F5650A" w:rsidRPr="665BB4BB">
        <w:t>s</w:t>
      </w:r>
      <w:r w:rsidR="00FF6676">
        <w:fldChar w:fldCharType="begin"/>
      </w:r>
      <w:r w:rsidR="00FF6676">
        <w:instrText xml:space="preserve"> ADDIN ZOTERO_ITEM CSL_CITATION {"citationID":"SzXBXcxW","properties":{"formattedCitation":"\\super 27,54\\nosupersub{}","plainCitation":"27,54","noteIndex":0},"citationItems":[{"id":17,"uris":["http://zotero.org/users/local/tgB7Xc4w/items/G6S638W4"],"itemData":{"id":17,"type":"article-journal","container-title":"NMR in Biomedicine","DOI":"10.1002/nbm.1577","ISSN":"09523480","issue":"7","page":"711–724","title":"Monte Carlo study of a two-compartment exchange model of diffusion","volume":"23","author":[{"family":"Fieremans","given":"Els"},{"family":"Novikov","given":"Dmitry S."},{"family":"Jensen","given":"Jens H."},{"family":"Helpern","given":"Joseph A."}],"issued":{"date-parts":[["2010",9,29]]}}},{"id":131,"uris":["http://zotero.org/users/local/tgB7Xc4w/items/P3AKENR8"],"itemData":{"id":131,"type":"article-journal","abstract":"A major challenge in the physical and life sciences is to see the invisible by quantifying the structure of materials and living tissues below nominal imaging resolution. Measurement of molecular diffusion performed at a macroscopic level is a common noninvasive structural probe. Interpreting its results involves identifying which structural features, out of a myriad of parameters, most strongly affect the diffusion coefficient. Here we address this ill-posed problem by classifying media into a relatively small number of universality classes, based on the nature of long-range structural correlations. We show that the time dependence of a macroscopic diffusion coefficient distinguishes between these classes. Using this approach, we identify dominant restrictions to MRI-measured water diffusion in muscles and in cortical gray matter., Measuring molecular diffusion is widely used for characterizing materials and living organisms noninvasively. This characterization relies on relations between macroscopic diffusion metrics and structure at the mesoscopic scale commensurate with the diffusion length. Establishing such relations remains a fundamental challenge, hindering progress in materials science, porous media, and biomedical imaging. Here we show that the dynamical exponent in the time dependence of the diffusion coefficient distinguishes between the universality classes of the mesoscopic structural complexity. Our approach enables the interpretation of diffusion measurements by objectively selecting and modeling the most relevant structural features. As an example, the specific values of the dynamical exponent allow us to identify the relevant mesoscopic structure affecting MRI-measured water diffusion in muscles and in brain, and to elucidate the structural changes behind the decrease of diffusion coefficient in ischemic stroke.","container-title":"Proceedings of the National Academy of Sciences of the United States of America","DOI":"10.1073/pnas.1316944111","ISSN":"0027-8424","issue":"14","journalAbbreviation":"Proc Natl Acad Sci U S A","note":"PMID: 24706873\nPMCID: PMC3986157","page":"5088-5093","source":"PubMed Central","title":"Revealing mesoscopic structural universality with diffusion","volume":"111","author":[{"family":"Novikov","given":"Dmitry S."},{"family":"Jensen","given":"Jens H."},{"family":"Helpern","given":"Joseph A."},{"family":"Fieremans","given":"Els"}],"issued":{"date-parts":[["2014",4,8]]}}}],"schema":"https://github.com/citation-style-language/schema/raw/master/csl-citation.json"} </w:instrText>
      </w:r>
      <w:r w:rsidR="00FF6676">
        <w:fldChar w:fldCharType="separate"/>
      </w:r>
      <w:r w:rsidR="00FF6676" w:rsidRPr="00FF6676">
        <w:rPr>
          <w:rFonts w:ascii="Calibri" w:hAnsi="Calibri" w:cs="Calibri"/>
          <w:vertAlign w:val="superscript"/>
        </w:rPr>
        <w:t>27,54</w:t>
      </w:r>
      <w:r w:rsidR="00FF6676">
        <w:fldChar w:fldCharType="end"/>
      </w:r>
      <w:r w:rsidR="00F5650A" w:rsidRPr="665BB4BB">
        <w:t>, respectively.</w:t>
      </w:r>
    </w:p>
    <w:p w14:paraId="73C9FD6E" w14:textId="77777777" w:rsidR="00B90B2F" w:rsidRDefault="00FC3891" w:rsidP="00B90B2F">
      <w:pPr>
        <w:pStyle w:val="Heading2"/>
      </w:pPr>
      <w:r>
        <w:t>References</w:t>
      </w:r>
    </w:p>
    <w:p w14:paraId="4D913F24" w14:textId="302E1AE1" w:rsidR="00FF6676" w:rsidRDefault="00FE564E" w:rsidP="00FF6676">
      <w:pPr>
        <w:pStyle w:val="Bibliography"/>
      </w:pPr>
      <w:r>
        <w:fldChar w:fldCharType="begin"/>
      </w:r>
      <w:r>
        <w:instrText xml:space="preserve"> ADDIN ZOTERO_BIBL {"uncited":[],"omitted":[],"custom":[]} CSL_BIBLIOGRAPHY </w:instrText>
      </w:r>
      <w:r>
        <w:fldChar w:fldCharType="separate"/>
      </w:r>
      <w:r w:rsidR="00FF6676">
        <w:t>1.</w:t>
      </w:r>
      <w:r w:rsidR="00FF6676">
        <w:tab/>
        <w:t xml:space="preserve">Kato S. The Era of Personalized Cancer Treatments. </w:t>
      </w:r>
      <w:r w:rsidR="00FF6676">
        <w:rPr>
          <w:i/>
          <w:iCs/>
        </w:rPr>
        <w:t>Juntendo Med J</w:t>
      </w:r>
      <w:r w:rsidR="00FF6676">
        <w:t>. 2016;62(1):2-6. doi:10.14789/jmj.62.2</w:t>
      </w:r>
    </w:p>
    <w:p w14:paraId="58303014" w14:textId="77777777" w:rsidR="00FF6676" w:rsidRDefault="00FF6676" w:rsidP="00FF6676">
      <w:pPr>
        <w:pStyle w:val="Bibliography"/>
      </w:pPr>
      <w:r>
        <w:t>2.</w:t>
      </w:r>
      <w:r>
        <w:tab/>
        <w:t xml:space="preserve">Calvaruso M, Pucci G, Alberghina C, Minafra L. Radiation Therapy Personalization in Cancer Treatment: Strategies and Perspectives. </w:t>
      </w:r>
      <w:r>
        <w:rPr>
          <w:i/>
          <w:iCs/>
        </w:rPr>
        <w:t>Int J Mol Sci</w:t>
      </w:r>
      <w:r>
        <w:t>. 2025;26(13):6375. doi:10.3390/ijms26136375</w:t>
      </w:r>
    </w:p>
    <w:p w14:paraId="4BB14D9A" w14:textId="77777777" w:rsidR="00FF6676" w:rsidRDefault="00FF6676" w:rsidP="00FF6676">
      <w:pPr>
        <w:pStyle w:val="Bibliography"/>
      </w:pPr>
      <w:r>
        <w:t>3.</w:t>
      </w:r>
      <w:r>
        <w:tab/>
        <w:t xml:space="preserve">Singh D, Dhiman VK, Pandey M, et al. Personalized medicine: An alternative for cancer treatment. </w:t>
      </w:r>
      <w:r>
        <w:rPr>
          <w:i/>
          <w:iCs/>
        </w:rPr>
        <w:t>Cancer Treat Res Commun</w:t>
      </w:r>
      <w:r>
        <w:t>. 2024;42:100860. doi:10.1016/j.ctarc.2024.100860</w:t>
      </w:r>
    </w:p>
    <w:p w14:paraId="6BFADAB8" w14:textId="77777777" w:rsidR="00FF6676" w:rsidRDefault="00FF6676" w:rsidP="00FF6676">
      <w:pPr>
        <w:pStyle w:val="Bibliography"/>
      </w:pPr>
      <w:r>
        <w:t>4.</w:t>
      </w:r>
      <w:r>
        <w:tab/>
        <w:t xml:space="preserve">van Houdt PJ, Saeed H, Thorwarth D, et al. Integration of quantitative imaging biomarkers in clinical trials for MR-guided radiotherapy: Conceptual guidance for multicentre studies from the MR-Linac Consortium Imaging Biomarker Working Group. </w:t>
      </w:r>
      <w:r>
        <w:rPr>
          <w:i/>
          <w:iCs/>
        </w:rPr>
        <w:t>Eur J Cancer</w:t>
      </w:r>
      <w:r>
        <w:t>. 2021;153:64-71. doi:10.1016/j.ejca.2021.04.041</w:t>
      </w:r>
    </w:p>
    <w:p w14:paraId="11A5B384" w14:textId="77777777" w:rsidR="00FF6676" w:rsidRDefault="00FF6676" w:rsidP="00FF6676">
      <w:pPr>
        <w:pStyle w:val="Bibliography"/>
      </w:pPr>
      <w:r>
        <w:t>5.</w:t>
      </w:r>
      <w:r>
        <w:tab/>
        <w:t xml:space="preserve">Abramson RG, Arlinghaus L, Dula A, et al. MRI Biomarkers in Oncology Clinical Trials. </w:t>
      </w:r>
      <w:r>
        <w:rPr>
          <w:i/>
          <w:iCs/>
        </w:rPr>
        <w:t>Magn Reson Imaging Clin N Am</w:t>
      </w:r>
      <w:r>
        <w:t>. 2016;24(1):11-29. doi:10.1016/j.mric.2015.08.002</w:t>
      </w:r>
    </w:p>
    <w:p w14:paraId="1CE48D5F" w14:textId="77777777" w:rsidR="00FF6676" w:rsidRDefault="00FF6676" w:rsidP="00FF6676">
      <w:pPr>
        <w:pStyle w:val="Bibliography"/>
      </w:pPr>
      <w:r>
        <w:t>6.</w:t>
      </w:r>
      <w:r>
        <w:tab/>
        <w:t xml:space="preserve">Soeterik TFW, Wu X, Van den Bergh RCN, et al. Personalised Prostate Cancer Diagnosis: Evaluating Biomarker-based Approaches to Reduce Unnecessary Magnetic Resonance Imaging and Biopsy Procedures. </w:t>
      </w:r>
      <w:r>
        <w:rPr>
          <w:i/>
          <w:iCs/>
        </w:rPr>
        <w:t>Eur Urol Open Sci</w:t>
      </w:r>
      <w:r>
        <w:t>. 2025;75:106-119. doi:10.1016/j.euros.2025.03.006</w:t>
      </w:r>
    </w:p>
    <w:p w14:paraId="071034C1" w14:textId="77777777" w:rsidR="00FF6676" w:rsidRDefault="00FF6676" w:rsidP="00FF6676">
      <w:pPr>
        <w:pStyle w:val="Bibliography"/>
      </w:pPr>
      <w:r>
        <w:t>7.</w:t>
      </w:r>
      <w:r>
        <w:tab/>
        <w:t xml:space="preserve">Eisenhauer EA, Therasse P, Bogaerts J, et al. New response evaluation criteria in solid tumours: Revised RECIST guideline (version 1.1). </w:t>
      </w:r>
      <w:r>
        <w:rPr>
          <w:i/>
          <w:iCs/>
        </w:rPr>
        <w:t>Eur J Cancer</w:t>
      </w:r>
      <w:r>
        <w:t>. 2009;45(2):228-247. doi:10.1016/j.ejca.2008.10.026</w:t>
      </w:r>
    </w:p>
    <w:p w14:paraId="13C48F48" w14:textId="77777777" w:rsidR="00FF6676" w:rsidRDefault="00FF6676" w:rsidP="00FF6676">
      <w:pPr>
        <w:pStyle w:val="Bibliography"/>
      </w:pPr>
      <w:r>
        <w:t>8.</w:t>
      </w:r>
      <w:r>
        <w:tab/>
        <w:t xml:space="preserve">Therasse P, Arbuck SG, Eisenhauer EA, et al. New Guidelines to Evaluate the Response to Treatment in Solid Tumors. </w:t>
      </w:r>
      <w:r>
        <w:rPr>
          <w:i/>
          <w:iCs/>
        </w:rPr>
        <w:t>JNCI J Natl Cancer Inst</w:t>
      </w:r>
      <w:r>
        <w:t>. 2000;92(3):205-216. doi:10.1093/jnci/92.3.205</w:t>
      </w:r>
    </w:p>
    <w:p w14:paraId="76B97559" w14:textId="77777777" w:rsidR="00FF6676" w:rsidRDefault="00FF6676" w:rsidP="00FF6676">
      <w:pPr>
        <w:pStyle w:val="Bibliography"/>
      </w:pPr>
      <w:r>
        <w:t>9.</w:t>
      </w:r>
      <w:r>
        <w:tab/>
        <w:t xml:space="preserve">Lupo JM, Villanueva-Meyer JE. The Relationship Between Biological and Imaging Characteristics in Enhancing and Nonenhancing Glioma. In: Pope WB, ed. </w:t>
      </w:r>
      <w:r>
        <w:rPr>
          <w:i/>
          <w:iCs/>
        </w:rPr>
        <w:t>Glioma Imaging</w:t>
      </w:r>
      <w:r>
        <w:t>. Springer International Publishing; 2020:31-48. doi:10.1007/978-3-030-27359-0_3</w:t>
      </w:r>
    </w:p>
    <w:p w14:paraId="43D7E060" w14:textId="77777777" w:rsidR="00FF6676" w:rsidRDefault="00FF6676" w:rsidP="00FF6676">
      <w:pPr>
        <w:pStyle w:val="Bibliography"/>
      </w:pPr>
      <w:r>
        <w:lastRenderedPageBreak/>
        <w:t>10.</w:t>
      </w:r>
      <w:r>
        <w:tab/>
        <w:t xml:space="preserve">Lawrence LSP, Chan RW, Chen H, et al. Diffusion-weighted imaging on an MRI-linear accelerator to identify adversely prognostic tumour regions in glioblastoma during chemoradiation. </w:t>
      </w:r>
      <w:r>
        <w:rPr>
          <w:i/>
          <w:iCs/>
        </w:rPr>
        <w:t>Radiother Oncol</w:t>
      </w:r>
      <w:r>
        <w:t>. 2023;188. doi:10.1016/j.radonc.2023.109873</w:t>
      </w:r>
    </w:p>
    <w:p w14:paraId="4BC7A541" w14:textId="77777777" w:rsidR="00FF6676" w:rsidRDefault="00FF6676" w:rsidP="00FF6676">
      <w:pPr>
        <w:pStyle w:val="Bibliography"/>
      </w:pPr>
      <w:r>
        <w:t>11.</w:t>
      </w:r>
      <w:r>
        <w:tab/>
        <w:t xml:space="preserve">Molendowska M, Palombo M, Foley KG, et al. Diffusion MRI in prostate cancer with ultra-strong whole-body gradients. </w:t>
      </w:r>
      <w:r>
        <w:rPr>
          <w:i/>
          <w:iCs/>
        </w:rPr>
        <w:t>NMR Biomed</w:t>
      </w:r>
      <w:r>
        <w:t>. 2024;37(12):e5229. doi:10.1002/nbm.5229</w:t>
      </w:r>
    </w:p>
    <w:p w14:paraId="451B9B69" w14:textId="77777777" w:rsidR="00FF6676" w:rsidRDefault="00FF6676" w:rsidP="00FF6676">
      <w:pPr>
        <w:pStyle w:val="Bibliography"/>
      </w:pPr>
      <w:r>
        <w:t>12.</w:t>
      </w:r>
      <w:r>
        <w:tab/>
        <w:t xml:space="preserve">Tang L, Zhou XJ. Diffusion MRI of cancer: From low to high b-values. </w:t>
      </w:r>
      <w:r>
        <w:rPr>
          <w:i/>
          <w:iCs/>
        </w:rPr>
        <w:t>J Magn Reson Imaging</w:t>
      </w:r>
      <w:r>
        <w:t>. 2019;49(1):23-40. doi:10.1002/jmri.26293</w:t>
      </w:r>
    </w:p>
    <w:p w14:paraId="4F25DB18" w14:textId="77777777" w:rsidR="00FF6676" w:rsidRDefault="00FF6676" w:rsidP="00FF6676">
      <w:pPr>
        <w:pStyle w:val="Bibliography"/>
      </w:pPr>
      <w:r>
        <w:t>13.</w:t>
      </w:r>
      <w:r>
        <w:tab/>
        <w:t xml:space="preserve">Curvo-Semedo L, Lambregts DMJ, Maas M, Beets GL, Caseiro-Alves F, Beets-Tan RGH. Diffusion-weighted MRI in rectal cancer: Apparent diffusion coefficient as a potential noninvasive marker of tumor aggressiveness. </w:t>
      </w:r>
      <w:r>
        <w:rPr>
          <w:i/>
          <w:iCs/>
        </w:rPr>
        <w:t>J Magn Reson Imaging</w:t>
      </w:r>
      <w:r>
        <w:t>. 2012;35(6):1365-1371. doi:10.1002/jmri.23589</w:t>
      </w:r>
    </w:p>
    <w:p w14:paraId="7A52FA49" w14:textId="77777777" w:rsidR="00FF6676" w:rsidRDefault="00FF6676" w:rsidP="00FF6676">
      <w:pPr>
        <w:pStyle w:val="Bibliography"/>
      </w:pPr>
      <w:r>
        <w:t>14.</w:t>
      </w:r>
      <w:r>
        <w:tab/>
        <w:t xml:space="preserve">Lee HS, Kim SH, Kang BJ, Baek JE, Song BJ. Perfusion Parameters in Dynamic Contrast-enhanced MRI and Apparent Diffusion Coefficient Value in Diffusion-weighted MRI:: Association with Prognostic Factors in Breast Cancer. </w:t>
      </w:r>
      <w:r>
        <w:rPr>
          <w:i/>
          <w:iCs/>
        </w:rPr>
        <w:t>Acad Radiol</w:t>
      </w:r>
      <w:r>
        <w:t>. 2016;23(4):446-456. doi:10.1016/j.acra.2015.12.011</w:t>
      </w:r>
    </w:p>
    <w:p w14:paraId="5C58C92A" w14:textId="77777777" w:rsidR="00FF6676" w:rsidRDefault="00FF6676" w:rsidP="00FF6676">
      <w:pPr>
        <w:pStyle w:val="Bibliography"/>
      </w:pPr>
      <w:r>
        <w:t>15.</w:t>
      </w:r>
      <w:r>
        <w:tab/>
        <w:t xml:space="preserve">Jiang X, McKinley ET, Xie J, Gore JC, Xu J. Detection of Treatment Response in Triple-Negative Breast Tumors to Paclitaxel Using MRI Cell Size Imaging. </w:t>
      </w:r>
      <w:r>
        <w:rPr>
          <w:i/>
          <w:iCs/>
        </w:rPr>
        <w:t>J Magn Reson Imaging</w:t>
      </w:r>
      <w:r>
        <w:t>. 2024;59(2):575-584. doi:10.1002/jmri.28774</w:t>
      </w:r>
    </w:p>
    <w:p w14:paraId="552A39D5" w14:textId="77777777" w:rsidR="00FF6676" w:rsidRDefault="00FF6676" w:rsidP="00FF6676">
      <w:pPr>
        <w:pStyle w:val="Bibliography"/>
      </w:pPr>
      <w:r>
        <w:t>16.</w:t>
      </w:r>
      <w:r>
        <w:tab/>
        <w:t xml:space="preserve">Xu J, Jiang X, Li H, et al. Magnetic resonance imaging of mean cell size in human breast tumors. </w:t>
      </w:r>
      <w:r>
        <w:rPr>
          <w:i/>
          <w:iCs/>
        </w:rPr>
        <w:t>Magn Reson Med</w:t>
      </w:r>
      <w:r>
        <w:t>. 2020;83(6):2002-2014. doi:10.1002/mrm.28056</w:t>
      </w:r>
    </w:p>
    <w:p w14:paraId="4FF97798" w14:textId="77777777" w:rsidR="00FF6676" w:rsidRDefault="00FF6676" w:rsidP="00FF6676">
      <w:pPr>
        <w:pStyle w:val="Bibliography"/>
      </w:pPr>
      <w:r>
        <w:t>17.</w:t>
      </w:r>
      <w:r>
        <w:tab/>
        <w:t xml:space="preserve">McHugh DJ, Hubbard Cristinacce PL, Naish JH, Parker GJM. Towards a ‘resolution limit’ for DW-MRI tumor microstructural models: A simulation study investigating the feasibility of distinguishing between microstructural changes. </w:t>
      </w:r>
      <w:r>
        <w:rPr>
          <w:i/>
          <w:iCs/>
        </w:rPr>
        <w:t>Magn Reson Med</w:t>
      </w:r>
      <w:r>
        <w:t>. 2019;81(4):2288-2301. doi:10.1002/mrm.27551</w:t>
      </w:r>
    </w:p>
    <w:p w14:paraId="306DEC8B" w14:textId="77777777" w:rsidR="00FF6676" w:rsidRDefault="00FF6676" w:rsidP="00FF6676">
      <w:pPr>
        <w:pStyle w:val="Bibliography"/>
      </w:pPr>
      <w:r>
        <w:t>18.</w:t>
      </w:r>
      <w:r>
        <w:tab/>
        <w:t xml:space="preserve">Saraste A, Pulkki K. Morphologic and biochemical hallmarks of apoptosis. </w:t>
      </w:r>
      <w:r>
        <w:rPr>
          <w:i/>
          <w:iCs/>
        </w:rPr>
        <w:t>Cardiovasc Res</w:t>
      </w:r>
      <w:r>
        <w:t>. 2000;45(3):528-537. doi:10.1016/S0008-6363(99)00384-3</w:t>
      </w:r>
    </w:p>
    <w:p w14:paraId="041860AC" w14:textId="77777777" w:rsidR="00FF6676" w:rsidRDefault="00FF6676" w:rsidP="00FF6676">
      <w:pPr>
        <w:pStyle w:val="Bibliography"/>
      </w:pPr>
      <w:r>
        <w:t>19.</w:t>
      </w:r>
      <w:r>
        <w:tab/>
        <w:t xml:space="preserve">Bains LJ, Zweifel M, Thoeny HC. Therapy response with diffusion MRI: an update. </w:t>
      </w:r>
      <w:r>
        <w:rPr>
          <w:i/>
          <w:iCs/>
        </w:rPr>
        <w:t>Cancer Imaging</w:t>
      </w:r>
      <w:r>
        <w:t>. 2012;12(2):395-402. doi:10.1102/1470-7330.2012.9047</w:t>
      </w:r>
    </w:p>
    <w:p w14:paraId="36416799" w14:textId="77777777" w:rsidR="00FF6676" w:rsidRDefault="00FF6676" w:rsidP="00FF6676">
      <w:pPr>
        <w:pStyle w:val="Bibliography"/>
      </w:pPr>
      <w:r>
        <w:t>20.</w:t>
      </w:r>
      <w:r>
        <w:tab/>
        <w:t xml:space="preserve">Weller A, Papoutsaki MV, Waterton JC, et al. Diffusion-weighted (DW) MRI in lung cancers: ADC test-retest repeatability. </w:t>
      </w:r>
      <w:r>
        <w:rPr>
          <w:i/>
          <w:iCs/>
        </w:rPr>
        <w:t>Eur Radiol</w:t>
      </w:r>
      <w:r>
        <w:t>. 2017;27(11):4552-4562. doi:10.1007/s00330-017-4828-6</w:t>
      </w:r>
    </w:p>
    <w:p w14:paraId="06302C81" w14:textId="77777777" w:rsidR="00FF6676" w:rsidRDefault="00FF6676" w:rsidP="00FF6676">
      <w:pPr>
        <w:pStyle w:val="Bibliography"/>
      </w:pPr>
      <w:r>
        <w:t>21.</w:t>
      </w:r>
      <w:r>
        <w:tab/>
        <w:t xml:space="preserve">Palmucci S, Piccoli M, Piana S, et al. Diffusion MRI for rectal cancer staging: ADC measurements before and after ultrasonographic gel lumen distension. </w:t>
      </w:r>
      <w:r>
        <w:rPr>
          <w:i/>
          <w:iCs/>
        </w:rPr>
        <w:t>Eur J Radiol</w:t>
      </w:r>
      <w:r>
        <w:t>. 2017;86:119-126. doi:10.1016/j.ejrad.2016.11.017</w:t>
      </w:r>
    </w:p>
    <w:p w14:paraId="01281521" w14:textId="77777777" w:rsidR="00FF6676" w:rsidRDefault="00FF6676" w:rsidP="00FF6676">
      <w:pPr>
        <w:pStyle w:val="Bibliography"/>
      </w:pPr>
      <w:r>
        <w:t>22.</w:t>
      </w:r>
      <w:r>
        <w:tab/>
        <w:t xml:space="preserve">Pepe P, D’Urso D, Garufi A, et al. Multiparametric MRI Apparent Diffusion Coefficient (ADC) Accuracy in Diagnosing Clinically Significant Prostate Cancer. </w:t>
      </w:r>
      <w:r>
        <w:rPr>
          <w:i/>
          <w:iCs/>
        </w:rPr>
        <w:t>In Vivo</w:t>
      </w:r>
      <w:r>
        <w:t>. 2017;31(3):415-418. doi:10.21873/invivo.11075</w:t>
      </w:r>
    </w:p>
    <w:p w14:paraId="79BF324E" w14:textId="77777777" w:rsidR="00FF6676" w:rsidRDefault="00FF6676" w:rsidP="00FF6676">
      <w:pPr>
        <w:pStyle w:val="Bibliography"/>
      </w:pPr>
      <w:r>
        <w:t>23.</w:t>
      </w:r>
      <w:r>
        <w:tab/>
        <w:t>Correlation of diffusion‐weighted magnetic resonance data with cellularity in prostate cancer. Accessed August 20, 2025. https://bjui-journals-onlinelibrary-wiley-com.myaccess.library.utoronto.ca/doi/epdf/10.1111/j.1464-410X.2008.08130.x</w:t>
      </w:r>
    </w:p>
    <w:p w14:paraId="36F9D7B1" w14:textId="77777777" w:rsidR="00FF6676" w:rsidRDefault="00FF6676" w:rsidP="00FF6676">
      <w:pPr>
        <w:pStyle w:val="Bibliography"/>
      </w:pPr>
      <w:r>
        <w:lastRenderedPageBreak/>
        <w:t>24.</w:t>
      </w:r>
      <w:r>
        <w:tab/>
        <w:t xml:space="preserve">Karchevsky M, Babb JS, Schweitzer ME. Can diffusion-weighted imaging be used to differentiate benign from pathologic fractures? A meta-analysis. </w:t>
      </w:r>
      <w:r>
        <w:rPr>
          <w:i/>
          <w:iCs/>
        </w:rPr>
        <w:t>Skeletal Radiol</w:t>
      </w:r>
      <w:r>
        <w:t>. 2008;37(9):791-795. doi:10.1007/s00256-008-0503-y</w:t>
      </w:r>
    </w:p>
    <w:p w14:paraId="29D48256" w14:textId="77777777" w:rsidR="00FF6676" w:rsidRDefault="00FF6676" w:rsidP="00FF6676">
      <w:pPr>
        <w:pStyle w:val="Bibliography"/>
      </w:pPr>
      <w:r>
        <w:t>25.</w:t>
      </w:r>
      <w:r>
        <w:tab/>
        <w:t xml:space="preserve">Iima M, Yamamoto A, Kataoka M, et al. Time-dependent diffusion MRI to distinguish malignant from benign head and neck tumors. </w:t>
      </w:r>
      <w:r>
        <w:rPr>
          <w:i/>
          <w:iCs/>
        </w:rPr>
        <w:t>J Magn Reson Imaging</w:t>
      </w:r>
      <w:r>
        <w:t>. 2019;50(1):88-95. doi:10.1002/jmri.26578</w:t>
      </w:r>
    </w:p>
    <w:p w14:paraId="5898D955" w14:textId="77777777" w:rsidR="00FF6676" w:rsidRDefault="00FF6676" w:rsidP="00FF6676">
      <w:pPr>
        <w:pStyle w:val="Bibliography"/>
      </w:pPr>
      <w:r>
        <w:t>26.</w:t>
      </w:r>
      <w:r>
        <w:tab/>
        <w:t xml:space="preserve">Zhang J, Lemberskiy G, Moy L, Fieremans E, Novikov DS, Kim SG. Measurement of cellular-interstitial water exchange time in tumors based on diffusion-time-dependent diffusional kurtosis imaging. </w:t>
      </w:r>
      <w:r>
        <w:rPr>
          <w:i/>
          <w:iCs/>
        </w:rPr>
        <w:t>NMR Biomed</w:t>
      </w:r>
      <w:r>
        <w:t>. 2021;34(6):e4496. doi:10.1002/nbm.4496</w:t>
      </w:r>
    </w:p>
    <w:p w14:paraId="7AD685A4" w14:textId="77777777" w:rsidR="00FF6676" w:rsidRDefault="00FF6676" w:rsidP="00FF6676">
      <w:pPr>
        <w:pStyle w:val="Bibliography"/>
      </w:pPr>
      <w:r>
        <w:t>27.</w:t>
      </w:r>
      <w:r>
        <w:tab/>
        <w:t xml:space="preserve">Fieremans E, Novikov DS, Jensen JH, Helpern JA. Monte Carlo study of a two-compartment exchange model of diffusion. </w:t>
      </w:r>
      <w:r>
        <w:rPr>
          <w:i/>
          <w:iCs/>
        </w:rPr>
        <w:t>NMR Biomed</w:t>
      </w:r>
      <w:r>
        <w:t>. 2010;23(7):711-724. doi:10.1002/nbm.1577</w:t>
      </w:r>
    </w:p>
    <w:p w14:paraId="12D1D6C6" w14:textId="77777777" w:rsidR="00FF6676" w:rsidRDefault="00FF6676" w:rsidP="00FF6676">
      <w:pPr>
        <w:pStyle w:val="Bibliography"/>
      </w:pPr>
      <w:r>
        <w:t>28.</w:t>
      </w:r>
      <w:r>
        <w:tab/>
        <w:t xml:space="preserve">Lee HH, Papaioannou A, Novikov DS, Fieremans E. In vivo observation and biophysical interpretation of time-dependent diffusion in human cortical gray matter. </w:t>
      </w:r>
      <w:r>
        <w:rPr>
          <w:i/>
          <w:iCs/>
        </w:rPr>
        <w:t>NeuroImage</w:t>
      </w:r>
      <w:r>
        <w:t>. 2020;222:117054. doi:10.1016/j.neuroimage.2020.117054</w:t>
      </w:r>
    </w:p>
    <w:p w14:paraId="17291684" w14:textId="77777777" w:rsidR="00FF6676" w:rsidRDefault="00FF6676" w:rsidP="00FF6676">
      <w:pPr>
        <w:pStyle w:val="Bibliography"/>
      </w:pPr>
      <w:r>
        <w:t>29.</w:t>
      </w:r>
      <w:r>
        <w:tab/>
        <w:t xml:space="preserve">Lee HH, Novikov DS, Fieremans E, Huang SY. Revealing membrane integrity and cell size from diffusion kurtosis time dependence. </w:t>
      </w:r>
      <w:r>
        <w:rPr>
          <w:i/>
          <w:iCs/>
        </w:rPr>
        <w:t>Magn Reson Med</w:t>
      </w:r>
      <w:r>
        <w:t>. 2025;93(3):1329-1347. doi:10.1002/mrm.30335</w:t>
      </w:r>
    </w:p>
    <w:p w14:paraId="1E517C5A" w14:textId="77777777" w:rsidR="00FF6676" w:rsidRDefault="00FF6676" w:rsidP="00FF6676">
      <w:pPr>
        <w:pStyle w:val="Bibliography"/>
      </w:pPr>
      <w:r>
        <w:t>30.</w:t>
      </w:r>
      <w:r>
        <w:tab/>
        <w:t xml:space="preserve">Portnoy S, Fichtner ND, Dziegielewski C, Stanisz MP, Stanisz GJ. In vitro detection of apoptosis using oscillating and pulsed gradient diffusion magnetic resonance imaging. </w:t>
      </w:r>
      <w:r>
        <w:rPr>
          <w:i/>
          <w:iCs/>
        </w:rPr>
        <w:t>NMR Biomed</w:t>
      </w:r>
      <w:r>
        <w:t>. 2014;27(4):371-380. doi:10.1002/nbm.3070</w:t>
      </w:r>
    </w:p>
    <w:p w14:paraId="371C5D97" w14:textId="77777777" w:rsidR="00FF6676" w:rsidRDefault="00FF6676" w:rsidP="00FF6676">
      <w:pPr>
        <w:pStyle w:val="Bibliography"/>
      </w:pPr>
      <w:r>
        <w:t>31.</w:t>
      </w:r>
      <w:r>
        <w:tab/>
        <w:t xml:space="preserve">Sanvito F, Raymond C, Cho NS, et al. Simultaneous quantification of perfusion, permeability, and leakage effects in brain gliomas using dynamic spin-and-gradient-echo echoplanar imaging MRI. </w:t>
      </w:r>
      <w:r>
        <w:rPr>
          <w:i/>
          <w:iCs/>
        </w:rPr>
        <w:t>Eur Radiol</w:t>
      </w:r>
      <w:r>
        <w:t>. 2023;34(5):3087-3101. doi:10.1007/s00330-023-10215-z</w:t>
      </w:r>
    </w:p>
    <w:p w14:paraId="563F3BFA" w14:textId="77777777" w:rsidR="00FF6676" w:rsidRDefault="00FF6676" w:rsidP="00FF6676">
      <w:pPr>
        <w:pStyle w:val="Bibliography"/>
      </w:pPr>
      <w:r>
        <w:t>32.</w:t>
      </w:r>
      <w:r>
        <w:tab/>
        <w:t xml:space="preserve">Bailey C, Giles A, Czarnota GJ, Stanisz GJ. Detection of apoptotic cell death in vitro in the presence of Gd-DTPA-BMA. </w:t>
      </w:r>
      <w:r>
        <w:rPr>
          <w:i/>
          <w:iCs/>
        </w:rPr>
        <w:t>Magn Reson Med</w:t>
      </w:r>
      <w:r>
        <w:t>. 2009;62(1):46-55. doi:10.1002/mrm.21972</w:t>
      </w:r>
    </w:p>
    <w:p w14:paraId="52ECC2A8" w14:textId="77777777" w:rsidR="00FF6676" w:rsidRDefault="00FF6676" w:rsidP="00FF6676">
      <w:pPr>
        <w:pStyle w:val="Bibliography"/>
      </w:pPr>
      <w:r>
        <w:t>33.</w:t>
      </w:r>
      <w:r>
        <w:tab/>
        <w:t xml:space="preserve">Price WS, Barzykin AV, Hayamizu K, Tachiya M. A Model for Diffusive Transport through a Spherical Interface Probed by Pulsed-Field Gradient NMR. </w:t>
      </w:r>
      <w:r>
        <w:rPr>
          <w:i/>
          <w:iCs/>
        </w:rPr>
        <w:t>Biophys J</w:t>
      </w:r>
      <w:r>
        <w:t>. 1998;74(5):2259-2271. doi:10.1016/S0006-3495(98)77935-4</w:t>
      </w:r>
    </w:p>
    <w:p w14:paraId="5FF482E4" w14:textId="77777777" w:rsidR="00FF6676" w:rsidRDefault="00FF6676" w:rsidP="00FF6676">
      <w:pPr>
        <w:pStyle w:val="Bibliography"/>
      </w:pPr>
      <w:r>
        <w:t>34.</w:t>
      </w:r>
      <w:r>
        <w:tab/>
        <w:t xml:space="preserve">Czarnota GJ, Kolios MC, Abraham J, et al. Ultrasound imaging of apoptosis: high-resolution non-invasive monitoring of programmed cell death in vitro, in situ and in vivo. </w:t>
      </w:r>
      <w:r>
        <w:rPr>
          <w:i/>
          <w:iCs/>
        </w:rPr>
        <w:t>Br J Cancer</w:t>
      </w:r>
      <w:r>
        <w:t>. 1999;81(3):520-527. doi:10.1038/sj.bjc.6690724</w:t>
      </w:r>
    </w:p>
    <w:p w14:paraId="424E5931" w14:textId="77777777" w:rsidR="00FF6676" w:rsidRDefault="00FF6676" w:rsidP="00FF6676">
      <w:pPr>
        <w:pStyle w:val="Bibliography"/>
      </w:pPr>
      <w:r>
        <w:t>35.</w:t>
      </w:r>
      <w:r>
        <w:tab/>
        <w:t xml:space="preserve">Bailey C, Desmond KL, Czarnota GJ, Stanisz GJ. Quantitative magnetization transfer studies of apoptotic cell death. </w:t>
      </w:r>
      <w:r>
        <w:rPr>
          <w:i/>
          <w:iCs/>
        </w:rPr>
        <w:t>Magn Reson Med</w:t>
      </w:r>
      <w:r>
        <w:t>. 2011;66(1):264-269. doi:10.1002/mrm.22820</w:t>
      </w:r>
    </w:p>
    <w:p w14:paraId="52C08A03" w14:textId="77777777" w:rsidR="00FF6676" w:rsidRDefault="00FF6676" w:rsidP="00FF6676">
      <w:pPr>
        <w:pStyle w:val="Bibliography"/>
      </w:pPr>
      <w:r>
        <w:t>36.</w:t>
      </w:r>
      <w:r>
        <w:tab/>
        <w:t xml:space="preserve">Del Monte U. Does the cell number 109 still really fit one gram of tumor tissue? </w:t>
      </w:r>
      <w:r>
        <w:rPr>
          <w:i/>
          <w:iCs/>
        </w:rPr>
        <w:t>Cell Cycle</w:t>
      </w:r>
      <w:r>
        <w:t>. 2009;8(3):505-506. doi:10.4161/cc.8.3.7608</w:t>
      </w:r>
    </w:p>
    <w:p w14:paraId="3F7B6D6E" w14:textId="77777777" w:rsidR="00FF6676" w:rsidRDefault="00FF6676" w:rsidP="00FF6676">
      <w:pPr>
        <w:pStyle w:val="Bibliography"/>
      </w:pPr>
      <w:r>
        <w:lastRenderedPageBreak/>
        <w:t>37.</w:t>
      </w:r>
      <w:r>
        <w:tab/>
        <w:t xml:space="preserve">Stanisz GJ, Li JG, Wright GA, Henkelman RM. Water dynamics in human blood via combined measurements of T2 relaxation and diffusion in the presence of gadolinium. </w:t>
      </w:r>
      <w:r>
        <w:rPr>
          <w:i/>
          <w:iCs/>
        </w:rPr>
        <w:t>Magn Reson Med</w:t>
      </w:r>
      <w:r>
        <w:t>. 1998;39(2):223-233. doi:10.1002/mrm.1910390209</w:t>
      </w:r>
    </w:p>
    <w:p w14:paraId="7D21F4B7" w14:textId="77777777" w:rsidR="00FF6676" w:rsidRDefault="00FF6676" w:rsidP="00FF6676">
      <w:pPr>
        <w:pStyle w:val="Bibliography"/>
      </w:pPr>
      <w:r>
        <w:t>38.</w:t>
      </w:r>
      <w:r>
        <w:tab/>
        <w:t xml:space="preserve">Li JG, Stanisz GJ, Henkelman RM. Integrated analysis of diffusion and relaxation of water in blood. </w:t>
      </w:r>
      <w:r>
        <w:rPr>
          <w:i/>
          <w:iCs/>
        </w:rPr>
        <w:t>Magn Reson Med</w:t>
      </w:r>
      <w:r>
        <w:t>. 1998;40(1):79-88. doi:10.1002/mrm.1910400112</w:t>
      </w:r>
    </w:p>
    <w:p w14:paraId="1AB615EE" w14:textId="77777777" w:rsidR="00FF6676" w:rsidRDefault="00FF6676" w:rsidP="00FF6676">
      <w:pPr>
        <w:pStyle w:val="Bibliography"/>
      </w:pPr>
      <w:r>
        <w:t>39.</w:t>
      </w:r>
      <w:r>
        <w:tab/>
        <w:t xml:space="preserve">Bevington P, Robinson DK. </w:t>
      </w:r>
      <w:r>
        <w:rPr>
          <w:i/>
          <w:iCs/>
        </w:rPr>
        <w:t>Data Reduction and Error Analysis for the Physical Sciences</w:t>
      </w:r>
      <w:r>
        <w:t>. McGraw-Hill Education; 2003. https://books.google.ca/books?id=0poQAQAAIAAJ</w:t>
      </w:r>
    </w:p>
    <w:p w14:paraId="56741244" w14:textId="77777777" w:rsidR="00FF6676" w:rsidRDefault="00FF6676" w:rsidP="00FF6676">
      <w:pPr>
        <w:pStyle w:val="Bibliography"/>
      </w:pPr>
      <w:r>
        <w:t>40.</w:t>
      </w:r>
      <w:r>
        <w:tab/>
        <w:t xml:space="preserve">Lam WW, Oakden W, Murray L, et al. Differentiation of Normal and Radioresistant Prostate Cancer Xenografts Using Magnetization Transfer-Prepared MRI. </w:t>
      </w:r>
      <w:r>
        <w:rPr>
          <w:i/>
          <w:iCs/>
        </w:rPr>
        <w:t>Sci Rep</w:t>
      </w:r>
      <w:r>
        <w:t>. 2018;8(1):10447. doi:10.1038/s41598-018-28731-0</w:t>
      </w:r>
    </w:p>
    <w:p w14:paraId="3DEDAD7E" w14:textId="77777777" w:rsidR="00FF6676" w:rsidRDefault="00FF6676" w:rsidP="00FF6676">
      <w:pPr>
        <w:pStyle w:val="Bibliography"/>
      </w:pPr>
      <w:r>
        <w:t>41.</w:t>
      </w:r>
      <w:r>
        <w:tab/>
        <w:t xml:space="preserve">He Z, Wilson A, Rich F, et al. Chromosomal instability and its effect on cell lines. </w:t>
      </w:r>
      <w:r>
        <w:rPr>
          <w:i/>
          <w:iCs/>
        </w:rPr>
        <w:t>Cancer Rep</w:t>
      </w:r>
      <w:r>
        <w:t>. 2023;6(6):e1822. doi:10.1002/cnr2.1822</w:t>
      </w:r>
    </w:p>
    <w:p w14:paraId="62259F1A" w14:textId="77777777" w:rsidR="00FF6676" w:rsidRDefault="00FF6676" w:rsidP="00FF6676">
      <w:pPr>
        <w:pStyle w:val="Bibliography"/>
      </w:pPr>
      <w:r>
        <w:t>42.</w:t>
      </w:r>
      <w:r>
        <w:tab/>
        <w:t xml:space="preserve">Moutal N, Nilsson M, Topgaard D, Grebenkov D. The Kärger vs bi-exponential model: Theoretical insights and experimental validations. </w:t>
      </w:r>
      <w:r>
        <w:rPr>
          <w:i/>
          <w:iCs/>
        </w:rPr>
        <w:t>J Magn Reson</w:t>
      </w:r>
      <w:r>
        <w:t>. 2018;296:72-78. doi:10.1016/j.jmr.2018.08.015</w:t>
      </w:r>
    </w:p>
    <w:p w14:paraId="58558A9A" w14:textId="77777777" w:rsidR="00FF6676" w:rsidRDefault="00FF6676" w:rsidP="00FF6676">
      <w:pPr>
        <w:pStyle w:val="Bibliography"/>
      </w:pPr>
      <w:r>
        <w:t>43.</w:t>
      </w:r>
      <w:r>
        <w:tab/>
        <w:t xml:space="preserve">Czarnota GJ, Kolios MC, Abraham J, et al. Ultrasound imaging of apoptosis: high-resolution non-invasive monitoring of programmed cell death in vitro, in situ and in vivo. </w:t>
      </w:r>
      <w:r>
        <w:rPr>
          <w:i/>
          <w:iCs/>
        </w:rPr>
        <w:t>Br J Cancer</w:t>
      </w:r>
      <w:r>
        <w:t>. 1999;81(3):520-527. doi:10.1038/sj.bjc.6690724</w:t>
      </w:r>
    </w:p>
    <w:p w14:paraId="64B30DD6" w14:textId="77777777" w:rsidR="00FF6676" w:rsidRDefault="00FF6676" w:rsidP="00FF6676">
      <w:pPr>
        <w:pStyle w:val="Bibliography"/>
      </w:pPr>
      <w:r>
        <w:t>44.</w:t>
      </w:r>
      <w:r>
        <w:tab/>
        <w:t xml:space="preserve">Bailey C, Desmond KL, Czarnota GJ, Stanisz GJ. Quantitative magnetization transfer studies of apoptotic cell death. </w:t>
      </w:r>
      <w:r>
        <w:rPr>
          <w:i/>
          <w:iCs/>
        </w:rPr>
        <w:t>Magn Reson Med</w:t>
      </w:r>
      <w:r>
        <w:t>. 2011;66(1):264-269. doi:10.1002/mrm.22820</w:t>
      </w:r>
    </w:p>
    <w:p w14:paraId="4426A70E" w14:textId="77777777" w:rsidR="00FF6676" w:rsidRDefault="00FF6676" w:rsidP="00FF6676">
      <w:pPr>
        <w:pStyle w:val="Bibliography"/>
      </w:pPr>
      <w:r>
        <w:t>45.</w:t>
      </w:r>
      <w:r>
        <w:tab/>
        <w:t xml:space="preserve">Vlad RM, Saha RK, Alajez NM, Ranieri S, Czarnota GJ, Kolios MC. An Increase in Cellular Size Variance Contributes to the Increase in Ultrasound Backscatter During Cell Death. </w:t>
      </w:r>
      <w:r>
        <w:rPr>
          <w:i/>
          <w:iCs/>
        </w:rPr>
        <w:t>Ultrasound Med Biol</w:t>
      </w:r>
      <w:r>
        <w:t>. 2010;36(9):1546-1558. doi:10.1016/j.ultrasmedbio.2010.05.025</w:t>
      </w:r>
    </w:p>
    <w:p w14:paraId="19E39589" w14:textId="77777777" w:rsidR="00FF6676" w:rsidRDefault="00FF6676" w:rsidP="00FF6676">
      <w:pPr>
        <w:pStyle w:val="Bibliography"/>
      </w:pPr>
      <w:r>
        <w:t>46.</w:t>
      </w:r>
      <w:r>
        <w:tab/>
        <w:t xml:space="preserve">Kleinnijenhuis M, Mollink J, Lam WW, et al. Choice of reference measurements affects quantification of long diffusion time behaviour using stimulated echoes. </w:t>
      </w:r>
      <w:r>
        <w:rPr>
          <w:i/>
          <w:iCs/>
        </w:rPr>
        <w:t>Magn Reson Med</w:t>
      </w:r>
      <w:r>
        <w:t>. 2018;79(2):952-959. doi:10.1002/mrm.26711</w:t>
      </w:r>
    </w:p>
    <w:p w14:paraId="4AEC6D41" w14:textId="77777777" w:rsidR="00FF6676" w:rsidRDefault="00FF6676" w:rsidP="00FF6676">
      <w:pPr>
        <w:pStyle w:val="Bibliography"/>
      </w:pPr>
      <w:r>
        <w:t>47.</w:t>
      </w:r>
      <w:r>
        <w:tab/>
        <w:t xml:space="preserve">Celik A. Effect of imaging parameters on the accuracy of apparent diffusion coefficient and optimization strategies. </w:t>
      </w:r>
      <w:r>
        <w:rPr>
          <w:i/>
          <w:iCs/>
        </w:rPr>
        <w:t>Diagn Interv Radiol</w:t>
      </w:r>
      <w:r>
        <w:t>. 2016;22(1):101-107. doi:10.5152/dir.2015.14440</w:t>
      </w:r>
    </w:p>
    <w:p w14:paraId="6B283133" w14:textId="77777777" w:rsidR="00FF6676" w:rsidRDefault="00FF6676" w:rsidP="00FF6676">
      <w:pPr>
        <w:pStyle w:val="Bibliography"/>
      </w:pPr>
      <w:r>
        <w:t>48.</w:t>
      </w:r>
      <w:r>
        <w:tab/>
        <w:t xml:space="preserve">Fieremans E, Burcaw LM, Lee HH, Lemberskiy G, Veraart J, Novikov DS. In vivo observation and biophysical interpretation of time-dependent diffusion in human white matter. </w:t>
      </w:r>
      <w:r>
        <w:rPr>
          <w:i/>
          <w:iCs/>
        </w:rPr>
        <w:t>NeuroImage</w:t>
      </w:r>
      <w:r>
        <w:t>. 2016;129:414-427. doi:10.1016/j.neuroimage.2016.01.018</w:t>
      </w:r>
    </w:p>
    <w:p w14:paraId="7FF46284" w14:textId="77777777" w:rsidR="00FF6676" w:rsidRDefault="00FF6676" w:rsidP="00FF6676">
      <w:pPr>
        <w:pStyle w:val="Bibliography"/>
      </w:pPr>
      <w:r>
        <w:t>49.</w:t>
      </w:r>
      <w:r>
        <w:tab/>
        <w:t xml:space="preserve">Novikov DS, Fieremans E, Jespersen SN, Kiselev VG. Quantifying brain microstructure with diffusion MRI: Theory and parameter estimation. </w:t>
      </w:r>
      <w:r>
        <w:rPr>
          <w:i/>
          <w:iCs/>
        </w:rPr>
        <w:t>NMR Biomed</w:t>
      </w:r>
      <w:r>
        <w:t>. 2019;32(4):e3998. doi:10.1002/nbm.3998</w:t>
      </w:r>
    </w:p>
    <w:p w14:paraId="5D745EDB" w14:textId="77777777" w:rsidR="00FF6676" w:rsidRDefault="00FF6676" w:rsidP="00FF6676">
      <w:pPr>
        <w:pStyle w:val="Bibliography"/>
      </w:pPr>
      <w:r>
        <w:t>50.</w:t>
      </w:r>
      <w:r>
        <w:tab/>
        <w:t xml:space="preserve">Xu J, Xie J, Semmineh NB, Devan SP, Jiang X, Gore JC. Diffusion time dependency of extracellular diffusion. </w:t>
      </w:r>
      <w:r>
        <w:rPr>
          <w:i/>
          <w:iCs/>
        </w:rPr>
        <w:t>Magn Reson Med</w:t>
      </w:r>
      <w:r>
        <w:t>. 2023;89(6):2432-2440. doi:10.1002/mrm.29594</w:t>
      </w:r>
    </w:p>
    <w:p w14:paraId="5467EFF8" w14:textId="77777777" w:rsidR="00FF6676" w:rsidRDefault="00FF6676" w:rsidP="00FF6676">
      <w:pPr>
        <w:pStyle w:val="Bibliography"/>
      </w:pPr>
      <w:r>
        <w:lastRenderedPageBreak/>
        <w:t>51.</w:t>
      </w:r>
      <w:r>
        <w:tab/>
        <w:t xml:space="preserve">Latour LL, Kleinberg RL, Mitra PP, Sotak CH. Pore-Size Distributions and Tortuosity in Heterogeneous Porous Media. </w:t>
      </w:r>
      <w:r>
        <w:rPr>
          <w:i/>
          <w:iCs/>
        </w:rPr>
        <w:t>J Magn Reson A</w:t>
      </w:r>
      <w:r>
        <w:t>. 1995;112(1):83-91. doi:10.1006/jmra.1995.1012</w:t>
      </w:r>
    </w:p>
    <w:p w14:paraId="326DD2F6" w14:textId="77777777" w:rsidR="00FF6676" w:rsidRDefault="00FF6676" w:rsidP="00FF6676">
      <w:pPr>
        <w:pStyle w:val="Bibliography"/>
      </w:pPr>
      <w:r>
        <w:t>52.</w:t>
      </w:r>
      <w:r>
        <w:tab/>
        <w:t xml:space="preserve">Hanahan D, Weinberg RA. Hallmarks of Cancer: The Next Generation. </w:t>
      </w:r>
      <w:r>
        <w:rPr>
          <w:i/>
          <w:iCs/>
        </w:rPr>
        <w:t>Cell</w:t>
      </w:r>
      <w:r>
        <w:t>. 2011;144(5):646-674. doi:10.1016/j.cell.2011.02.013</w:t>
      </w:r>
    </w:p>
    <w:p w14:paraId="3A43075A" w14:textId="77777777" w:rsidR="00FF6676" w:rsidRDefault="00FF6676" w:rsidP="00FF6676">
      <w:pPr>
        <w:pStyle w:val="Bibliography"/>
      </w:pPr>
      <w:r>
        <w:t>53.</w:t>
      </w:r>
      <w:r>
        <w:tab/>
        <w:t xml:space="preserve">Szafer A, Zhong J, Gore JC. Theoretical Model for Water Diffusion in Tissues. </w:t>
      </w:r>
      <w:r>
        <w:rPr>
          <w:i/>
          <w:iCs/>
        </w:rPr>
        <w:t>Magn Reson Med</w:t>
      </w:r>
      <w:r>
        <w:t>. 1995;33(5):697-712. doi:10.1002/mrm.1910330516</w:t>
      </w:r>
    </w:p>
    <w:p w14:paraId="387DD552" w14:textId="77777777" w:rsidR="00FF6676" w:rsidRDefault="00FF6676" w:rsidP="00FF6676">
      <w:pPr>
        <w:pStyle w:val="Bibliography"/>
      </w:pPr>
      <w:r>
        <w:t>54.</w:t>
      </w:r>
      <w:r>
        <w:tab/>
        <w:t xml:space="preserve">Novikov DS, Jensen JH, Helpern JA, Fieremans E. Revealing mesoscopic structural universality with diffusion. </w:t>
      </w:r>
      <w:r>
        <w:rPr>
          <w:i/>
          <w:iCs/>
        </w:rPr>
        <w:t>Proc Natl Acad Sci U S A</w:t>
      </w:r>
      <w:r>
        <w:t>. 2014;111(14):5088-5093. doi:10.1073/pnas.1316944111</w:t>
      </w:r>
    </w:p>
    <w:p w14:paraId="43760D6F" w14:textId="7F299A39" w:rsidR="00490EEF" w:rsidRPr="00490EEF" w:rsidRDefault="00FE564E" w:rsidP="00105912">
      <w:r>
        <w:fldChar w:fldCharType="end"/>
      </w:r>
    </w:p>
    <w:p w14:paraId="7DA220D5" w14:textId="0D872411" w:rsidR="00A117BF" w:rsidRDefault="00A117BF" w:rsidP="46B56DA1"/>
    <w:sectPr w:rsidR="00A117B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5B42BE1"/>
    <w:multiLevelType w:val="hybridMultilevel"/>
    <w:tmpl w:val="40A437B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4CAF2B78"/>
    <w:multiLevelType w:val="hybridMultilevel"/>
    <w:tmpl w:val="7FD6C24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703D16CB"/>
    <w:multiLevelType w:val="hybridMultilevel"/>
    <w:tmpl w:val="8642019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64690178">
    <w:abstractNumId w:val="2"/>
  </w:num>
  <w:num w:numId="2" w16cid:durableId="529102984">
    <w:abstractNumId w:val="1"/>
  </w:num>
  <w:num w:numId="3" w16cid:durableId="11835193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B1F17D6"/>
    <w:rsid w:val="00000AB7"/>
    <w:rsid w:val="00002ABA"/>
    <w:rsid w:val="00004088"/>
    <w:rsid w:val="00004756"/>
    <w:rsid w:val="0000496D"/>
    <w:rsid w:val="00004B52"/>
    <w:rsid w:val="00004EBA"/>
    <w:rsid w:val="00005B3B"/>
    <w:rsid w:val="00006E7D"/>
    <w:rsid w:val="00007EB5"/>
    <w:rsid w:val="00010F01"/>
    <w:rsid w:val="00013902"/>
    <w:rsid w:val="00013936"/>
    <w:rsid w:val="00014502"/>
    <w:rsid w:val="00014FEE"/>
    <w:rsid w:val="00015310"/>
    <w:rsid w:val="0001634E"/>
    <w:rsid w:val="000169F5"/>
    <w:rsid w:val="00016B18"/>
    <w:rsid w:val="00017791"/>
    <w:rsid w:val="00020140"/>
    <w:rsid w:val="00020161"/>
    <w:rsid w:val="00020603"/>
    <w:rsid w:val="0002066C"/>
    <w:rsid w:val="00022665"/>
    <w:rsid w:val="00023128"/>
    <w:rsid w:val="00023490"/>
    <w:rsid w:val="000236F5"/>
    <w:rsid w:val="000239D0"/>
    <w:rsid w:val="00024DF5"/>
    <w:rsid w:val="0002569B"/>
    <w:rsid w:val="00025A00"/>
    <w:rsid w:val="00025BEC"/>
    <w:rsid w:val="000279A1"/>
    <w:rsid w:val="0003051C"/>
    <w:rsid w:val="00031120"/>
    <w:rsid w:val="00032089"/>
    <w:rsid w:val="00032A20"/>
    <w:rsid w:val="00032DBC"/>
    <w:rsid w:val="00032F35"/>
    <w:rsid w:val="0003323C"/>
    <w:rsid w:val="0003359F"/>
    <w:rsid w:val="00034003"/>
    <w:rsid w:val="000343D9"/>
    <w:rsid w:val="00034ADE"/>
    <w:rsid w:val="000369DD"/>
    <w:rsid w:val="0004009B"/>
    <w:rsid w:val="00040376"/>
    <w:rsid w:val="000419A4"/>
    <w:rsid w:val="00042AC7"/>
    <w:rsid w:val="00042F3F"/>
    <w:rsid w:val="00043DF2"/>
    <w:rsid w:val="00044CA8"/>
    <w:rsid w:val="000452D7"/>
    <w:rsid w:val="0004595F"/>
    <w:rsid w:val="000470FF"/>
    <w:rsid w:val="00047731"/>
    <w:rsid w:val="000505D8"/>
    <w:rsid w:val="000513E8"/>
    <w:rsid w:val="00052768"/>
    <w:rsid w:val="0005416F"/>
    <w:rsid w:val="0005425C"/>
    <w:rsid w:val="00055428"/>
    <w:rsid w:val="00056A29"/>
    <w:rsid w:val="0006077D"/>
    <w:rsid w:val="00060E9C"/>
    <w:rsid w:val="00060FD9"/>
    <w:rsid w:val="00061511"/>
    <w:rsid w:val="0006229D"/>
    <w:rsid w:val="00063E21"/>
    <w:rsid w:val="0006538D"/>
    <w:rsid w:val="000664ED"/>
    <w:rsid w:val="000727F3"/>
    <w:rsid w:val="00073D87"/>
    <w:rsid w:val="00073DCC"/>
    <w:rsid w:val="00074326"/>
    <w:rsid w:val="0007521A"/>
    <w:rsid w:val="00075630"/>
    <w:rsid w:val="00076AE0"/>
    <w:rsid w:val="00076BBE"/>
    <w:rsid w:val="00076C5E"/>
    <w:rsid w:val="000771A1"/>
    <w:rsid w:val="00077880"/>
    <w:rsid w:val="0008137B"/>
    <w:rsid w:val="000816C0"/>
    <w:rsid w:val="00081E41"/>
    <w:rsid w:val="0008361B"/>
    <w:rsid w:val="00084162"/>
    <w:rsid w:val="00084396"/>
    <w:rsid w:val="00084B3A"/>
    <w:rsid w:val="000863B7"/>
    <w:rsid w:val="00086447"/>
    <w:rsid w:val="00086510"/>
    <w:rsid w:val="00086594"/>
    <w:rsid w:val="0008685D"/>
    <w:rsid w:val="00086AAE"/>
    <w:rsid w:val="00086EF6"/>
    <w:rsid w:val="00087339"/>
    <w:rsid w:val="00087374"/>
    <w:rsid w:val="0009137C"/>
    <w:rsid w:val="0009142A"/>
    <w:rsid w:val="000919FD"/>
    <w:rsid w:val="000938BA"/>
    <w:rsid w:val="00094341"/>
    <w:rsid w:val="00094C75"/>
    <w:rsid w:val="00095029"/>
    <w:rsid w:val="0009576B"/>
    <w:rsid w:val="0009623C"/>
    <w:rsid w:val="00096443"/>
    <w:rsid w:val="00096A5B"/>
    <w:rsid w:val="00096BE6"/>
    <w:rsid w:val="00097E63"/>
    <w:rsid w:val="000A284E"/>
    <w:rsid w:val="000A3F37"/>
    <w:rsid w:val="000A4771"/>
    <w:rsid w:val="000A5113"/>
    <w:rsid w:val="000A68B5"/>
    <w:rsid w:val="000A6F79"/>
    <w:rsid w:val="000A74AD"/>
    <w:rsid w:val="000B06D8"/>
    <w:rsid w:val="000B162F"/>
    <w:rsid w:val="000B28F3"/>
    <w:rsid w:val="000B403B"/>
    <w:rsid w:val="000B450B"/>
    <w:rsid w:val="000B4F7F"/>
    <w:rsid w:val="000B641A"/>
    <w:rsid w:val="000B658F"/>
    <w:rsid w:val="000B66B7"/>
    <w:rsid w:val="000B789C"/>
    <w:rsid w:val="000C0930"/>
    <w:rsid w:val="000C1337"/>
    <w:rsid w:val="000C1C08"/>
    <w:rsid w:val="000C27ED"/>
    <w:rsid w:val="000C2998"/>
    <w:rsid w:val="000C2BB6"/>
    <w:rsid w:val="000C6A7A"/>
    <w:rsid w:val="000C75B4"/>
    <w:rsid w:val="000C799C"/>
    <w:rsid w:val="000C7EEF"/>
    <w:rsid w:val="000D0433"/>
    <w:rsid w:val="000D0F63"/>
    <w:rsid w:val="000D1073"/>
    <w:rsid w:val="000D1B13"/>
    <w:rsid w:val="000D3039"/>
    <w:rsid w:val="000D3105"/>
    <w:rsid w:val="000D3451"/>
    <w:rsid w:val="000D3BFB"/>
    <w:rsid w:val="000D568B"/>
    <w:rsid w:val="000D59ED"/>
    <w:rsid w:val="000D7267"/>
    <w:rsid w:val="000D74BF"/>
    <w:rsid w:val="000E18E8"/>
    <w:rsid w:val="000E34F1"/>
    <w:rsid w:val="000E40E8"/>
    <w:rsid w:val="000E5161"/>
    <w:rsid w:val="000E5744"/>
    <w:rsid w:val="000E6BB0"/>
    <w:rsid w:val="000E6BD1"/>
    <w:rsid w:val="000E6DB6"/>
    <w:rsid w:val="000E71B0"/>
    <w:rsid w:val="000E7B3B"/>
    <w:rsid w:val="000F0448"/>
    <w:rsid w:val="000F0CC9"/>
    <w:rsid w:val="000F14B1"/>
    <w:rsid w:val="000F158B"/>
    <w:rsid w:val="000F1B76"/>
    <w:rsid w:val="000F1D42"/>
    <w:rsid w:val="000F27D0"/>
    <w:rsid w:val="000F2A8D"/>
    <w:rsid w:val="000F2DAC"/>
    <w:rsid w:val="000F3149"/>
    <w:rsid w:val="000F331D"/>
    <w:rsid w:val="000F470F"/>
    <w:rsid w:val="000F491B"/>
    <w:rsid w:val="000F4E18"/>
    <w:rsid w:val="000F5951"/>
    <w:rsid w:val="000F59DE"/>
    <w:rsid w:val="000F7BAC"/>
    <w:rsid w:val="000F7E6A"/>
    <w:rsid w:val="001003E1"/>
    <w:rsid w:val="00100FF5"/>
    <w:rsid w:val="0010122E"/>
    <w:rsid w:val="00102041"/>
    <w:rsid w:val="00102980"/>
    <w:rsid w:val="001029BB"/>
    <w:rsid w:val="001037DF"/>
    <w:rsid w:val="00103FEF"/>
    <w:rsid w:val="00104E5E"/>
    <w:rsid w:val="00105912"/>
    <w:rsid w:val="00106570"/>
    <w:rsid w:val="00106837"/>
    <w:rsid w:val="00106F02"/>
    <w:rsid w:val="00106F59"/>
    <w:rsid w:val="001072A7"/>
    <w:rsid w:val="001075F2"/>
    <w:rsid w:val="00107B77"/>
    <w:rsid w:val="00107C87"/>
    <w:rsid w:val="00107D9C"/>
    <w:rsid w:val="00107DDB"/>
    <w:rsid w:val="00107F4B"/>
    <w:rsid w:val="00110153"/>
    <w:rsid w:val="001103AF"/>
    <w:rsid w:val="00110BB6"/>
    <w:rsid w:val="00110C12"/>
    <w:rsid w:val="001110F9"/>
    <w:rsid w:val="001113A3"/>
    <w:rsid w:val="001123D9"/>
    <w:rsid w:val="00112846"/>
    <w:rsid w:val="001133FF"/>
    <w:rsid w:val="00113527"/>
    <w:rsid w:val="0011569D"/>
    <w:rsid w:val="00116FAE"/>
    <w:rsid w:val="00117A8D"/>
    <w:rsid w:val="00117F78"/>
    <w:rsid w:val="0012174E"/>
    <w:rsid w:val="00121D6D"/>
    <w:rsid w:val="00122D18"/>
    <w:rsid w:val="00124671"/>
    <w:rsid w:val="001248D9"/>
    <w:rsid w:val="00124F62"/>
    <w:rsid w:val="00125AFC"/>
    <w:rsid w:val="00126A9C"/>
    <w:rsid w:val="00126CC0"/>
    <w:rsid w:val="00126D2F"/>
    <w:rsid w:val="00127EFA"/>
    <w:rsid w:val="00130947"/>
    <w:rsid w:val="00131CB8"/>
    <w:rsid w:val="00131E1E"/>
    <w:rsid w:val="00132165"/>
    <w:rsid w:val="0013223F"/>
    <w:rsid w:val="001334AF"/>
    <w:rsid w:val="00133861"/>
    <w:rsid w:val="00134DF9"/>
    <w:rsid w:val="00134F8D"/>
    <w:rsid w:val="00136648"/>
    <w:rsid w:val="00136E58"/>
    <w:rsid w:val="0013701F"/>
    <w:rsid w:val="001372FC"/>
    <w:rsid w:val="001404E3"/>
    <w:rsid w:val="0014094F"/>
    <w:rsid w:val="00140C61"/>
    <w:rsid w:val="00143539"/>
    <w:rsid w:val="00143D2B"/>
    <w:rsid w:val="00144076"/>
    <w:rsid w:val="00144C35"/>
    <w:rsid w:val="00144CF9"/>
    <w:rsid w:val="00146401"/>
    <w:rsid w:val="001468EA"/>
    <w:rsid w:val="00146AE8"/>
    <w:rsid w:val="0015153B"/>
    <w:rsid w:val="001517B3"/>
    <w:rsid w:val="001520E0"/>
    <w:rsid w:val="00152F27"/>
    <w:rsid w:val="0015311B"/>
    <w:rsid w:val="00153AA2"/>
    <w:rsid w:val="00153EB6"/>
    <w:rsid w:val="0015423F"/>
    <w:rsid w:val="001567DC"/>
    <w:rsid w:val="00160276"/>
    <w:rsid w:val="00160FE9"/>
    <w:rsid w:val="001618D2"/>
    <w:rsid w:val="001623AB"/>
    <w:rsid w:val="00162A44"/>
    <w:rsid w:val="00163B6B"/>
    <w:rsid w:val="00163BB0"/>
    <w:rsid w:val="00164D37"/>
    <w:rsid w:val="001655E4"/>
    <w:rsid w:val="00166098"/>
    <w:rsid w:val="00166AC9"/>
    <w:rsid w:val="00166BB8"/>
    <w:rsid w:val="001671D2"/>
    <w:rsid w:val="00167620"/>
    <w:rsid w:val="00167717"/>
    <w:rsid w:val="00167FDA"/>
    <w:rsid w:val="00170679"/>
    <w:rsid w:val="00171E8F"/>
    <w:rsid w:val="00172BC4"/>
    <w:rsid w:val="001744DE"/>
    <w:rsid w:val="00174E06"/>
    <w:rsid w:val="0017506E"/>
    <w:rsid w:val="001763F5"/>
    <w:rsid w:val="0017656A"/>
    <w:rsid w:val="0018024F"/>
    <w:rsid w:val="00181751"/>
    <w:rsid w:val="00183E67"/>
    <w:rsid w:val="00184756"/>
    <w:rsid w:val="00187954"/>
    <w:rsid w:val="00187E2D"/>
    <w:rsid w:val="00190618"/>
    <w:rsid w:val="00190EBD"/>
    <w:rsid w:val="00191F79"/>
    <w:rsid w:val="00192FF3"/>
    <w:rsid w:val="001937C2"/>
    <w:rsid w:val="00194F34"/>
    <w:rsid w:val="001950C2"/>
    <w:rsid w:val="00197EE2"/>
    <w:rsid w:val="00197F68"/>
    <w:rsid w:val="001A0CA4"/>
    <w:rsid w:val="001A0E3B"/>
    <w:rsid w:val="001A205C"/>
    <w:rsid w:val="001A31D1"/>
    <w:rsid w:val="001A3653"/>
    <w:rsid w:val="001A6200"/>
    <w:rsid w:val="001A752F"/>
    <w:rsid w:val="001B12DC"/>
    <w:rsid w:val="001B1717"/>
    <w:rsid w:val="001B24D8"/>
    <w:rsid w:val="001B3016"/>
    <w:rsid w:val="001B3D32"/>
    <w:rsid w:val="001B506A"/>
    <w:rsid w:val="001B5B42"/>
    <w:rsid w:val="001B754F"/>
    <w:rsid w:val="001C030C"/>
    <w:rsid w:val="001C1420"/>
    <w:rsid w:val="001C2681"/>
    <w:rsid w:val="001C3A82"/>
    <w:rsid w:val="001C43E1"/>
    <w:rsid w:val="001C4C52"/>
    <w:rsid w:val="001C4D27"/>
    <w:rsid w:val="001C571D"/>
    <w:rsid w:val="001C61F9"/>
    <w:rsid w:val="001C7433"/>
    <w:rsid w:val="001C757F"/>
    <w:rsid w:val="001C7C8D"/>
    <w:rsid w:val="001D07E5"/>
    <w:rsid w:val="001D1053"/>
    <w:rsid w:val="001D2698"/>
    <w:rsid w:val="001D2AE9"/>
    <w:rsid w:val="001D2E84"/>
    <w:rsid w:val="001D3281"/>
    <w:rsid w:val="001D5702"/>
    <w:rsid w:val="001D57D2"/>
    <w:rsid w:val="001D6DE2"/>
    <w:rsid w:val="001D6E10"/>
    <w:rsid w:val="001D70E3"/>
    <w:rsid w:val="001D751F"/>
    <w:rsid w:val="001E0AE8"/>
    <w:rsid w:val="001E0FA5"/>
    <w:rsid w:val="001E10E7"/>
    <w:rsid w:val="001E2FD2"/>
    <w:rsid w:val="001E3749"/>
    <w:rsid w:val="001E5295"/>
    <w:rsid w:val="001E673E"/>
    <w:rsid w:val="001E7112"/>
    <w:rsid w:val="001F2E1C"/>
    <w:rsid w:val="001F3248"/>
    <w:rsid w:val="001F38C6"/>
    <w:rsid w:val="001F3982"/>
    <w:rsid w:val="001F3FC5"/>
    <w:rsid w:val="001F429F"/>
    <w:rsid w:val="001F4946"/>
    <w:rsid w:val="001F5235"/>
    <w:rsid w:val="001F6822"/>
    <w:rsid w:val="001F734A"/>
    <w:rsid w:val="001F74CC"/>
    <w:rsid w:val="00200B1A"/>
    <w:rsid w:val="00201D59"/>
    <w:rsid w:val="00201E6F"/>
    <w:rsid w:val="00202797"/>
    <w:rsid w:val="00202B74"/>
    <w:rsid w:val="00203884"/>
    <w:rsid w:val="00204141"/>
    <w:rsid w:val="0020474A"/>
    <w:rsid w:val="002055A6"/>
    <w:rsid w:val="00205B81"/>
    <w:rsid w:val="0020628A"/>
    <w:rsid w:val="00206651"/>
    <w:rsid w:val="002066C4"/>
    <w:rsid w:val="00206D2A"/>
    <w:rsid w:val="00207D5F"/>
    <w:rsid w:val="00210B6E"/>
    <w:rsid w:val="002116EB"/>
    <w:rsid w:val="00211FDB"/>
    <w:rsid w:val="002123EE"/>
    <w:rsid w:val="002127B7"/>
    <w:rsid w:val="00212B56"/>
    <w:rsid w:val="002130BC"/>
    <w:rsid w:val="002133DA"/>
    <w:rsid w:val="0021375A"/>
    <w:rsid w:val="00213FD8"/>
    <w:rsid w:val="00214005"/>
    <w:rsid w:val="0021447E"/>
    <w:rsid w:val="002158A0"/>
    <w:rsid w:val="00216AAF"/>
    <w:rsid w:val="00217CA3"/>
    <w:rsid w:val="00220819"/>
    <w:rsid w:val="00221C04"/>
    <w:rsid w:val="00222C7E"/>
    <w:rsid w:val="00222FAD"/>
    <w:rsid w:val="0022398A"/>
    <w:rsid w:val="00223C0A"/>
    <w:rsid w:val="00223FB8"/>
    <w:rsid w:val="00225437"/>
    <w:rsid w:val="00226A2A"/>
    <w:rsid w:val="00226AA9"/>
    <w:rsid w:val="00227D71"/>
    <w:rsid w:val="0023011D"/>
    <w:rsid w:val="00230822"/>
    <w:rsid w:val="00231A18"/>
    <w:rsid w:val="00231F44"/>
    <w:rsid w:val="00232654"/>
    <w:rsid w:val="00232AF3"/>
    <w:rsid w:val="002343BB"/>
    <w:rsid w:val="0023475C"/>
    <w:rsid w:val="00234DA5"/>
    <w:rsid w:val="0023521B"/>
    <w:rsid w:val="00235BF7"/>
    <w:rsid w:val="00236710"/>
    <w:rsid w:val="00237F87"/>
    <w:rsid w:val="0024188C"/>
    <w:rsid w:val="002418E7"/>
    <w:rsid w:val="00242A63"/>
    <w:rsid w:val="00243D30"/>
    <w:rsid w:val="0024503A"/>
    <w:rsid w:val="002453A0"/>
    <w:rsid w:val="002453A5"/>
    <w:rsid w:val="00245541"/>
    <w:rsid w:val="00245800"/>
    <w:rsid w:val="00246B8D"/>
    <w:rsid w:val="00247310"/>
    <w:rsid w:val="00251291"/>
    <w:rsid w:val="002519C8"/>
    <w:rsid w:val="00252819"/>
    <w:rsid w:val="00252A52"/>
    <w:rsid w:val="0025409E"/>
    <w:rsid w:val="002561BB"/>
    <w:rsid w:val="00256535"/>
    <w:rsid w:val="002574C1"/>
    <w:rsid w:val="0026009B"/>
    <w:rsid w:val="00260283"/>
    <w:rsid w:val="002620E7"/>
    <w:rsid w:val="00262A4F"/>
    <w:rsid w:val="00263B2C"/>
    <w:rsid w:val="00264FAB"/>
    <w:rsid w:val="0026507A"/>
    <w:rsid w:val="00265862"/>
    <w:rsid w:val="00266E94"/>
    <w:rsid w:val="00270301"/>
    <w:rsid w:val="00270FAB"/>
    <w:rsid w:val="00270FC7"/>
    <w:rsid w:val="002710F7"/>
    <w:rsid w:val="00271685"/>
    <w:rsid w:val="00271771"/>
    <w:rsid w:val="002735D3"/>
    <w:rsid w:val="002747CF"/>
    <w:rsid w:val="00274C55"/>
    <w:rsid w:val="00275952"/>
    <w:rsid w:val="00276BD3"/>
    <w:rsid w:val="00276C34"/>
    <w:rsid w:val="0027759C"/>
    <w:rsid w:val="00277AC2"/>
    <w:rsid w:val="00280A26"/>
    <w:rsid w:val="00280AED"/>
    <w:rsid w:val="00280B97"/>
    <w:rsid w:val="00280CB1"/>
    <w:rsid w:val="00280FDF"/>
    <w:rsid w:val="00281116"/>
    <w:rsid w:val="0028170D"/>
    <w:rsid w:val="002829F2"/>
    <w:rsid w:val="00283D9B"/>
    <w:rsid w:val="00285BE4"/>
    <w:rsid w:val="00286260"/>
    <w:rsid w:val="00286EF4"/>
    <w:rsid w:val="002876D9"/>
    <w:rsid w:val="002878FA"/>
    <w:rsid w:val="00290561"/>
    <w:rsid w:val="00290CCD"/>
    <w:rsid w:val="0029108B"/>
    <w:rsid w:val="002917F2"/>
    <w:rsid w:val="00292F19"/>
    <w:rsid w:val="002934C0"/>
    <w:rsid w:val="00294872"/>
    <w:rsid w:val="0029614D"/>
    <w:rsid w:val="002966DA"/>
    <w:rsid w:val="00297205"/>
    <w:rsid w:val="00297993"/>
    <w:rsid w:val="00297DBE"/>
    <w:rsid w:val="002A01F8"/>
    <w:rsid w:val="002A0C6E"/>
    <w:rsid w:val="002A117C"/>
    <w:rsid w:val="002A12DD"/>
    <w:rsid w:val="002A1892"/>
    <w:rsid w:val="002A2743"/>
    <w:rsid w:val="002A298A"/>
    <w:rsid w:val="002A343D"/>
    <w:rsid w:val="002A3567"/>
    <w:rsid w:val="002A38E0"/>
    <w:rsid w:val="002A3A95"/>
    <w:rsid w:val="002A3FD5"/>
    <w:rsid w:val="002A7758"/>
    <w:rsid w:val="002B0D48"/>
    <w:rsid w:val="002B1361"/>
    <w:rsid w:val="002B1650"/>
    <w:rsid w:val="002B1652"/>
    <w:rsid w:val="002B1C52"/>
    <w:rsid w:val="002B25EE"/>
    <w:rsid w:val="002B346A"/>
    <w:rsid w:val="002B4CFC"/>
    <w:rsid w:val="002B4FCB"/>
    <w:rsid w:val="002B5225"/>
    <w:rsid w:val="002B5EC8"/>
    <w:rsid w:val="002B665A"/>
    <w:rsid w:val="002C002D"/>
    <w:rsid w:val="002C04DE"/>
    <w:rsid w:val="002C0AD6"/>
    <w:rsid w:val="002C0FA4"/>
    <w:rsid w:val="002C2345"/>
    <w:rsid w:val="002C2750"/>
    <w:rsid w:val="002C3161"/>
    <w:rsid w:val="002C372C"/>
    <w:rsid w:val="002C78DA"/>
    <w:rsid w:val="002C7D51"/>
    <w:rsid w:val="002D0EE3"/>
    <w:rsid w:val="002D116C"/>
    <w:rsid w:val="002D156C"/>
    <w:rsid w:val="002D300C"/>
    <w:rsid w:val="002D3D77"/>
    <w:rsid w:val="002D409A"/>
    <w:rsid w:val="002D4A3E"/>
    <w:rsid w:val="002D54B9"/>
    <w:rsid w:val="002D703D"/>
    <w:rsid w:val="002D741B"/>
    <w:rsid w:val="002D7946"/>
    <w:rsid w:val="002D7BBB"/>
    <w:rsid w:val="002D7FD5"/>
    <w:rsid w:val="002E00E5"/>
    <w:rsid w:val="002E0D78"/>
    <w:rsid w:val="002E2842"/>
    <w:rsid w:val="002E304C"/>
    <w:rsid w:val="002E3470"/>
    <w:rsid w:val="002E3492"/>
    <w:rsid w:val="002E368C"/>
    <w:rsid w:val="002E4413"/>
    <w:rsid w:val="002E45EA"/>
    <w:rsid w:val="002E49A6"/>
    <w:rsid w:val="002E4DA6"/>
    <w:rsid w:val="002E510B"/>
    <w:rsid w:val="002E515D"/>
    <w:rsid w:val="002E51C1"/>
    <w:rsid w:val="002E54E3"/>
    <w:rsid w:val="002F0F05"/>
    <w:rsid w:val="002F1AA6"/>
    <w:rsid w:val="002F2106"/>
    <w:rsid w:val="002F23FC"/>
    <w:rsid w:val="002F4839"/>
    <w:rsid w:val="002F5773"/>
    <w:rsid w:val="002F6EC9"/>
    <w:rsid w:val="002F7ADE"/>
    <w:rsid w:val="002F7BC8"/>
    <w:rsid w:val="00300A6C"/>
    <w:rsid w:val="00301238"/>
    <w:rsid w:val="00301C58"/>
    <w:rsid w:val="00301DD3"/>
    <w:rsid w:val="003032E4"/>
    <w:rsid w:val="00303B24"/>
    <w:rsid w:val="00304681"/>
    <w:rsid w:val="00305508"/>
    <w:rsid w:val="003067C8"/>
    <w:rsid w:val="0030772B"/>
    <w:rsid w:val="00307E5C"/>
    <w:rsid w:val="00307F0C"/>
    <w:rsid w:val="003104E0"/>
    <w:rsid w:val="00311825"/>
    <w:rsid w:val="00311827"/>
    <w:rsid w:val="00312024"/>
    <w:rsid w:val="00312D3D"/>
    <w:rsid w:val="0031328E"/>
    <w:rsid w:val="00313B50"/>
    <w:rsid w:val="00314187"/>
    <w:rsid w:val="0031471D"/>
    <w:rsid w:val="00315187"/>
    <w:rsid w:val="00315BC2"/>
    <w:rsid w:val="00316058"/>
    <w:rsid w:val="003176D4"/>
    <w:rsid w:val="00317928"/>
    <w:rsid w:val="00320112"/>
    <w:rsid w:val="003209BD"/>
    <w:rsid w:val="00322DEA"/>
    <w:rsid w:val="00323916"/>
    <w:rsid w:val="003239F6"/>
    <w:rsid w:val="00323F4F"/>
    <w:rsid w:val="003246ED"/>
    <w:rsid w:val="00324B14"/>
    <w:rsid w:val="00324C21"/>
    <w:rsid w:val="00325BAA"/>
    <w:rsid w:val="003264F7"/>
    <w:rsid w:val="0032667C"/>
    <w:rsid w:val="00326C9B"/>
    <w:rsid w:val="003270A8"/>
    <w:rsid w:val="003274D9"/>
    <w:rsid w:val="00327A4F"/>
    <w:rsid w:val="003312F0"/>
    <w:rsid w:val="0033153B"/>
    <w:rsid w:val="00333BE2"/>
    <w:rsid w:val="00333DB4"/>
    <w:rsid w:val="00333DBA"/>
    <w:rsid w:val="00334D41"/>
    <w:rsid w:val="00335679"/>
    <w:rsid w:val="00335A55"/>
    <w:rsid w:val="003362B8"/>
    <w:rsid w:val="0033659A"/>
    <w:rsid w:val="003368AE"/>
    <w:rsid w:val="003368B1"/>
    <w:rsid w:val="00336F88"/>
    <w:rsid w:val="00340010"/>
    <w:rsid w:val="00340ACC"/>
    <w:rsid w:val="00340C5B"/>
    <w:rsid w:val="003418C8"/>
    <w:rsid w:val="00342628"/>
    <w:rsid w:val="00343287"/>
    <w:rsid w:val="003436C5"/>
    <w:rsid w:val="0034409D"/>
    <w:rsid w:val="003450FF"/>
    <w:rsid w:val="00345AD0"/>
    <w:rsid w:val="00345FED"/>
    <w:rsid w:val="00346677"/>
    <w:rsid w:val="00347017"/>
    <w:rsid w:val="00347285"/>
    <w:rsid w:val="0034749D"/>
    <w:rsid w:val="00350136"/>
    <w:rsid w:val="00350E00"/>
    <w:rsid w:val="0035275E"/>
    <w:rsid w:val="00352EA2"/>
    <w:rsid w:val="003535E9"/>
    <w:rsid w:val="0035367B"/>
    <w:rsid w:val="00353D0A"/>
    <w:rsid w:val="00353DB9"/>
    <w:rsid w:val="00354200"/>
    <w:rsid w:val="00354ACF"/>
    <w:rsid w:val="0035559F"/>
    <w:rsid w:val="003559B9"/>
    <w:rsid w:val="00356793"/>
    <w:rsid w:val="00356D61"/>
    <w:rsid w:val="00360052"/>
    <w:rsid w:val="003601C8"/>
    <w:rsid w:val="00361AF4"/>
    <w:rsid w:val="00363964"/>
    <w:rsid w:val="00363CA1"/>
    <w:rsid w:val="00365CE6"/>
    <w:rsid w:val="0036618E"/>
    <w:rsid w:val="003669FE"/>
    <w:rsid w:val="00366E69"/>
    <w:rsid w:val="003708E8"/>
    <w:rsid w:val="003718A1"/>
    <w:rsid w:val="0037243A"/>
    <w:rsid w:val="00373AA0"/>
    <w:rsid w:val="0037565D"/>
    <w:rsid w:val="00375783"/>
    <w:rsid w:val="00376106"/>
    <w:rsid w:val="003765DF"/>
    <w:rsid w:val="00376FA2"/>
    <w:rsid w:val="00377EAD"/>
    <w:rsid w:val="003804C2"/>
    <w:rsid w:val="00380EEB"/>
    <w:rsid w:val="003819E0"/>
    <w:rsid w:val="00381E20"/>
    <w:rsid w:val="00383893"/>
    <w:rsid w:val="00383D2A"/>
    <w:rsid w:val="003843D3"/>
    <w:rsid w:val="00384726"/>
    <w:rsid w:val="00386972"/>
    <w:rsid w:val="00390525"/>
    <w:rsid w:val="003905C0"/>
    <w:rsid w:val="00391D99"/>
    <w:rsid w:val="00391EF1"/>
    <w:rsid w:val="00392811"/>
    <w:rsid w:val="0039375A"/>
    <w:rsid w:val="003946B0"/>
    <w:rsid w:val="00395214"/>
    <w:rsid w:val="003958AF"/>
    <w:rsid w:val="00396799"/>
    <w:rsid w:val="00397A3F"/>
    <w:rsid w:val="003A0182"/>
    <w:rsid w:val="003A10C4"/>
    <w:rsid w:val="003A2A25"/>
    <w:rsid w:val="003A38B6"/>
    <w:rsid w:val="003A3921"/>
    <w:rsid w:val="003A3D15"/>
    <w:rsid w:val="003A47F4"/>
    <w:rsid w:val="003A4BA8"/>
    <w:rsid w:val="003A4D03"/>
    <w:rsid w:val="003A4F18"/>
    <w:rsid w:val="003A5300"/>
    <w:rsid w:val="003A59CA"/>
    <w:rsid w:val="003A65A3"/>
    <w:rsid w:val="003A6933"/>
    <w:rsid w:val="003A7207"/>
    <w:rsid w:val="003B029F"/>
    <w:rsid w:val="003B0427"/>
    <w:rsid w:val="003B0C4F"/>
    <w:rsid w:val="003B3D4A"/>
    <w:rsid w:val="003B52BC"/>
    <w:rsid w:val="003B5C54"/>
    <w:rsid w:val="003B663E"/>
    <w:rsid w:val="003B6AB1"/>
    <w:rsid w:val="003B6F24"/>
    <w:rsid w:val="003B79D1"/>
    <w:rsid w:val="003B7B8F"/>
    <w:rsid w:val="003B7D0F"/>
    <w:rsid w:val="003C181B"/>
    <w:rsid w:val="003C21FB"/>
    <w:rsid w:val="003C4399"/>
    <w:rsid w:val="003C45D0"/>
    <w:rsid w:val="003C5705"/>
    <w:rsid w:val="003C617A"/>
    <w:rsid w:val="003C63CA"/>
    <w:rsid w:val="003C6633"/>
    <w:rsid w:val="003C6642"/>
    <w:rsid w:val="003C7ECF"/>
    <w:rsid w:val="003D0747"/>
    <w:rsid w:val="003D0EF8"/>
    <w:rsid w:val="003D1221"/>
    <w:rsid w:val="003D14B3"/>
    <w:rsid w:val="003D185F"/>
    <w:rsid w:val="003D1CF9"/>
    <w:rsid w:val="003D25E5"/>
    <w:rsid w:val="003D27BD"/>
    <w:rsid w:val="003D42C6"/>
    <w:rsid w:val="003D55D5"/>
    <w:rsid w:val="003D5F32"/>
    <w:rsid w:val="003D608A"/>
    <w:rsid w:val="003D6872"/>
    <w:rsid w:val="003D6A10"/>
    <w:rsid w:val="003D7A6A"/>
    <w:rsid w:val="003E06E9"/>
    <w:rsid w:val="003E16A6"/>
    <w:rsid w:val="003E19EC"/>
    <w:rsid w:val="003E1B0B"/>
    <w:rsid w:val="003E1EDE"/>
    <w:rsid w:val="003E20F9"/>
    <w:rsid w:val="003E254F"/>
    <w:rsid w:val="003E2BC2"/>
    <w:rsid w:val="003E3182"/>
    <w:rsid w:val="003E3AF1"/>
    <w:rsid w:val="003E462F"/>
    <w:rsid w:val="003E5D91"/>
    <w:rsid w:val="003E67BD"/>
    <w:rsid w:val="003E73C2"/>
    <w:rsid w:val="003F0395"/>
    <w:rsid w:val="003F0B19"/>
    <w:rsid w:val="003F1356"/>
    <w:rsid w:val="003F1E9D"/>
    <w:rsid w:val="003F22BD"/>
    <w:rsid w:val="003F24A4"/>
    <w:rsid w:val="003F3BE8"/>
    <w:rsid w:val="003F5AD4"/>
    <w:rsid w:val="003F7687"/>
    <w:rsid w:val="003F7CDF"/>
    <w:rsid w:val="003F7DC5"/>
    <w:rsid w:val="004000D3"/>
    <w:rsid w:val="00401544"/>
    <w:rsid w:val="00401AD9"/>
    <w:rsid w:val="00402747"/>
    <w:rsid w:val="00402EE7"/>
    <w:rsid w:val="004039B9"/>
    <w:rsid w:val="00403A52"/>
    <w:rsid w:val="00403EBD"/>
    <w:rsid w:val="00405CC1"/>
    <w:rsid w:val="00406F8B"/>
    <w:rsid w:val="00407A02"/>
    <w:rsid w:val="00410981"/>
    <w:rsid w:val="00411AC9"/>
    <w:rsid w:val="004131E1"/>
    <w:rsid w:val="0041373E"/>
    <w:rsid w:val="0041412C"/>
    <w:rsid w:val="0041423E"/>
    <w:rsid w:val="00414C17"/>
    <w:rsid w:val="00416FA7"/>
    <w:rsid w:val="00417510"/>
    <w:rsid w:val="0041754B"/>
    <w:rsid w:val="00417DFA"/>
    <w:rsid w:val="00420895"/>
    <w:rsid w:val="00420FCB"/>
    <w:rsid w:val="004210DA"/>
    <w:rsid w:val="004227D9"/>
    <w:rsid w:val="0042291A"/>
    <w:rsid w:val="00422A40"/>
    <w:rsid w:val="00422F03"/>
    <w:rsid w:val="00423E04"/>
    <w:rsid w:val="00423E7E"/>
    <w:rsid w:val="00425030"/>
    <w:rsid w:val="0042746F"/>
    <w:rsid w:val="0043401F"/>
    <w:rsid w:val="0043405A"/>
    <w:rsid w:val="00435113"/>
    <w:rsid w:val="0043589A"/>
    <w:rsid w:val="004369F1"/>
    <w:rsid w:val="0043743E"/>
    <w:rsid w:val="00437B8B"/>
    <w:rsid w:val="004430B7"/>
    <w:rsid w:val="00444196"/>
    <w:rsid w:val="00444318"/>
    <w:rsid w:val="00444CB7"/>
    <w:rsid w:val="00445D6F"/>
    <w:rsid w:val="004461C9"/>
    <w:rsid w:val="00447379"/>
    <w:rsid w:val="0044772F"/>
    <w:rsid w:val="00450CD4"/>
    <w:rsid w:val="00450D0C"/>
    <w:rsid w:val="00451182"/>
    <w:rsid w:val="004511B8"/>
    <w:rsid w:val="00451212"/>
    <w:rsid w:val="00452C3E"/>
    <w:rsid w:val="00453057"/>
    <w:rsid w:val="00453C39"/>
    <w:rsid w:val="00454D44"/>
    <w:rsid w:val="00455B99"/>
    <w:rsid w:val="00456088"/>
    <w:rsid w:val="004562F4"/>
    <w:rsid w:val="0046043F"/>
    <w:rsid w:val="00460A53"/>
    <w:rsid w:val="0046152A"/>
    <w:rsid w:val="00461B84"/>
    <w:rsid w:val="00462234"/>
    <w:rsid w:val="00462F66"/>
    <w:rsid w:val="0046362D"/>
    <w:rsid w:val="0046392E"/>
    <w:rsid w:val="00465744"/>
    <w:rsid w:val="00465827"/>
    <w:rsid w:val="00465969"/>
    <w:rsid w:val="00466E2F"/>
    <w:rsid w:val="004673B7"/>
    <w:rsid w:val="00467875"/>
    <w:rsid w:val="00467876"/>
    <w:rsid w:val="00470E4E"/>
    <w:rsid w:val="00471692"/>
    <w:rsid w:val="00471FDD"/>
    <w:rsid w:val="00472542"/>
    <w:rsid w:val="004738FB"/>
    <w:rsid w:val="00473970"/>
    <w:rsid w:val="0047493A"/>
    <w:rsid w:val="00474EF8"/>
    <w:rsid w:val="00476D99"/>
    <w:rsid w:val="00477691"/>
    <w:rsid w:val="00477967"/>
    <w:rsid w:val="00481094"/>
    <w:rsid w:val="0048193E"/>
    <w:rsid w:val="00482931"/>
    <w:rsid w:val="00483D03"/>
    <w:rsid w:val="00484DBF"/>
    <w:rsid w:val="00485559"/>
    <w:rsid w:val="004857B3"/>
    <w:rsid w:val="00486AE5"/>
    <w:rsid w:val="00487451"/>
    <w:rsid w:val="00490604"/>
    <w:rsid w:val="00490EEF"/>
    <w:rsid w:val="00491E0A"/>
    <w:rsid w:val="00492A74"/>
    <w:rsid w:val="00493E84"/>
    <w:rsid w:val="00495459"/>
    <w:rsid w:val="00495901"/>
    <w:rsid w:val="004961A7"/>
    <w:rsid w:val="004976E9"/>
    <w:rsid w:val="0049799C"/>
    <w:rsid w:val="004A0596"/>
    <w:rsid w:val="004A1025"/>
    <w:rsid w:val="004A1A61"/>
    <w:rsid w:val="004A283A"/>
    <w:rsid w:val="004A363F"/>
    <w:rsid w:val="004A59D4"/>
    <w:rsid w:val="004A5F9B"/>
    <w:rsid w:val="004A6602"/>
    <w:rsid w:val="004A7590"/>
    <w:rsid w:val="004B1256"/>
    <w:rsid w:val="004B1B25"/>
    <w:rsid w:val="004B2173"/>
    <w:rsid w:val="004B345A"/>
    <w:rsid w:val="004B36F9"/>
    <w:rsid w:val="004B43C7"/>
    <w:rsid w:val="004B4FAF"/>
    <w:rsid w:val="004B51A8"/>
    <w:rsid w:val="004B5719"/>
    <w:rsid w:val="004B6380"/>
    <w:rsid w:val="004B6ABB"/>
    <w:rsid w:val="004C042E"/>
    <w:rsid w:val="004C087C"/>
    <w:rsid w:val="004C10C3"/>
    <w:rsid w:val="004C11BE"/>
    <w:rsid w:val="004C1E8E"/>
    <w:rsid w:val="004C1FCB"/>
    <w:rsid w:val="004C2D9C"/>
    <w:rsid w:val="004C3E8E"/>
    <w:rsid w:val="004C3FD2"/>
    <w:rsid w:val="004C4DC1"/>
    <w:rsid w:val="004C519E"/>
    <w:rsid w:val="004C59D6"/>
    <w:rsid w:val="004C5E5C"/>
    <w:rsid w:val="004C72C4"/>
    <w:rsid w:val="004C776C"/>
    <w:rsid w:val="004C7E67"/>
    <w:rsid w:val="004C7ED8"/>
    <w:rsid w:val="004D0160"/>
    <w:rsid w:val="004D1259"/>
    <w:rsid w:val="004D25EE"/>
    <w:rsid w:val="004D2BD7"/>
    <w:rsid w:val="004D2EEF"/>
    <w:rsid w:val="004D3556"/>
    <w:rsid w:val="004D38C7"/>
    <w:rsid w:val="004D3C35"/>
    <w:rsid w:val="004D4EDD"/>
    <w:rsid w:val="004D58FC"/>
    <w:rsid w:val="004D6227"/>
    <w:rsid w:val="004D6544"/>
    <w:rsid w:val="004D72AF"/>
    <w:rsid w:val="004D7820"/>
    <w:rsid w:val="004D7ECB"/>
    <w:rsid w:val="004E0D63"/>
    <w:rsid w:val="004E164B"/>
    <w:rsid w:val="004E29C9"/>
    <w:rsid w:val="004E2A20"/>
    <w:rsid w:val="004E2E70"/>
    <w:rsid w:val="004E31A2"/>
    <w:rsid w:val="004E324F"/>
    <w:rsid w:val="004E4970"/>
    <w:rsid w:val="004E4C2C"/>
    <w:rsid w:val="004E4FD7"/>
    <w:rsid w:val="004E523E"/>
    <w:rsid w:val="004E5CAE"/>
    <w:rsid w:val="004F0204"/>
    <w:rsid w:val="004F122B"/>
    <w:rsid w:val="004F12A2"/>
    <w:rsid w:val="004F2733"/>
    <w:rsid w:val="004F277E"/>
    <w:rsid w:val="004F3CE1"/>
    <w:rsid w:val="004F3E83"/>
    <w:rsid w:val="004F520A"/>
    <w:rsid w:val="004F590E"/>
    <w:rsid w:val="00500AEB"/>
    <w:rsid w:val="00500BB6"/>
    <w:rsid w:val="00501735"/>
    <w:rsid w:val="00501837"/>
    <w:rsid w:val="00502803"/>
    <w:rsid w:val="005031F6"/>
    <w:rsid w:val="0050384E"/>
    <w:rsid w:val="00504C4A"/>
    <w:rsid w:val="0050549B"/>
    <w:rsid w:val="005055EF"/>
    <w:rsid w:val="005115B8"/>
    <w:rsid w:val="00511F1E"/>
    <w:rsid w:val="0051304E"/>
    <w:rsid w:val="0051474E"/>
    <w:rsid w:val="00515759"/>
    <w:rsid w:val="00517F52"/>
    <w:rsid w:val="00520843"/>
    <w:rsid w:val="00520854"/>
    <w:rsid w:val="00520DAB"/>
    <w:rsid w:val="00521561"/>
    <w:rsid w:val="00521650"/>
    <w:rsid w:val="0052222F"/>
    <w:rsid w:val="00522A8F"/>
    <w:rsid w:val="00523350"/>
    <w:rsid w:val="0052478D"/>
    <w:rsid w:val="005253A4"/>
    <w:rsid w:val="00525D55"/>
    <w:rsid w:val="00526ABD"/>
    <w:rsid w:val="00526BBD"/>
    <w:rsid w:val="00527096"/>
    <w:rsid w:val="00527380"/>
    <w:rsid w:val="005302B0"/>
    <w:rsid w:val="00530466"/>
    <w:rsid w:val="0053060A"/>
    <w:rsid w:val="00531DC0"/>
    <w:rsid w:val="00531EDD"/>
    <w:rsid w:val="005325F0"/>
    <w:rsid w:val="005335D6"/>
    <w:rsid w:val="005339DA"/>
    <w:rsid w:val="00534171"/>
    <w:rsid w:val="00534654"/>
    <w:rsid w:val="00535DF4"/>
    <w:rsid w:val="005408C5"/>
    <w:rsid w:val="00540A0F"/>
    <w:rsid w:val="005418DE"/>
    <w:rsid w:val="00542B7E"/>
    <w:rsid w:val="00543459"/>
    <w:rsid w:val="00543A30"/>
    <w:rsid w:val="00543FD8"/>
    <w:rsid w:val="005447EC"/>
    <w:rsid w:val="00545AFC"/>
    <w:rsid w:val="005475A8"/>
    <w:rsid w:val="00547672"/>
    <w:rsid w:val="00547919"/>
    <w:rsid w:val="005513AD"/>
    <w:rsid w:val="005525F2"/>
    <w:rsid w:val="005529F3"/>
    <w:rsid w:val="00552EF4"/>
    <w:rsid w:val="00553C2E"/>
    <w:rsid w:val="00553C8E"/>
    <w:rsid w:val="00554234"/>
    <w:rsid w:val="0055438E"/>
    <w:rsid w:val="0055596F"/>
    <w:rsid w:val="00556B92"/>
    <w:rsid w:val="005572C0"/>
    <w:rsid w:val="00560F73"/>
    <w:rsid w:val="005614E7"/>
    <w:rsid w:val="00561C3F"/>
    <w:rsid w:val="00561EA4"/>
    <w:rsid w:val="00561FCD"/>
    <w:rsid w:val="00562148"/>
    <w:rsid w:val="00562857"/>
    <w:rsid w:val="005629C0"/>
    <w:rsid w:val="0056355F"/>
    <w:rsid w:val="005642DB"/>
    <w:rsid w:val="00564769"/>
    <w:rsid w:val="00567D02"/>
    <w:rsid w:val="0057062F"/>
    <w:rsid w:val="005709D8"/>
    <w:rsid w:val="00570CDE"/>
    <w:rsid w:val="005715B2"/>
    <w:rsid w:val="0057172D"/>
    <w:rsid w:val="00572077"/>
    <w:rsid w:val="00572125"/>
    <w:rsid w:val="00572283"/>
    <w:rsid w:val="005727B3"/>
    <w:rsid w:val="00572826"/>
    <w:rsid w:val="00574779"/>
    <w:rsid w:val="00574951"/>
    <w:rsid w:val="00574B49"/>
    <w:rsid w:val="00575277"/>
    <w:rsid w:val="0057657F"/>
    <w:rsid w:val="005766D1"/>
    <w:rsid w:val="00577144"/>
    <w:rsid w:val="0057739B"/>
    <w:rsid w:val="00577AB9"/>
    <w:rsid w:val="00577FCA"/>
    <w:rsid w:val="00580F10"/>
    <w:rsid w:val="00581446"/>
    <w:rsid w:val="00581B91"/>
    <w:rsid w:val="005823E3"/>
    <w:rsid w:val="00583480"/>
    <w:rsid w:val="00585818"/>
    <w:rsid w:val="00585DF1"/>
    <w:rsid w:val="00587454"/>
    <w:rsid w:val="005876A3"/>
    <w:rsid w:val="005877F3"/>
    <w:rsid w:val="00587AAE"/>
    <w:rsid w:val="00590193"/>
    <w:rsid w:val="00590339"/>
    <w:rsid w:val="0059180D"/>
    <w:rsid w:val="00591900"/>
    <w:rsid w:val="005920FA"/>
    <w:rsid w:val="00592B49"/>
    <w:rsid w:val="00593251"/>
    <w:rsid w:val="00594ADB"/>
    <w:rsid w:val="00595C79"/>
    <w:rsid w:val="00595CA1"/>
    <w:rsid w:val="00595D28"/>
    <w:rsid w:val="00595FFD"/>
    <w:rsid w:val="00596823"/>
    <w:rsid w:val="00596917"/>
    <w:rsid w:val="00596C39"/>
    <w:rsid w:val="00596C3F"/>
    <w:rsid w:val="005A0AFE"/>
    <w:rsid w:val="005A1C73"/>
    <w:rsid w:val="005A2BC5"/>
    <w:rsid w:val="005A2C19"/>
    <w:rsid w:val="005A2E33"/>
    <w:rsid w:val="005A37A9"/>
    <w:rsid w:val="005A4888"/>
    <w:rsid w:val="005A4BBC"/>
    <w:rsid w:val="005A51E2"/>
    <w:rsid w:val="005B071C"/>
    <w:rsid w:val="005B0726"/>
    <w:rsid w:val="005B1DEE"/>
    <w:rsid w:val="005B38A7"/>
    <w:rsid w:val="005B3C22"/>
    <w:rsid w:val="005B3DF2"/>
    <w:rsid w:val="005B46E3"/>
    <w:rsid w:val="005B4815"/>
    <w:rsid w:val="005B502C"/>
    <w:rsid w:val="005B69AC"/>
    <w:rsid w:val="005B7EC2"/>
    <w:rsid w:val="005C0285"/>
    <w:rsid w:val="005C066E"/>
    <w:rsid w:val="005C180F"/>
    <w:rsid w:val="005C2990"/>
    <w:rsid w:val="005C2BB2"/>
    <w:rsid w:val="005C46D5"/>
    <w:rsid w:val="005C4DE3"/>
    <w:rsid w:val="005C57E7"/>
    <w:rsid w:val="005C5B4F"/>
    <w:rsid w:val="005C5E4A"/>
    <w:rsid w:val="005C5EEE"/>
    <w:rsid w:val="005C5F1C"/>
    <w:rsid w:val="005C6088"/>
    <w:rsid w:val="005C685D"/>
    <w:rsid w:val="005C7092"/>
    <w:rsid w:val="005C7113"/>
    <w:rsid w:val="005C762E"/>
    <w:rsid w:val="005C7B8F"/>
    <w:rsid w:val="005D00AA"/>
    <w:rsid w:val="005D1134"/>
    <w:rsid w:val="005D191E"/>
    <w:rsid w:val="005D1FF7"/>
    <w:rsid w:val="005D2217"/>
    <w:rsid w:val="005D3A93"/>
    <w:rsid w:val="005D4E38"/>
    <w:rsid w:val="005D4EC1"/>
    <w:rsid w:val="005D5259"/>
    <w:rsid w:val="005D5FC2"/>
    <w:rsid w:val="005D6190"/>
    <w:rsid w:val="005D7460"/>
    <w:rsid w:val="005E0399"/>
    <w:rsid w:val="005E0DD5"/>
    <w:rsid w:val="005E2A1A"/>
    <w:rsid w:val="005E316C"/>
    <w:rsid w:val="005E47A8"/>
    <w:rsid w:val="005E4C0E"/>
    <w:rsid w:val="005E4E90"/>
    <w:rsid w:val="005E553B"/>
    <w:rsid w:val="005E5611"/>
    <w:rsid w:val="005E6E46"/>
    <w:rsid w:val="005E72E1"/>
    <w:rsid w:val="005F0543"/>
    <w:rsid w:val="005F0EA8"/>
    <w:rsid w:val="005F2482"/>
    <w:rsid w:val="005F4867"/>
    <w:rsid w:val="005F657A"/>
    <w:rsid w:val="005F681D"/>
    <w:rsid w:val="005F6EB7"/>
    <w:rsid w:val="005F71FF"/>
    <w:rsid w:val="005F7F92"/>
    <w:rsid w:val="006009A7"/>
    <w:rsid w:val="00600E5E"/>
    <w:rsid w:val="00601160"/>
    <w:rsid w:val="00601484"/>
    <w:rsid w:val="00602D15"/>
    <w:rsid w:val="00602F25"/>
    <w:rsid w:val="00604F04"/>
    <w:rsid w:val="00605A2E"/>
    <w:rsid w:val="00605AB7"/>
    <w:rsid w:val="00605AD6"/>
    <w:rsid w:val="00606048"/>
    <w:rsid w:val="00607CF3"/>
    <w:rsid w:val="00607D8F"/>
    <w:rsid w:val="00607DC2"/>
    <w:rsid w:val="00610052"/>
    <w:rsid w:val="00611229"/>
    <w:rsid w:val="006116F5"/>
    <w:rsid w:val="0061231F"/>
    <w:rsid w:val="006130C2"/>
    <w:rsid w:val="00613120"/>
    <w:rsid w:val="00613F5F"/>
    <w:rsid w:val="0061462A"/>
    <w:rsid w:val="006153E4"/>
    <w:rsid w:val="0061586F"/>
    <w:rsid w:val="00615946"/>
    <w:rsid w:val="00615BCB"/>
    <w:rsid w:val="00616583"/>
    <w:rsid w:val="006167AE"/>
    <w:rsid w:val="00616DB9"/>
    <w:rsid w:val="0061705E"/>
    <w:rsid w:val="006172DF"/>
    <w:rsid w:val="00617980"/>
    <w:rsid w:val="00617EB1"/>
    <w:rsid w:val="00620121"/>
    <w:rsid w:val="00622209"/>
    <w:rsid w:val="00622798"/>
    <w:rsid w:val="00622D9C"/>
    <w:rsid w:val="006231B4"/>
    <w:rsid w:val="0062368C"/>
    <w:rsid w:val="006241B3"/>
    <w:rsid w:val="00625BB9"/>
    <w:rsid w:val="00625F0A"/>
    <w:rsid w:val="0062681A"/>
    <w:rsid w:val="006268BE"/>
    <w:rsid w:val="00626D32"/>
    <w:rsid w:val="00627183"/>
    <w:rsid w:val="0063147F"/>
    <w:rsid w:val="00631AD3"/>
    <w:rsid w:val="00631C75"/>
    <w:rsid w:val="006335AC"/>
    <w:rsid w:val="00633A4F"/>
    <w:rsid w:val="00634BF2"/>
    <w:rsid w:val="00634F1F"/>
    <w:rsid w:val="00636260"/>
    <w:rsid w:val="00636DB6"/>
    <w:rsid w:val="00637231"/>
    <w:rsid w:val="00637C26"/>
    <w:rsid w:val="006400F6"/>
    <w:rsid w:val="00641464"/>
    <w:rsid w:val="00641E68"/>
    <w:rsid w:val="0064232F"/>
    <w:rsid w:val="006426E8"/>
    <w:rsid w:val="00642826"/>
    <w:rsid w:val="0064317C"/>
    <w:rsid w:val="00644016"/>
    <w:rsid w:val="0064486A"/>
    <w:rsid w:val="00644B4D"/>
    <w:rsid w:val="00644F19"/>
    <w:rsid w:val="00645011"/>
    <w:rsid w:val="006463E7"/>
    <w:rsid w:val="006464B8"/>
    <w:rsid w:val="006471AA"/>
    <w:rsid w:val="00647B3F"/>
    <w:rsid w:val="0065168A"/>
    <w:rsid w:val="006517C6"/>
    <w:rsid w:val="00651DC3"/>
    <w:rsid w:val="00651E05"/>
    <w:rsid w:val="00652BB1"/>
    <w:rsid w:val="006531CF"/>
    <w:rsid w:val="00653924"/>
    <w:rsid w:val="0065527E"/>
    <w:rsid w:val="00655537"/>
    <w:rsid w:val="00655BBC"/>
    <w:rsid w:val="006566D2"/>
    <w:rsid w:val="00656C30"/>
    <w:rsid w:val="00656C39"/>
    <w:rsid w:val="00656D5C"/>
    <w:rsid w:val="00657431"/>
    <w:rsid w:val="006579F3"/>
    <w:rsid w:val="00657F53"/>
    <w:rsid w:val="00661723"/>
    <w:rsid w:val="00661C2B"/>
    <w:rsid w:val="0066366E"/>
    <w:rsid w:val="006637C5"/>
    <w:rsid w:val="00663D25"/>
    <w:rsid w:val="00664E29"/>
    <w:rsid w:val="00665255"/>
    <w:rsid w:val="0066554F"/>
    <w:rsid w:val="00665C88"/>
    <w:rsid w:val="006660DA"/>
    <w:rsid w:val="00666DC7"/>
    <w:rsid w:val="006672C3"/>
    <w:rsid w:val="006679C4"/>
    <w:rsid w:val="006711BF"/>
    <w:rsid w:val="00671286"/>
    <w:rsid w:val="00671455"/>
    <w:rsid w:val="00671B2F"/>
    <w:rsid w:val="0067228B"/>
    <w:rsid w:val="006743F1"/>
    <w:rsid w:val="006748E4"/>
    <w:rsid w:val="00675A37"/>
    <w:rsid w:val="0067648B"/>
    <w:rsid w:val="006774E2"/>
    <w:rsid w:val="006779C6"/>
    <w:rsid w:val="00680148"/>
    <w:rsid w:val="0068106C"/>
    <w:rsid w:val="00681259"/>
    <w:rsid w:val="0068152B"/>
    <w:rsid w:val="00681D02"/>
    <w:rsid w:val="00682031"/>
    <w:rsid w:val="0068211C"/>
    <w:rsid w:val="006825C6"/>
    <w:rsid w:val="00684166"/>
    <w:rsid w:val="0068425F"/>
    <w:rsid w:val="0068477A"/>
    <w:rsid w:val="00684BD7"/>
    <w:rsid w:val="00684C6C"/>
    <w:rsid w:val="00685589"/>
    <w:rsid w:val="00685772"/>
    <w:rsid w:val="00685CCC"/>
    <w:rsid w:val="0069034A"/>
    <w:rsid w:val="00690A5A"/>
    <w:rsid w:val="00691401"/>
    <w:rsid w:val="0069326A"/>
    <w:rsid w:val="00693C7A"/>
    <w:rsid w:val="0069417D"/>
    <w:rsid w:val="00695B78"/>
    <w:rsid w:val="00696447"/>
    <w:rsid w:val="00697648"/>
    <w:rsid w:val="006977AE"/>
    <w:rsid w:val="00697F2B"/>
    <w:rsid w:val="006A07D5"/>
    <w:rsid w:val="006A1125"/>
    <w:rsid w:val="006A2D20"/>
    <w:rsid w:val="006A3F9C"/>
    <w:rsid w:val="006A541C"/>
    <w:rsid w:val="006A55F2"/>
    <w:rsid w:val="006A661F"/>
    <w:rsid w:val="006A7DDD"/>
    <w:rsid w:val="006A7E1A"/>
    <w:rsid w:val="006B1026"/>
    <w:rsid w:val="006B1260"/>
    <w:rsid w:val="006B1C1F"/>
    <w:rsid w:val="006B203A"/>
    <w:rsid w:val="006B26CA"/>
    <w:rsid w:val="006B471B"/>
    <w:rsid w:val="006B552C"/>
    <w:rsid w:val="006B68E0"/>
    <w:rsid w:val="006B78E8"/>
    <w:rsid w:val="006C00F2"/>
    <w:rsid w:val="006C0245"/>
    <w:rsid w:val="006C0AA4"/>
    <w:rsid w:val="006C0EFD"/>
    <w:rsid w:val="006C146D"/>
    <w:rsid w:val="006C147E"/>
    <w:rsid w:val="006C1AF0"/>
    <w:rsid w:val="006C30FC"/>
    <w:rsid w:val="006C44B7"/>
    <w:rsid w:val="006C4617"/>
    <w:rsid w:val="006C64CE"/>
    <w:rsid w:val="006C69A9"/>
    <w:rsid w:val="006C6C6E"/>
    <w:rsid w:val="006C7224"/>
    <w:rsid w:val="006C72AB"/>
    <w:rsid w:val="006C72FF"/>
    <w:rsid w:val="006C74BF"/>
    <w:rsid w:val="006D01CA"/>
    <w:rsid w:val="006D147B"/>
    <w:rsid w:val="006D1487"/>
    <w:rsid w:val="006D1812"/>
    <w:rsid w:val="006D2DAD"/>
    <w:rsid w:val="006D2EDE"/>
    <w:rsid w:val="006D2F37"/>
    <w:rsid w:val="006D3044"/>
    <w:rsid w:val="006D3266"/>
    <w:rsid w:val="006D4AA6"/>
    <w:rsid w:val="006D56C6"/>
    <w:rsid w:val="006D5DCE"/>
    <w:rsid w:val="006D6643"/>
    <w:rsid w:val="006D7600"/>
    <w:rsid w:val="006D7D58"/>
    <w:rsid w:val="006D7FB6"/>
    <w:rsid w:val="006E03D7"/>
    <w:rsid w:val="006E0F79"/>
    <w:rsid w:val="006E153A"/>
    <w:rsid w:val="006E1A72"/>
    <w:rsid w:val="006E2058"/>
    <w:rsid w:val="006E34F1"/>
    <w:rsid w:val="006E3526"/>
    <w:rsid w:val="006E3A40"/>
    <w:rsid w:val="006E4904"/>
    <w:rsid w:val="006E4ACE"/>
    <w:rsid w:val="006E4F41"/>
    <w:rsid w:val="006E51EF"/>
    <w:rsid w:val="006E53A8"/>
    <w:rsid w:val="006E55AB"/>
    <w:rsid w:val="006E6047"/>
    <w:rsid w:val="006E725E"/>
    <w:rsid w:val="006F002C"/>
    <w:rsid w:val="006F00D8"/>
    <w:rsid w:val="006F0CF4"/>
    <w:rsid w:val="006F1EFC"/>
    <w:rsid w:val="006F234A"/>
    <w:rsid w:val="006F2B5B"/>
    <w:rsid w:val="006F2FEE"/>
    <w:rsid w:val="006F3C0A"/>
    <w:rsid w:val="006F3FEE"/>
    <w:rsid w:val="006F5734"/>
    <w:rsid w:val="006F7195"/>
    <w:rsid w:val="006F7CDC"/>
    <w:rsid w:val="00700DC4"/>
    <w:rsid w:val="00701764"/>
    <w:rsid w:val="00701AF2"/>
    <w:rsid w:val="007022C0"/>
    <w:rsid w:val="0070316D"/>
    <w:rsid w:val="0070352B"/>
    <w:rsid w:val="00703902"/>
    <w:rsid w:val="00703DC6"/>
    <w:rsid w:val="00704798"/>
    <w:rsid w:val="00704B70"/>
    <w:rsid w:val="00704BEF"/>
    <w:rsid w:val="00705198"/>
    <w:rsid w:val="007058F2"/>
    <w:rsid w:val="007068EF"/>
    <w:rsid w:val="0070706A"/>
    <w:rsid w:val="00710E3A"/>
    <w:rsid w:val="007136A2"/>
    <w:rsid w:val="007145EB"/>
    <w:rsid w:val="00715ED6"/>
    <w:rsid w:val="00716015"/>
    <w:rsid w:val="007170AB"/>
    <w:rsid w:val="007176D4"/>
    <w:rsid w:val="00721089"/>
    <w:rsid w:val="0072124B"/>
    <w:rsid w:val="00722148"/>
    <w:rsid w:val="00723463"/>
    <w:rsid w:val="0072385C"/>
    <w:rsid w:val="00723925"/>
    <w:rsid w:val="00724B0C"/>
    <w:rsid w:val="00724BF0"/>
    <w:rsid w:val="00726548"/>
    <w:rsid w:val="007307E9"/>
    <w:rsid w:val="00733055"/>
    <w:rsid w:val="007337AF"/>
    <w:rsid w:val="007338CB"/>
    <w:rsid w:val="00733E68"/>
    <w:rsid w:val="007348FB"/>
    <w:rsid w:val="007354FE"/>
    <w:rsid w:val="0073613E"/>
    <w:rsid w:val="0073694F"/>
    <w:rsid w:val="00736AFA"/>
    <w:rsid w:val="007376D0"/>
    <w:rsid w:val="0073771B"/>
    <w:rsid w:val="00737AFB"/>
    <w:rsid w:val="00737CB6"/>
    <w:rsid w:val="007401E8"/>
    <w:rsid w:val="0074130E"/>
    <w:rsid w:val="00741635"/>
    <w:rsid w:val="007416F8"/>
    <w:rsid w:val="00742013"/>
    <w:rsid w:val="007423EB"/>
    <w:rsid w:val="0074266A"/>
    <w:rsid w:val="007433E8"/>
    <w:rsid w:val="007448FE"/>
    <w:rsid w:val="00744DEE"/>
    <w:rsid w:val="007453FF"/>
    <w:rsid w:val="00747226"/>
    <w:rsid w:val="00747A65"/>
    <w:rsid w:val="007506C7"/>
    <w:rsid w:val="00750EBF"/>
    <w:rsid w:val="007523C0"/>
    <w:rsid w:val="007523E9"/>
    <w:rsid w:val="00754831"/>
    <w:rsid w:val="0075569B"/>
    <w:rsid w:val="00755E7A"/>
    <w:rsid w:val="00756601"/>
    <w:rsid w:val="00756EF0"/>
    <w:rsid w:val="007619CA"/>
    <w:rsid w:val="00763B0B"/>
    <w:rsid w:val="00763B5C"/>
    <w:rsid w:val="0076574C"/>
    <w:rsid w:val="00766297"/>
    <w:rsid w:val="00766A39"/>
    <w:rsid w:val="00766AC8"/>
    <w:rsid w:val="00766D92"/>
    <w:rsid w:val="007672B5"/>
    <w:rsid w:val="00767644"/>
    <w:rsid w:val="00771449"/>
    <w:rsid w:val="0077207A"/>
    <w:rsid w:val="00772C47"/>
    <w:rsid w:val="00772D41"/>
    <w:rsid w:val="00773A34"/>
    <w:rsid w:val="00773B58"/>
    <w:rsid w:val="007742D2"/>
    <w:rsid w:val="00775CAC"/>
    <w:rsid w:val="00776BFA"/>
    <w:rsid w:val="00777452"/>
    <w:rsid w:val="00777DFF"/>
    <w:rsid w:val="00780324"/>
    <w:rsid w:val="00780EB9"/>
    <w:rsid w:val="007810B4"/>
    <w:rsid w:val="007814A3"/>
    <w:rsid w:val="007819EA"/>
    <w:rsid w:val="007824B4"/>
    <w:rsid w:val="0078298E"/>
    <w:rsid w:val="00782A45"/>
    <w:rsid w:val="00783367"/>
    <w:rsid w:val="0078390B"/>
    <w:rsid w:val="00783B24"/>
    <w:rsid w:val="00784B28"/>
    <w:rsid w:val="00784DE0"/>
    <w:rsid w:val="00785049"/>
    <w:rsid w:val="0078534A"/>
    <w:rsid w:val="007853A9"/>
    <w:rsid w:val="0078556B"/>
    <w:rsid w:val="0078621B"/>
    <w:rsid w:val="00786B22"/>
    <w:rsid w:val="00786BC9"/>
    <w:rsid w:val="00791240"/>
    <w:rsid w:val="0079143F"/>
    <w:rsid w:val="00792D2D"/>
    <w:rsid w:val="0079311D"/>
    <w:rsid w:val="0079390B"/>
    <w:rsid w:val="00794405"/>
    <w:rsid w:val="00795B43"/>
    <w:rsid w:val="007963E4"/>
    <w:rsid w:val="0079762D"/>
    <w:rsid w:val="007A06DA"/>
    <w:rsid w:val="007A1C14"/>
    <w:rsid w:val="007A1C1E"/>
    <w:rsid w:val="007A278A"/>
    <w:rsid w:val="007A2BBA"/>
    <w:rsid w:val="007A2C29"/>
    <w:rsid w:val="007A3796"/>
    <w:rsid w:val="007A4033"/>
    <w:rsid w:val="007A40FF"/>
    <w:rsid w:val="007A46C0"/>
    <w:rsid w:val="007A4BE7"/>
    <w:rsid w:val="007A56E2"/>
    <w:rsid w:val="007A5E98"/>
    <w:rsid w:val="007A7287"/>
    <w:rsid w:val="007A72F3"/>
    <w:rsid w:val="007A7732"/>
    <w:rsid w:val="007B00E5"/>
    <w:rsid w:val="007B084D"/>
    <w:rsid w:val="007B25C6"/>
    <w:rsid w:val="007B30D2"/>
    <w:rsid w:val="007B37C0"/>
    <w:rsid w:val="007B50F6"/>
    <w:rsid w:val="007B67FC"/>
    <w:rsid w:val="007C0555"/>
    <w:rsid w:val="007C14E5"/>
    <w:rsid w:val="007C1EF7"/>
    <w:rsid w:val="007C24D9"/>
    <w:rsid w:val="007C58B0"/>
    <w:rsid w:val="007C58F6"/>
    <w:rsid w:val="007C5AAC"/>
    <w:rsid w:val="007C7955"/>
    <w:rsid w:val="007D1A38"/>
    <w:rsid w:val="007D1B64"/>
    <w:rsid w:val="007D1D6C"/>
    <w:rsid w:val="007D2720"/>
    <w:rsid w:val="007D2F05"/>
    <w:rsid w:val="007D365D"/>
    <w:rsid w:val="007D4690"/>
    <w:rsid w:val="007D5B13"/>
    <w:rsid w:val="007D6B6E"/>
    <w:rsid w:val="007D7710"/>
    <w:rsid w:val="007E062D"/>
    <w:rsid w:val="007E0C5D"/>
    <w:rsid w:val="007E0C96"/>
    <w:rsid w:val="007E2E10"/>
    <w:rsid w:val="007E3965"/>
    <w:rsid w:val="007E4684"/>
    <w:rsid w:val="007E477D"/>
    <w:rsid w:val="007E47DD"/>
    <w:rsid w:val="007E483B"/>
    <w:rsid w:val="007E4EAA"/>
    <w:rsid w:val="007E5947"/>
    <w:rsid w:val="007E6904"/>
    <w:rsid w:val="007E71C9"/>
    <w:rsid w:val="007E74A2"/>
    <w:rsid w:val="007E7892"/>
    <w:rsid w:val="007F036F"/>
    <w:rsid w:val="007F0B85"/>
    <w:rsid w:val="007F1042"/>
    <w:rsid w:val="007F156D"/>
    <w:rsid w:val="007F1645"/>
    <w:rsid w:val="007F1973"/>
    <w:rsid w:val="007F1C0E"/>
    <w:rsid w:val="007F4684"/>
    <w:rsid w:val="007F52B9"/>
    <w:rsid w:val="007F5C89"/>
    <w:rsid w:val="007F7593"/>
    <w:rsid w:val="007F7857"/>
    <w:rsid w:val="008000DE"/>
    <w:rsid w:val="008007DF"/>
    <w:rsid w:val="008012DD"/>
    <w:rsid w:val="00804FD5"/>
    <w:rsid w:val="00805357"/>
    <w:rsid w:val="0080576D"/>
    <w:rsid w:val="00805A06"/>
    <w:rsid w:val="00805C5A"/>
    <w:rsid w:val="00806C31"/>
    <w:rsid w:val="00806C3D"/>
    <w:rsid w:val="00807008"/>
    <w:rsid w:val="008076C0"/>
    <w:rsid w:val="008079B0"/>
    <w:rsid w:val="00811726"/>
    <w:rsid w:val="008126F7"/>
    <w:rsid w:val="008133E0"/>
    <w:rsid w:val="008165CD"/>
    <w:rsid w:val="00816F4A"/>
    <w:rsid w:val="00816FCE"/>
    <w:rsid w:val="0082045A"/>
    <w:rsid w:val="0082163C"/>
    <w:rsid w:val="00821E83"/>
    <w:rsid w:val="00822A1D"/>
    <w:rsid w:val="00822E6F"/>
    <w:rsid w:val="00823257"/>
    <w:rsid w:val="008254B6"/>
    <w:rsid w:val="00825C45"/>
    <w:rsid w:val="00826828"/>
    <w:rsid w:val="00827ACC"/>
    <w:rsid w:val="00827F4E"/>
    <w:rsid w:val="00827FE4"/>
    <w:rsid w:val="00830D46"/>
    <w:rsid w:val="008313F6"/>
    <w:rsid w:val="0083272F"/>
    <w:rsid w:val="008327C9"/>
    <w:rsid w:val="008328DA"/>
    <w:rsid w:val="00833EFE"/>
    <w:rsid w:val="00834397"/>
    <w:rsid w:val="008358C2"/>
    <w:rsid w:val="0083775E"/>
    <w:rsid w:val="00841532"/>
    <w:rsid w:val="0084155B"/>
    <w:rsid w:val="0084421B"/>
    <w:rsid w:val="00844B29"/>
    <w:rsid w:val="00845105"/>
    <w:rsid w:val="0084792B"/>
    <w:rsid w:val="00847DE5"/>
    <w:rsid w:val="008507B0"/>
    <w:rsid w:val="00850AF9"/>
    <w:rsid w:val="00851809"/>
    <w:rsid w:val="00851A10"/>
    <w:rsid w:val="008532B3"/>
    <w:rsid w:val="008534DE"/>
    <w:rsid w:val="00853AD6"/>
    <w:rsid w:val="00853BDC"/>
    <w:rsid w:val="00854449"/>
    <w:rsid w:val="0085508F"/>
    <w:rsid w:val="0085700B"/>
    <w:rsid w:val="008574D7"/>
    <w:rsid w:val="00857582"/>
    <w:rsid w:val="0086012A"/>
    <w:rsid w:val="0086093A"/>
    <w:rsid w:val="0086265E"/>
    <w:rsid w:val="00862AC2"/>
    <w:rsid w:val="00863017"/>
    <w:rsid w:val="00864D82"/>
    <w:rsid w:val="00864FE6"/>
    <w:rsid w:val="008650A0"/>
    <w:rsid w:val="00867453"/>
    <w:rsid w:val="00870F1B"/>
    <w:rsid w:val="00871114"/>
    <w:rsid w:val="008714B8"/>
    <w:rsid w:val="00873C4A"/>
    <w:rsid w:val="00874BD4"/>
    <w:rsid w:val="008751F2"/>
    <w:rsid w:val="00875280"/>
    <w:rsid w:val="0087538F"/>
    <w:rsid w:val="00875C3E"/>
    <w:rsid w:val="008819BD"/>
    <w:rsid w:val="00883009"/>
    <w:rsid w:val="00883272"/>
    <w:rsid w:val="008835AF"/>
    <w:rsid w:val="0088405C"/>
    <w:rsid w:val="008844C1"/>
    <w:rsid w:val="0088526E"/>
    <w:rsid w:val="00885996"/>
    <w:rsid w:val="00885B9C"/>
    <w:rsid w:val="00885F36"/>
    <w:rsid w:val="00887508"/>
    <w:rsid w:val="008877CB"/>
    <w:rsid w:val="00887B59"/>
    <w:rsid w:val="00887D9F"/>
    <w:rsid w:val="00887FDE"/>
    <w:rsid w:val="00890A6E"/>
    <w:rsid w:val="00890AF3"/>
    <w:rsid w:val="00892BA5"/>
    <w:rsid w:val="00893353"/>
    <w:rsid w:val="00893C46"/>
    <w:rsid w:val="00894509"/>
    <w:rsid w:val="00894F8E"/>
    <w:rsid w:val="00895037"/>
    <w:rsid w:val="00895100"/>
    <w:rsid w:val="008954C6"/>
    <w:rsid w:val="008958E9"/>
    <w:rsid w:val="00896E40"/>
    <w:rsid w:val="00897F6C"/>
    <w:rsid w:val="008A1092"/>
    <w:rsid w:val="008A199B"/>
    <w:rsid w:val="008A1D2B"/>
    <w:rsid w:val="008A202E"/>
    <w:rsid w:val="008A2201"/>
    <w:rsid w:val="008A2547"/>
    <w:rsid w:val="008A2F9D"/>
    <w:rsid w:val="008A33CE"/>
    <w:rsid w:val="008A3416"/>
    <w:rsid w:val="008A3824"/>
    <w:rsid w:val="008A4005"/>
    <w:rsid w:val="008A41AD"/>
    <w:rsid w:val="008A426B"/>
    <w:rsid w:val="008A4AE4"/>
    <w:rsid w:val="008A4E01"/>
    <w:rsid w:val="008A4F9A"/>
    <w:rsid w:val="008A5A98"/>
    <w:rsid w:val="008A6112"/>
    <w:rsid w:val="008A64B9"/>
    <w:rsid w:val="008A7E4B"/>
    <w:rsid w:val="008B0208"/>
    <w:rsid w:val="008B02DA"/>
    <w:rsid w:val="008B2727"/>
    <w:rsid w:val="008B2E96"/>
    <w:rsid w:val="008B396B"/>
    <w:rsid w:val="008B40B9"/>
    <w:rsid w:val="008B4206"/>
    <w:rsid w:val="008B434C"/>
    <w:rsid w:val="008B45E0"/>
    <w:rsid w:val="008B57DF"/>
    <w:rsid w:val="008B61D2"/>
    <w:rsid w:val="008B6E79"/>
    <w:rsid w:val="008C00D4"/>
    <w:rsid w:val="008C0B62"/>
    <w:rsid w:val="008C1210"/>
    <w:rsid w:val="008C1913"/>
    <w:rsid w:val="008C1AA9"/>
    <w:rsid w:val="008C3409"/>
    <w:rsid w:val="008C341F"/>
    <w:rsid w:val="008C38EE"/>
    <w:rsid w:val="008C424E"/>
    <w:rsid w:val="008C452D"/>
    <w:rsid w:val="008C5F62"/>
    <w:rsid w:val="008C6555"/>
    <w:rsid w:val="008C6D16"/>
    <w:rsid w:val="008C76B7"/>
    <w:rsid w:val="008D1102"/>
    <w:rsid w:val="008D36D6"/>
    <w:rsid w:val="008D465F"/>
    <w:rsid w:val="008D55C9"/>
    <w:rsid w:val="008D5911"/>
    <w:rsid w:val="008D62DE"/>
    <w:rsid w:val="008D7339"/>
    <w:rsid w:val="008D7725"/>
    <w:rsid w:val="008E076E"/>
    <w:rsid w:val="008E23FA"/>
    <w:rsid w:val="008E30F9"/>
    <w:rsid w:val="008E3176"/>
    <w:rsid w:val="008E4AE5"/>
    <w:rsid w:val="008E4EE8"/>
    <w:rsid w:val="008E4F08"/>
    <w:rsid w:val="008E50EE"/>
    <w:rsid w:val="008E529E"/>
    <w:rsid w:val="008E556F"/>
    <w:rsid w:val="008F2900"/>
    <w:rsid w:val="008F4249"/>
    <w:rsid w:val="008F4472"/>
    <w:rsid w:val="008F5271"/>
    <w:rsid w:val="008F563C"/>
    <w:rsid w:val="008F68BE"/>
    <w:rsid w:val="008F6D06"/>
    <w:rsid w:val="008F6E84"/>
    <w:rsid w:val="0090000F"/>
    <w:rsid w:val="00900395"/>
    <w:rsid w:val="00900C7F"/>
    <w:rsid w:val="00902554"/>
    <w:rsid w:val="009038B5"/>
    <w:rsid w:val="009044C3"/>
    <w:rsid w:val="00907AD0"/>
    <w:rsid w:val="009106AD"/>
    <w:rsid w:val="009107D2"/>
    <w:rsid w:val="00910994"/>
    <w:rsid w:val="00911409"/>
    <w:rsid w:val="00912BAD"/>
    <w:rsid w:val="00913567"/>
    <w:rsid w:val="00913ED6"/>
    <w:rsid w:val="00915273"/>
    <w:rsid w:val="009159F6"/>
    <w:rsid w:val="00915CC9"/>
    <w:rsid w:val="00916286"/>
    <w:rsid w:val="0091753F"/>
    <w:rsid w:val="00921326"/>
    <w:rsid w:val="00923190"/>
    <w:rsid w:val="00923CB3"/>
    <w:rsid w:val="009245E3"/>
    <w:rsid w:val="00925971"/>
    <w:rsid w:val="009273BB"/>
    <w:rsid w:val="009275EF"/>
    <w:rsid w:val="00927EFF"/>
    <w:rsid w:val="00930C01"/>
    <w:rsid w:val="00930FED"/>
    <w:rsid w:val="0093154B"/>
    <w:rsid w:val="0093193B"/>
    <w:rsid w:val="00931A59"/>
    <w:rsid w:val="00931A84"/>
    <w:rsid w:val="00932760"/>
    <w:rsid w:val="00933845"/>
    <w:rsid w:val="009342D0"/>
    <w:rsid w:val="0093655C"/>
    <w:rsid w:val="00937327"/>
    <w:rsid w:val="00940604"/>
    <w:rsid w:val="009406C1"/>
    <w:rsid w:val="009407B9"/>
    <w:rsid w:val="0094417D"/>
    <w:rsid w:val="009450CE"/>
    <w:rsid w:val="00945C9B"/>
    <w:rsid w:val="009469F0"/>
    <w:rsid w:val="00950393"/>
    <w:rsid w:val="009503A7"/>
    <w:rsid w:val="00950E92"/>
    <w:rsid w:val="0095279F"/>
    <w:rsid w:val="00952E94"/>
    <w:rsid w:val="00952F9D"/>
    <w:rsid w:val="0095308F"/>
    <w:rsid w:val="00954411"/>
    <w:rsid w:val="00955954"/>
    <w:rsid w:val="00956096"/>
    <w:rsid w:val="009567C7"/>
    <w:rsid w:val="009573AA"/>
    <w:rsid w:val="00957FE2"/>
    <w:rsid w:val="009600EA"/>
    <w:rsid w:val="009609D0"/>
    <w:rsid w:val="0096144E"/>
    <w:rsid w:val="00961E20"/>
    <w:rsid w:val="00962083"/>
    <w:rsid w:val="00962510"/>
    <w:rsid w:val="009628F7"/>
    <w:rsid w:val="009633B7"/>
    <w:rsid w:val="009635A4"/>
    <w:rsid w:val="0096390E"/>
    <w:rsid w:val="00963F27"/>
    <w:rsid w:val="00963FEB"/>
    <w:rsid w:val="00964F84"/>
    <w:rsid w:val="009652A3"/>
    <w:rsid w:val="00965899"/>
    <w:rsid w:val="00965D36"/>
    <w:rsid w:val="00966953"/>
    <w:rsid w:val="00967AE7"/>
    <w:rsid w:val="00970261"/>
    <w:rsid w:val="00970CF9"/>
    <w:rsid w:val="0097186B"/>
    <w:rsid w:val="00972CD8"/>
    <w:rsid w:val="00973208"/>
    <w:rsid w:val="00973D13"/>
    <w:rsid w:val="0097407B"/>
    <w:rsid w:val="0097473A"/>
    <w:rsid w:val="00974B90"/>
    <w:rsid w:val="0097545E"/>
    <w:rsid w:val="0097619D"/>
    <w:rsid w:val="00977882"/>
    <w:rsid w:val="0098041B"/>
    <w:rsid w:val="00982563"/>
    <w:rsid w:val="00984909"/>
    <w:rsid w:val="0098519F"/>
    <w:rsid w:val="009868D3"/>
    <w:rsid w:val="00986E47"/>
    <w:rsid w:val="00986FE2"/>
    <w:rsid w:val="00987235"/>
    <w:rsid w:val="009900E8"/>
    <w:rsid w:val="00990B87"/>
    <w:rsid w:val="009919E8"/>
    <w:rsid w:val="00992112"/>
    <w:rsid w:val="00992B7C"/>
    <w:rsid w:val="00992E55"/>
    <w:rsid w:val="00993203"/>
    <w:rsid w:val="009935AF"/>
    <w:rsid w:val="00993700"/>
    <w:rsid w:val="00993EE3"/>
    <w:rsid w:val="009941F9"/>
    <w:rsid w:val="009946A1"/>
    <w:rsid w:val="00994F70"/>
    <w:rsid w:val="00995DBB"/>
    <w:rsid w:val="00995E2F"/>
    <w:rsid w:val="009973A3"/>
    <w:rsid w:val="009976E0"/>
    <w:rsid w:val="009A1768"/>
    <w:rsid w:val="009A1B25"/>
    <w:rsid w:val="009A1D26"/>
    <w:rsid w:val="009A21A8"/>
    <w:rsid w:val="009A3A4F"/>
    <w:rsid w:val="009A3E40"/>
    <w:rsid w:val="009A5C41"/>
    <w:rsid w:val="009A5D37"/>
    <w:rsid w:val="009A60E2"/>
    <w:rsid w:val="009A6478"/>
    <w:rsid w:val="009B0704"/>
    <w:rsid w:val="009B0D3D"/>
    <w:rsid w:val="009B15B3"/>
    <w:rsid w:val="009B32F2"/>
    <w:rsid w:val="009B399F"/>
    <w:rsid w:val="009B4A2E"/>
    <w:rsid w:val="009B4D3F"/>
    <w:rsid w:val="009B5269"/>
    <w:rsid w:val="009B5385"/>
    <w:rsid w:val="009B5851"/>
    <w:rsid w:val="009B5A0B"/>
    <w:rsid w:val="009B5E2D"/>
    <w:rsid w:val="009B7070"/>
    <w:rsid w:val="009B7321"/>
    <w:rsid w:val="009B76BC"/>
    <w:rsid w:val="009C0581"/>
    <w:rsid w:val="009C077C"/>
    <w:rsid w:val="009C09A4"/>
    <w:rsid w:val="009C0AB5"/>
    <w:rsid w:val="009C2812"/>
    <w:rsid w:val="009C29A9"/>
    <w:rsid w:val="009C2AC5"/>
    <w:rsid w:val="009C2F6F"/>
    <w:rsid w:val="009C33F8"/>
    <w:rsid w:val="009C36E4"/>
    <w:rsid w:val="009C42AF"/>
    <w:rsid w:val="009C4B4B"/>
    <w:rsid w:val="009C4BDB"/>
    <w:rsid w:val="009C4CAF"/>
    <w:rsid w:val="009C4CC4"/>
    <w:rsid w:val="009C69C0"/>
    <w:rsid w:val="009C7AA2"/>
    <w:rsid w:val="009D06D7"/>
    <w:rsid w:val="009D0C8C"/>
    <w:rsid w:val="009D1F92"/>
    <w:rsid w:val="009D3D44"/>
    <w:rsid w:val="009D3DF9"/>
    <w:rsid w:val="009D40D7"/>
    <w:rsid w:val="009D416F"/>
    <w:rsid w:val="009D45E2"/>
    <w:rsid w:val="009D4C73"/>
    <w:rsid w:val="009D4C76"/>
    <w:rsid w:val="009D4E0A"/>
    <w:rsid w:val="009D678B"/>
    <w:rsid w:val="009D73FA"/>
    <w:rsid w:val="009D7920"/>
    <w:rsid w:val="009D7AFE"/>
    <w:rsid w:val="009E0712"/>
    <w:rsid w:val="009E103D"/>
    <w:rsid w:val="009E28FD"/>
    <w:rsid w:val="009E3EEF"/>
    <w:rsid w:val="009E42F6"/>
    <w:rsid w:val="009E45B3"/>
    <w:rsid w:val="009E559E"/>
    <w:rsid w:val="009E6828"/>
    <w:rsid w:val="009E725D"/>
    <w:rsid w:val="009E77A9"/>
    <w:rsid w:val="009E7F09"/>
    <w:rsid w:val="009F1C15"/>
    <w:rsid w:val="009F1D36"/>
    <w:rsid w:val="009F2EBB"/>
    <w:rsid w:val="009F529E"/>
    <w:rsid w:val="009F6E63"/>
    <w:rsid w:val="009FE65C"/>
    <w:rsid w:val="00A00BA1"/>
    <w:rsid w:val="00A02015"/>
    <w:rsid w:val="00A04739"/>
    <w:rsid w:val="00A0556D"/>
    <w:rsid w:val="00A05FA5"/>
    <w:rsid w:val="00A06527"/>
    <w:rsid w:val="00A06C3A"/>
    <w:rsid w:val="00A070E7"/>
    <w:rsid w:val="00A102F2"/>
    <w:rsid w:val="00A10703"/>
    <w:rsid w:val="00A114D5"/>
    <w:rsid w:val="00A117BF"/>
    <w:rsid w:val="00A11FD1"/>
    <w:rsid w:val="00A12FF7"/>
    <w:rsid w:val="00A1385B"/>
    <w:rsid w:val="00A13CF0"/>
    <w:rsid w:val="00A13F6A"/>
    <w:rsid w:val="00A1483F"/>
    <w:rsid w:val="00A1502D"/>
    <w:rsid w:val="00A15D0B"/>
    <w:rsid w:val="00A17024"/>
    <w:rsid w:val="00A178EC"/>
    <w:rsid w:val="00A209F7"/>
    <w:rsid w:val="00A20A56"/>
    <w:rsid w:val="00A20B51"/>
    <w:rsid w:val="00A21B67"/>
    <w:rsid w:val="00A21B86"/>
    <w:rsid w:val="00A22B77"/>
    <w:rsid w:val="00A22BCC"/>
    <w:rsid w:val="00A22F19"/>
    <w:rsid w:val="00A23C1E"/>
    <w:rsid w:val="00A24159"/>
    <w:rsid w:val="00A25089"/>
    <w:rsid w:val="00A252D8"/>
    <w:rsid w:val="00A25C2D"/>
    <w:rsid w:val="00A2608A"/>
    <w:rsid w:val="00A266C0"/>
    <w:rsid w:val="00A26CBE"/>
    <w:rsid w:val="00A2754A"/>
    <w:rsid w:val="00A304B9"/>
    <w:rsid w:val="00A3057F"/>
    <w:rsid w:val="00A30DDF"/>
    <w:rsid w:val="00A31B84"/>
    <w:rsid w:val="00A336EF"/>
    <w:rsid w:val="00A34083"/>
    <w:rsid w:val="00A34EFE"/>
    <w:rsid w:val="00A3522F"/>
    <w:rsid w:val="00A35461"/>
    <w:rsid w:val="00A35512"/>
    <w:rsid w:val="00A37359"/>
    <w:rsid w:val="00A37F3E"/>
    <w:rsid w:val="00A405B3"/>
    <w:rsid w:val="00A41F5E"/>
    <w:rsid w:val="00A42AAC"/>
    <w:rsid w:val="00A434FF"/>
    <w:rsid w:val="00A44C69"/>
    <w:rsid w:val="00A46BBB"/>
    <w:rsid w:val="00A46E0F"/>
    <w:rsid w:val="00A50F85"/>
    <w:rsid w:val="00A51F88"/>
    <w:rsid w:val="00A52FE3"/>
    <w:rsid w:val="00A53572"/>
    <w:rsid w:val="00A5376B"/>
    <w:rsid w:val="00A543C0"/>
    <w:rsid w:val="00A56343"/>
    <w:rsid w:val="00A56C50"/>
    <w:rsid w:val="00A61242"/>
    <w:rsid w:val="00A61D4E"/>
    <w:rsid w:val="00A6224C"/>
    <w:rsid w:val="00A62281"/>
    <w:rsid w:val="00A622E2"/>
    <w:rsid w:val="00A634F3"/>
    <w:rsid w:val="00A642C5"/>
    <w:rsid w:val="00A66321"/>
    <w:rsid w:val="00A66A26"/>
    <w:rsid w:val="00A67128"/>
    <w:rsid w:val="00A6719C"/>
    <w:rsid w:val="00A67DC0"/>
    <w:rsid w:val="00A70688"/>
    <w:rsid w:val="00A706D7"/>
    <w:rsid w:val="00A71D60"/>
    <w:rsid w:val="00A7277E"/>
    <w:rsid w:val="00A742DD"/>
    <w:rsid w:val="00A747F9"/>
    <w:rsid w:val="00A74956"/>
    <w:rsid w:val="00A760C6"/>
    <w:rsid w:val="00A76269"/>
    <w:rsid w:val="00A76E51"/>
    <w:rsid w:val="00A7790C"/>
    <w:rsid w:val="00A812CB"/>
    <w:rsid w:val="00A816E2"/>
    <w:rsid w:val="00A81B1E"/>
    <w:rsid w:val="00A81D33"/>
    <w:rsid w:val="00A81D62"/>
    <w:rsid w:val="00A83388"/>
    <w:rsid w:val="00A83BB3"/>
    <w:rsid w:val="00A84DE2"/>
    <w:rsid w:val="00A84E31"/>
    <w:rsid w:val="00A8502B"/>
    <w:rsid w:val="00A85530"/>
    <w:rsid w:val="00A869EE"/>
    <w:rsid w:val="00A91F38"/>
    <w:rsid w:val="00A93EEA"/>
    <w:rsid w:val="00A942F8"/>
    <w:rsid w:val="00A94DE4"/>
    <w:rsid w:val="00A95D20"/>
    <w:rsid w:val="00A967D6"/>
    <w:rsid w:val="00A97707"/>
    <w:rsid w:val="00AA0566"/>
    <w:rsid w:val="00AA2D06"/>
    <w:rsid w:val="00AA2E9F"/>
    <w:rsid w:val="00AA3BE3"/>
    <w:rsid w:val="00AA3D3D"/>
    <w:rsid w:val="00AA3F18"/>
    <w:rsid w:val="00AA5643"/>
    <w:rsid w:val="00AA5A8B"/>
    <w:rsid w:val="00AA6534"/>
    <w:rsid w:val="00AA71B0"/>
    <w:rsid w:val="00AA7B7D"/>
    <w:rsid w:val="00AA7CBC"/>
    <w:rsid w:val="00AB0354"/>
    <w:rsid w:val="00AB057C"/>
    <w:rsid w:val="00AB0A88"/>
    <w:rsid w:val="00AB0C74"/>
    <w:rsid w:val="00AB3711"/>
    <w:rsid w:val="00AB3CFF"/>
    <w:rsid w:val="00AB3D2C"/>
    <w:rsid w:val="00AB3ECE"/>
    <w:rsid w:val="00AB4AF7"/>
    <w:rsid w:val="00AB4CB9"/>
    <w:rsid w:val="00AB4E71"/>
    <w:rsid w:val="00AB4E79"/>
    <w:rsid w:val="00AB5593"/>
    <w:rsid w:val="00AC00DF"/>
    <w:rsid w:val="00AC0200"/>
    <w:rsid w:val="00AC05B3"/>
    <w:rsid w:val="00AC0EF1"/>
    <w:rsid w:val="00AC0F81"/>
    <w:rsid w:val="00AC1A9E"/>
    <w:rsid w:val="00AC1B5A"/>
    <w:rsid w:val="00AC3076"/>
    <w:rsid w:val="00AC3D78"/>
    <w:rsid w:val="00AC43DF"/>
    <w:rsid w:val="00AC4B24"/>
    <w:rsid w:val="00AC4F93"/>
    <w:rsid w:val="00AC6286"/>
    <w:rsid w:val="00AC67C8"/>
    <w:rsid w:val="00AC6CD0"/>
    <w:rsid w:val="00AC6D44"/>
    <w:rsid w:val="00AC70C2"/>
    <w:rsid w:val="00AC7545"/>
    <w:rsid w:val="00AC7E49"/>
    <w:rsid w:val="00AD0850"/>
    <w:rsid w:val="00AD15ED"/>
    <w:rsid w:val="00AD1822"/>
    <w:rsid w:val="00AD2338"/>
    <w:rsid w:val="00AD3A6F"/>
    <w:rsid w:val="00AD4C5A"/>
    <w:rsid w:val="00AD53A4"/>
    <w:rsid w:val="00AD5885"/>
    <w:rsid w:val="00AD5AC6"/>
    <w:rsid w:val="00AD684C"/>
    <w:rsid w:val="00AD696D"/>
    <w:rsid w:val="00AD7D2F"/>
    <w:rsid w:val="00AE0166"/>
    <w:rsid w:val="00AE07A9"/>
    <w:rsid w:val="00AE07D0"/>
    <w:rsid w:val="00AE4489"/>
    <w:rsid w:val="00AE5A26"/>
    <w:rsid w:val="00AE61A0"/>
    <w:rsid w:val="00AE6B25"/>
    <w:rsid w:val="00AE6D10"/>
    <w:rsid w:val="00AE7570"/>
    <w:rsid w:val="00AE7A2A"/>
    <w:rsid w:val="00AF129A"/>
    <w:rsid w:val="00AF20D9"/>
    <w:rsid w:val="00AF2500"/>
    <w:rsid w:val="00AF26B6"/>
    <w:rsid w:val="00AF2F42"/>
    <w:rsid w:val="00AF2F93"/>
    <w:rsid w:val="00AF3125"/>
    <w:rsid w:val="00AF35DD"/>
    <w:rsid w:val="00AF3A7C"/>
    <w:rsid w:val="00AF4EE0"/>
    <w:rsid w:val="00AF7172"/>
    <w:rsid w:val="00AF71C2"/>
    <w:rsid w:val="00AF7A7C"/>
    <w:rsid w:val="00AF7C0E"/>
    <w:rsid w:val="00B0042E"/>
    <w:rsid w:val="00B00831"/>
    <w:rsid w:val="00B00CDD"/>
    <w:rsid w:val="00B00E8A"/>
    <w:rsid w:val="00B00F5C"/>
    <w:rsid w:val="00B02BFB"/>
    <w:rsid w:val="00B02DC2"/>
    <w:rsid w:val="00B03A41"/>
    <w:rsid w:val="00B03B45"/>
    <w:rsid w:val="00B0489B"/>
    <w:rsid w:val="00B05035"/>
    <w:rsid w:val="00B05C97"/>
    <w:rsid w:val="00B05FE6"/>
    <w:rsid w:val="00B070D1"/>
    <w:rsid w:val="00B0757C"/>
    <w:rsid w:val="00B079DB"/>
    <w:rsid w:val="00B07B9B"/>
    <w:rsid w:val="00B1128F"/>
    <w:rsid w:val="00B12061"/>
    <w:rsid w:val="00B13BD9"/>
    <w:rsid w:val="00B147DC"/>
    <w:rsid w:val="00B147F1"/>
    <w:rsid w:val="00B14860"/>
    <w:rsid w:val="00B1638D"/>
    <w:rsid w:val="00B171AB"/>
    <w:rsid w:val="00B213D8"/>
    <w:rsid w:val="00B21A33"/>
    <w:rsid w:val="00B23165"/>
    <w:rsid w:val="00B2319A"/>
    <w:rsid w:val="00B2326B"/>
    <w:rsid w:val="00B232C4"/>
    <w:rsid w:val="00B23AC4"/>
    <w:rsid w:val="00B24980"/>
    <w:rsid w:val="00B25C92"/>
    <w:rsid w:val="00B26307"/>
    <w:rsid w:val="00B267C2"/>
    <w:rsid w:val="00B27D3B"/>
    <w:rsid w:val="00B30173"/>
    <w:rsid w:val="00B3184B"/>
    <w:rsid w:val="00B34357"/>
    <w:rsid w:val="00B36029"/>
    <w:rsid w:val="00B36955"/>
    <w:rsid w:val="00B369A6"/>
    <w:rsid w:val="00B36CE3"/>
    <w:rsid w:val="00B37550"/>
    <w:rsid w:val="00B37885"/>
    <w:rsid w:val="00B37BEC"/>
    <w:rsid w:val="00B4061E"/>
    <w:rsid w:val="00B40A01"/>
    <w:rsid w:val="00B4149D"/>
    <w:rsid w:val="00B4256B"/>
    <w:rsid w:val="00B4259F"/>
    <w:rsid w:val="00B43454"/>
    <w:rsid w:val="00B43BB0"/>
    <w:rsid w:val="00B45D64"/>
    <w:rsid w:val="00B4707B"/>
    <w:rsid w:val="00B47449"/>
    <w:rsid w:val="00B50CA7"/>
    <w:rsid w:val="00B511E5"/>
    <w:rsid w:val="00B515A2"/>
    <w:rsid w:val="00B51E2A"/>
    <w:rsid w:val="00B51E70"/>
    <w:rsid w:val="00B53D40"/>
    <w:rsid w:val="00B5425C"/>
    <w:rsid w:val="00B5522A"/>
    <w:rsid w:val="00B55A8A"/>
    <w:rsid w:val="00B55DF1"/>
    <w:rsid w:val="00B55FD7"/>
    <w:rsid w:val="00B5610B"/>
    <w:rsid w:val="00B56D37"/>
    <w:rsid w:val="00B56E7B"/>
    <w:rsid w:val="00B57CD0"/>
    <w:rsid w:val="00B605BF"/>
    <w:rsid w:val="00B614B6"/>
    <w:rsid w:val="00B65792"/>
    <w:rsid w:val="00B66042"/>
    <w:rsid w:val="00B66DB6"/>
    <w:rsid w:val="00B67DA1"/>
    <w:rsid w:val="00B707BD"/>
    <w:rsid w:val="00B71BD9"/>
    <w:rsid w:val="00B7331B"/>
    <w:rsid w:val="00B74FB7"/>
    <w:rsid w:val="00B75AF0"/>
    <w:rsid w:val="00B76441"/>
    <w:rsid w:val="00B76A40"/>
    <w:rsid w:val="00B77F22"/>
    <w:rsid w:val="00B801A7"/>
    <w:rsid w:val="00B804FD"/>
    <w:rsid w:val="00B808D6"/>
    <w:rsid w:val="00B813D1"/>
    <w:rsid w:val="00B817AF"/>
    <w:rsid w:val="00B818F4"/>
    <w:rsid w:val="00B81900"/>
    <w:rsid w:val="00B82430"/>
    <w:rsid w:val="00B82BDD"/>
    <w:rsid w:val="00B832E1"/>
    <w:rsid w:val="00B84AE7"/>
    <w:rsid w:val="00B90B2F"/>
    <w:rsid w:val="00B91107"/>
    <w:rsid w:val="00B91DE4"/>
    <w:rsid w:val="00B91E17"/>
    <w:rsid w:val="00B91E41"/>
    <w:rsid w:val="00B939C7"/>
    <w:rsid w:val="00B93D45"/>
    <w:rsid w:val="00B95218"/>
    <w:rsid w:val="00B95473"/>
    <w:rsid w:val="00B954F0"/>
    <w:rsid w:val="00B9773E"/>
    <w:rsid w:val="00B97D80"/>
    <w:rsid w:val="00BA102C"/>
    <w:rsid w:val="00BA1281"/>
    <w:rsid w:val="00BA1337"/>
    <w:rsid w:val="00BA1635"/>
    <w:rsid w:val="00BA1668"/>
    <w:rsid w:val="00BA1AB8"/>
    <w:rsid w:val="00BA3386"/>
    <w:rsid w:val="00BA34E6"/>
    <w:rsid w:val="00BA3C11"/>
    <w:rsid w:val="00BA543F"/>
    <w:rsid w:val="00BA600C"/>
    <w:rsid w:val="00BA62C9"/>
    <w:rsid w:val="00BA67B3"/>
    <w:rsid w:val="00BB2E25"/>
    <w:rsid w:val="00BB2E5E"/>
    <w:rsid w:val="00BB3529"/>
    <w:rsid w:val="00BB3D77"/>
    <w:rsid w:val="00BB4482"/>
    <w:rsid w:val="00BB4C4F"/>
    <w:rsid w:val="00BB5502"/>
    <w:rsid w:val="00BB75A7"/>
    <w:rsid w:val="00BC0709"/>
    <w:rsid w:val="00BC0C8C"/>
    <w:rsid w:val="00BC173E"/>
    <w:rsid w:val="00BC21FA"/>
    <w:rsid w:val="00BC2601"/>
    <w:rsid w:val="00BC3DB4"/>
    <w:rsid w:val="00BC6C7A"/>
    <w:rsid w:val="00BD070C"/>
    <w:rsid w:val="00BD1CCD"/>
    <w:rsid w:val="00BD1F84"/>
    <w:rsid w:val="00BD2448"/>
    <w:rsid w:val="00BD31F0"/>
    <w:rsid w:val="00BD386C"/>
    <w:rsid w:val="00BD391F"/>
    <w:rsid w:val="00BD42A9"/>
    <w:rsid w:val="00BD48FA"/>
    <w:rsid w:val="00BD5329"/>
    <w:rsid w:val="00BD5A65"/>
    <w:rsid w:val="00BD61F2"/>
    <w:rsid w:val="00BD672E"/>
    <w:rsid w:val="00BD677D"/>
    <w:rsid w:val="00BD768B"/>
    <w:rsid w:val="00BD7A48"/>
    <w:rsid w:val="00BD7F4A"/>
    <w:rsid w:val="00BE0A8A"/>
    <w:rsid w:val="00BE2E9C"/>
    <w:rsid w:val="00BE2F92"/>
    <w:rsid w:val="00BE352F"/>
    <w:rsid w:val="00BE38FA"/>
    <w:rsid w:val="00BE54A6"/>
    <w:rsid w:val="00BE5946"/>
    <w:rsid w:val="00BE6511"/>
    <w:rsid w:val="00BE6709"/>
    <w:rsid w:val="00BE6781"/>
    <w:rsid w:val="00BE7133"/>
    <w:rsid w:val="00BE734A"/>
    <w:rsid w:val="00BE78EF"/>
    <w:rsid w:val="00BF04E8"/>
    <w:rsid w:val="00BF0876"/>
    <w:rsid w:val="00BF18FD"/>
    <w:rsid w:val="00BF1C27"/>
    <w:rsid w:val="00BF223F"/>
    <w:rsid w:val="00BF4CF3"/>
    <w:rsid w:val="00BF4D34"/>
    <w:rsid w:val="00BF526E"/>
    <w:rsid w:val="00BF752F"/>
    <w:rsid w:val="00BF775B"/>
    <w:rsid w:val="00C000A4"/>
    <w:rsid w:val="00C00768"/>
    <w:rsid w:val="00C01CF3"/>
    <w:rsid w:val="00C02D9C"/>
    <w:rsid w:val="00C030BD"/>
    <w:rsid w:val="00C03431"/>
    <w:rsid w:val="00C037EA"/>
    <w:rsid w:val="00C03FC7"/>
    <w:rsid w:val="00C0521E"/>
    <w:rsid w:val="00C06518"/>
    <w:rsid w:val="00C0685B"/>
    <w:rsid w:val="00C115D3"/>
    <w:rsid w:val="00C1267F"/>
    <w:rsid w:val="00C1273C"/>
    <w:rsid w:val="00C13692"/>
    <w:rsid w:val="00C13D33"/>
    <w:rsid w:val="00C14987"/>
    <w:rsid w:val="00C14EEC"/>
    <w:rsid w:val="00C1567C"/>
    <w:rsid w:val="00C15884"/>
    <w:rsid w:val="00C1633B"/>
    <w:rsid w:val="00C16D24"/>
    <w:rsid w:val="00C16E9E"/>
    <w:rsid w:val="00C16FC5"/>
    <w:rsid w:val="00C176C0"/>
    <w:rsid w:val="00C17B85"/>
    <w:rsid w:val="00C20993"/>
    <w:rsid w:val="00C20BC6"/>
    <w:rsid w:val="00C2292B"/>
    <w:rsid w:val="00C22BBC"/>
    <w:rsid w:val="00C238E5"/>
    <w:rsid w:val="00C24718"/>
    <w:rsid w:val="00C24F9C"/>
    <w:rsid w:val="00C2639C"/>
    <w:rsid w:val="00C27925"/>
    <w:rsid w:val="00C30C13"/>
    <w:rsid w:val="00C31425"/>
    <w:rsid w:val="00C31B7A"/>
    <w:rsid w:val="00C33A08"/>
    <w:rsid w:val="00C33D7E"/>
    <w:rsid w:val="00C33DDC"/>
    <w:rsid w:val="00C34169"/>
    <w:rsid w:val="00C34462"/>
    <w:rsid w:val="00C3475B"/>
    <w:rsid w:val="00C354AE"/>
    <w:rsid w:val="00C35520"/>
    <w:rsid w:val="00C3557E"/>
    <w:rsid w:val="00C35CAC"/>
    <w:rsid w:val="00C3660A"/>
    <w:rsid w:val="00C3687A"/>
    <w:rsid w:val="00C376F2"/>
    <w:rsid w:val="00C40137"/>
    <w:rsid w:val="00C42100"/>
    <w:rsid w:val="00C4237E"/>
    <w:rsid w:val="00C42CF7"/>
    <w:rsid w:val="00C42DE2"/>
    <w:rsid w:val="00C42F54"/>
    <w:rsid w:val="00C430ED"/>
    <w:rsid w:val="00C431F2"/>
    <w:rsid w:val="00C4447E"/>
    <w:rsid w:val="00C448EB"/>
    <w:rsid w:val="00C44B37"/>
    <w:rsid w:val="00C46F95"/>
    <w:rsid w:val="00C47651"/>
    <w:rsid w:val="00C47E02"/>
    <w:rsid w:val="00C50C64"/>
    <w:rsid w:val="00C5122E"/>
    <w:rsid w:val="00C5174D"/>
    <w:rsid w:val="00C5245E"/>
    <w:rsid w:val="00C52CCF"/>
    <w:rsid w:val="00C533C4"/>
    <w:rsid w:val="00C53C40"/>
    <w:rsid w:val="00C54253"/>
    <w:rsid w:val="00C554DF"/>
    <w:rsid w:val="00C56487"/>
    <w:rsid w:val="00C57BB9"/>
    <w:rsid w:val="00C57E50"/>
    <w:rsid w:val="00C601FF"/>
    <w:rsid w:val="00C60E4C"/>
    <w:rsid w:val="00C6308C"/>
    <w:rsid w:val="00C63628"/>
    <w:rsid w:val="00C63717"/>
    <w:rsid w:val="00C64777"/>
    <w:rsid w:val="00C65A37"/>
    <w:rsid w:val="00C65DF0"/>
    <w:rsid w:val="00C66507"/>
    <w:rsid w:val="00C66805"/>
    <w:rsid w:val="00C66C74"/>
    <w:rsid w:val="00C66F3E"/>
    <w:rsid w:val="00C67059"/>
    <w:rsid w:val="00C671AB"/>
    <w:rsid w:val="00C70542"/>
    <w:rsid w:val="00C71D2B"/>
    <w:rsid w:val="00C71D39"/>
    <w:rsid w:val="00C727E4"/>
    <w:rsid w:val="00C729CE"/>
    <w:rsid w:val="00C72E48"/>
    <w:rsid w:val="00C736B5"/>
    <w:rsid w:val="00C7656D"/>
    <w:rsid w:val="00C8023B"/>
    <w:rsid w:val="00C80BA7"/>
    <w:rsid w:val="00C80E3D"/>
    <w:rsid w:val="00C813B9"/>
    <w:rsid w:val="00C823BF"/>
    <w:rsid w:val="00C823F9"/>
    <w:rsid w:val="00C83132"/>
    <w:rsid w:val="00C83211"/>
    <w:rsid w:val="00C83AD3"/>
    <w:rsid w:val="00C841F5"/>
    <w:rsid w:val="00C8422F"/>
    <w:rsid w:val="00C84710"/>
    <w:rsid w:val="00C84EEB"/>
    <w:rsid w:val="00C84FD8"/>
    <w:rsid w:val="00C8539D"/>
    <w:rsid w:val="00C86937"/>
    <w:rsid w:val="00C873BF"/>
    <w:rsid w:val="00C877F6"/>
    <w:rsid w:val="00C90FFA"/>
    <w:rsid w:val="00C9107E"/>
    <w:rsid w:val="00C910B7"/>
    <w:rsid w:val="00C9173B"/>
    <w:rsid w:val="00C92914"/>
    <w:rsid w:val="00C93A5B"/>
    <w:rsid w:val="00C93EC8"/>
    <w:rsid w:val="00C93FC8"/>
    <w:rsid w:val="00C97A8E"/>
    <w:rsid w:val="00CA1712"/>
    <w:rsid w:val="00CA18AA"/>
    <w:rsid w:val="00CA27CF"/>
    <w:rsid w:val="00CA2D37"/>
    <w:rsid w:val="00CA34D8"/>
    <w:rsid w:val="00CA351E"/>
    <w:rsid w:val="00CA3552"/>
    <w:rsid w:val="00CA3639"/>
    <w:rsid w:val="00CA4468"/>
    <w:rsid w:val="00CA6D3C"/>
    <w:rsid w:val="00CB0EAD"/>
    <w:rsid w:val="00CB186C"/>
    <w:rsid w:val="00CB1CCE"/>
    <w:rsid w:val="00CB1E62"/>
    <w:rsid w:val="00CB4148"/>
    <w:rsid w:val="00CB47B7"/>
    <w:rsid w:val="00CB68B7"/>
    <w:rsid w:val="00CB6A8D"/>
    <w:rsid w:val="00CB6D54"/>
    <w:rsid w:val="00CB6DDB"/>
    <w:rsid w:val="00CB70F8"/>
    <w:rsid w:val="00CC1F52"/>
    <w:rsid w:val="00CC20B4"/>
    <w:rsid w:val="00CC2323"/>
    <w:rsid w:val="00CC3238"/>
    <w:rsid w:val="00CC33B9"/>
    <w:rsid w:val="00CC35FA"/>
    <w:rsid w:val="00CC46CE"/>
    <w:rsid w:val="00CC4FD3"/>
    <w:rsid w:val="00CC5AB8"/>
    <w:rsid w:val="00CC5CBE"/>
    <w:rsid w:val="00CC63D4"/>
    <w:rsid w:val="00CC75DB"/>
    <w:rsid w:val="00CD0A91"/>
    <w:rsid w:val="00CD0AEA"/>
    <w:rsid w:val="00CD14D6"/>
    <w:rsid w:val="00CD15D8"/>
    <w:rsid w:val="00CD1B2C"/>
    <w:rsid w:val="00CD2694"/>
    <w:rsid w:val="00CD285C"/>
    <w:rsid w:val="00CD2FA4"/>
    <w:rsid w:val="00CD31F0"/>
    <w:rsid w:val="00CD3EB4"/>
    <w:rsid w:val="00CD4C88"/>
    <w:rsid w:val="00CD53B7"/>
    <w:rsid w:val="00CD5A7D"/>
    <w:rsid w:val="00CD66AC"/>
    <w:rsid w:val="00CE3800"/>
    <w:rsid w:val="00CE60BE"/>
    <w:rsid w:val="00CE60DB"/>
    <w:rsid w:val="00CE6236"/>
    <w:rsid w:val="00CE729B"/>
    <w:rsid w:val="00CF04A6"/>
    <w:rsid w:val="00CF074E"/>
    <w:rsid w:val="00CF0CEF"/>
    <w:rsid w:val="00CF249A"/>
    <w:rsid w:val="00CF29E3"/>
    <w:rsid w:val="00CF2C35"/>
    <w:rsid w:val="00CF2F1C"/>
    <w:rsid w:val="00CF3624"/>
    <w:rsid w:val="00CF3FC9"/>
    <w:rsid w:val="00CF47C3"/>
    <w:rsid w:val="00CF4FCF"/>
    <w:rsid w:val="00CF5447"/>
    <w:rsid w:val="00CF54B4"/>
    <w:rsid w:val="00CF6253"/>
    <w:rsid w:val="00CF752B"/>
    <w:rsid w:val="00CF757B"/>
    <w:rsid w:val="00CF794A"/>
    <w:rsid w:val="00D009E3"/>
    <w:rsid w:val="00D00C4F"/>
    <w:rsid w:val="00D01987"/>
    <w:rsid w:val="00D01DEB"/>
    <w:rsid w:val="00D02261"/>
    <w:rsid w:val="00D030AC"/>
    <w:rsid w:val="00D0356A"/>
    <w:rsid w:val="00D03FA6"/>
    <w:rsid w:val="00D05895"/>
    <w:rsid w:val="00D05FFA"/>
    <w:rsid w:val="00D06853"/>
    <w:rsid w:val="00D06DE9"/>
    <w:rsid w:val="00D06F96"/>
    <w:rsid w:val="00D07A6C"/>
    <w:rsid w:val="00D1086B"/>
    <w:rsid w:val="00D1134C"/>
    <w:rsid w:val="00D1226A"/>
    <w:rsid w:val="00D134B7"/>
    <w:rsid w:val="00D13DFF"/>
    <w:rsid w:val="00D141FF"/>
    <w:rsid w:val="00D15208"/>
    <w:rsid w:val="00D1562A"/>
    <w:rsid w:val="00D158CC"/>
    <w:rsid w:val="00D15A25"/>
    <w:rsid w:val="00D16B09"/>
    <w:rsid w:val="00D17019"/>
    <w:rsid w:val="00D20028"/>
    <w:rsid w:val="00D20154"/>
    <w:rsid w:val="00D20769"/>
    <w:rsid w:val="00D20A24"/>
    <w:rsid w:val="00D20CA4"/>
    <w:rsid w:val="00D20DB8"/>
    <w:rsid w:val="00D21512"/>
    <w:rsid w:val="00D216F3"/>
    <w:rsid w:val="00D21DEF"/>
    <w:rsid w:val="00D223A5"/>
    <w:rsid w:val="00D24C92"/>
    <w:rsid w:val="00D25AB6"/>
    <w:rsid w:val="00D2655F"/>
    <w:rsid w:val="00D269DF"/>
    <w:rsid w:val="00D2725B"/>
    <w:rsid w:val="00D27363"/>
    <w:rsid w:val="00D3071C"/>
    <w:rsid w:val="00D334D4"/>
    <w:rsid w:val="00D3392C"/>
    <w:rsid w:val="00D349FD"/>
    <w:rsid w:val="00D34B93"/>
    <w:rsid w:val="00D35358"/>
    <w:rsid w:val="00D356F1"/>
    <w:rsid w:val="00D3598B"/>
    <w:rsid w:val="00D374A2"/>
    <w:rsid w:val="00D40343"/>
    <w:rsid w:val="00D40585"/>
    <w:rsid w:val="00D409D0"/>
    <w:rsid w:val="00D40DDD"/>
    <w:rsid w:val="00D41817"/>
    <w:rsid w:val="00D41AAC"/>
    <w:rsid w:val="00D41AFE"/>
    <w:rsid w:val="00D41E4E"/>
    <w:rsid w:val="00D42A65"/>
    <w:rsid w:val="00D4350C"/>
    <w:rsid w:val="00D44361"/>
    <w:rsid w:val="00D44891"/>
    <w:rsid w:val="00D44B69"/>
    <w:rsid w:val="00D44D93"/>
    <w:rsid w:val="00D46202"/>
    <w:rsid w:val="00D50A72"/>
    <w:rsid w:val="00D51D2B"/>
    <w:rsid w:val="00D53A96"/>
    <w:rsid w:val="00D542D1"/>
    <w:rsid w:val="00D549DA"/>
    <w:rsid w:val="00D55474"/>
    <w:rsid w:val="00D56ECF"/>
    <w:rsid w:val="00D579C9"/>
    <w:rsid w:val="00D57B27"/>
    <w:rsid w:val="00D57C6B"/>
    <w:rsid w:val="00D60088"/>
    <w:rsid w:val="00D609B7"/>
    <w:rsid w:val="00D615DA"/>
    <w:rsid w:val="00D624A0"/>
    <w:rsid w:val="00D62EC0"/>
    <w:rsid w:val="00D63338"/>
    <w:rsid w:val="00D638C3"/>
    <w:rsid w:val="00D64081"/>
    <w:rsid w:val="00D6443A"/>
    <w:rsid w:val="00D6473E"/>
    <w:rsid w:val="00D64878"/>
    <w:rsid w:val="00D64E13"/>
    <w:rsid w:val="00D64E60"/>
    <w:rsid w:val="00D65345"/>
    <w:rsid w:val="00D655D6"/>
    <w:rsid w:val="00D669DF"/>
    <w:rsid w:val="00D66B0B"/>
    <w:rsid w:val="00D66CEB"/>
    <w:rsid w:val="00D66D03"/>
    <w:rsid w:val="00D674FF"/>
    <w:rsid w:val="00D70D00"/>
    <w:rsid w:val="00D70E91"/>
    <w:rsid w:val="00D71D9D"/>
    <w:rsid w:val="00D72139"/>
    <w:rsid w:val="00D72555"/>
    <w:rsid w:val="00D73195"/>
    <w:rsid w:val="00D731BE"/>
    <w:rsid w:val="00D73945"/>
    <w:rsid w:val="00D75925"/>
    <w:rsid w:val="00D763BB"/>
    <w:rsid w:val="00D76F2C"/>
    <w:rsid w:val="00D80BAC"/>
    <w:rsid w:val="00D82700"/>
    <w:rsid w:val="00D82BF9"/>
    <w:rsid w:val="00D82C7F"/>
    <w:rsid w:val="00D844FC"/>
    <w:rsid w:val="00D8489E"/>
    <w:rsid w:val="00D84FE6"/>
    <w:rsid w:val="00D854B8"/>
    <w:rsid w:val="00D87115"/>
    <w:rsid w:val="00D87913"/>
    <w:rsid w:val="00D87A44"/>
    <w:rsid w:val="00D90A28"/>
    <w:rsid w:val="00D932DF"/>
    <w:rsid w:val="00D935E9"/>
    <w:rsid w:val="00D938F1"/>
    <w:rsid w:val="00D93F03"/>
    <w:rsid w:val="00D94090"/>
    <w:rsid w:val="00D94D6E"/>
    <w:rsid w:val="00D9548B"/>
    <w:rsid w:val="00D957B4"/>
    <w:rsid w:val="00D96EFE"/>
    <w:rsid w:val="00D96FD8"/>
    <w:rsid w:val="00D978F5"/>
    <w:rsid w:val="00DA106E"/>
    <w:rsid w:val="00DA12EE"/>
    <w:rsid w:val="00DA1BFD"/>
    <w:rsid w:val="00DA2261"/>
    <w:rsid w:val="00DA24F6"/>
    <w:rsid w:val="00DA263B"/>
    <w:rsid w:val="00DA34F4"/>
    <w:rsid w:val="00DA35B0"/>
    <w:rsid w:val="00DA6708"/>
    <w:rsid w:val="00DA72CE"/>
    <w:rsid w:val="00DA7AF8"/>
    <w:rsid w:val="00DB05FD"/>
    <w:rsid w:val="00DB0969"/>
    <w:rsid w:val="00DB129A"/>
    <w:rsid w:val="00DB20DD"/>
    <w:rsid w:val="00DB21BF"/>
    <w:rsid w:val="00DB2697"/>
    <w:rsid w:val="00DB284A"/>
    <w:rsid w:val="00DB352E"/>
    <w:rsid w:val="00DB3A6C"/>
    <w:rsid w:val="00DB3BC7"/>
    <w:rsid w:val="00DB4727"/>
    <w:rsid w:val="00DB4C5D"/>
    <w:rsid w:val="00DB53D0"/>
    <w:rsid w:val="00DB73D5"/>
    <w:rsid w:val="00DB7611"/>
    <w:rsid w:val="00DB7A96"/>
    <w:rsid w:val="00DC0333"/>
    <w:rsid w:val="00DC0756"/>
    <w:rsid w:val="00DC1C24"/>
    <w:rsid w:val="00DC27CE"/>
    <w:rsid w:val="00DC2BBF"/>
    <w:rsid w:val="00DC34E9"/>
    <w:rsid w:val="00DC5435"/>
    <w:rsid w:val="00DC6DCE"/>
    <w:rsid w:val="00DC728C"/>
    <w:rsid w:val="00DD0024"/>
    <w:rsid w:val="00DD0B47"/>
    <w:rsid w:val="00DD155F"/>
    <w:rsid w:val="00DD218B"/>
    <w:rsid w:val="00DD315E"/>
    <w:rsid w:val="00DD342D"/>
    <w:rsid w:val="00DD4F60"/>
    <w:rsid w:val="00DD5855"/>
    <w:rsid w:val="00DD6002"/>
    <w:rsid w:val="00DD60FA"/>
    <w:rsid w:val="00DD7258"/>
    <w:rsid w:val="00DD7E25"/>
    <w:rsid w:val="00DE089A"/>
    <w:rsid w:val="00DE20E3"/>
    <w:rsid w:val="00DE2987"/>
    <w:rsid w:val="00DE40CF"/>
    <w:rsid w:val="00DE51BB"/>
    <w:rsid w:val="00DE571C"/>
    <w:rsid w:val="00DE572E"/>
    <w:rsid w:val="00DE5C48"/>
    <w:rsid w:val="00DE611A"/>
    <w:rsid w:val="00DE646D"/>
    <w:rsid w:val="00DE6F7C"/>
    <w:rsid w:val="00DE797F"/>
    <w:rsid w:val="00DF0418"/>
    <w:rsid w:val="00DF1BAC"/>
    <w:rsid w:val="00DF2788"/>
    <w:rsid w:val="00DF3BDA"/>
    <w:rsid w:val="00DF4851"/>
    <w:rsid w:val="00DF51BB"/>
    <w:rsid w:val="00DF59E4"/>
    <w:rsid w:val="00DF6FBA"/>
    <w:rsid w:val="00E004D1"/>
    <w:rsid w:val="00E00568"/>
    <w:rsid w:val="00E0111F"/>
    <w:rsid w:val="00E0178B"/>
    <w:rsid w:val="00E0322B"/>
    <w:rsid w:val="00E036BD"/>
    <w:rsid w:val="00E03CF8"/>
    <w:rsid w:val="00E03DDB"/>
    <w:rsid w:val="00E03E77"/>
    <w:rsid w:val="00E0515F"/>
    <w:rsid w:val="00E05238"/>
    <w:rsid w:val="00E05BE6"/>
    <w:rsid w:val="00E0650C"/>
    <w:rsid w:val="00E069B3"/>
    <w:rsid w:val="00E07779"/>
    <w:rsid w:val="00E079CE"/>
    <w:rsid w:val="00E07E52"/>
    <w:rsid w:val="00E121D1"/>
    <w:rsid w:val="00E1428A"/>
    <w:rsid w:val="00E1430B"/>
    <w:rsid w:val="00E14508"/>
    <w:rsid w:val="00E14834"/>
    <w:rsid w:val="00E14EAA"/>
    <w:rsid w:val="00E1506A"/>
    <w:rsid w:val="00E153FF"/>
    <w:rsid w:val="00E1584D"/>
    <w:rsid w:val="00E15D2F"/>
    <w:rsid w:val="00E16511"/>
    <w:rsid w:val="00E176E9"/>
    <w:rsid w:val="00E17D8A"/>
    <w:rsid w:val="00E20C1D"/>
    <w:rsid w:val="00E2122F"/>
    <w:rsid w:val="00E23118"/>
    <w:rsid w:val="00E2362A"/>
    <w:rsid w:val="00E238A5"/>
    <w:rsid w:val="00E23E99"/>
    <w:rsid w:val="00E242D6"/>
    <w:rsid w:val="00E258D6"/>
    <w:rsid w:val="00E25E11"/>
    <w:rsid w:val="00E26D6E"/>
    <w:rsid w:val="00E27969"/>
    <w:rsid w:val="00E30367"/>
    <w:rsid w:val="00E31FE6"/>
    <w:rsid w:val="00E33B1C"/>
    <w:rsid w:val="00E3444C"/>
    <w:rsid w:val="00E348B8"/>
    <w:rsid w:val="00E351E5"/>
    <w:rsid w:val="00E357C2"/>
    <w:rsid w:val="00E35A73"/>
    <w:rsid w:val="00E35DF6"/>
    <w:rsid w:val="00E35FC8"/>
    <w:rsid w:val="00E360AD"/>
    <w:rsid w:val="00E3659D"/>
    <w:rsid w:val="00E36ABC"/>
    <w:rsid w:val="00E36D71"/>
    <w:rsid w:val="00E37271"/>
    <w:rsid w:val="00E4104C"/>
    <w:rsid w:val="00E4194D"/>
    <w:rsid w:val="00E461F5"/>
    <w:rsid w:val="00E46671"/>
    <w:rsid w:val="00E467BE"/>
    <w:rsid w:val="00E46EAC"/>
    <w:rsid w:val="00E475AC"/>
    <w:rsid w:val="00E477F3"/>
    <w:rsid w:val="00E47A0B"/>
    <w:rsid w:val="00E47D30"/>
    <w:rsid w:val="00E5106A"/>
    <w:rsid w:val="00E51077"/>
    <w:rsid w:val="00E5144E"/>
    <w:rsid w:val="00E517BA"/>
    <w:rsid w:val="00E51F15"/>
    <w:rsid w:val="00E5220E"/>
    <w:rsid w:val="00E5367A"/>
    <w:rsid w:val="00E5371A"/>
    <w:rsid w:val="00E53C25"/>
    <w:rsid w:val="00E55F4B"/>
    <w:rsid w:val="00E56C67"/>
    <w:rsid w:val="00E56CB1"/>
    <w:rsid w:val="00E576CE"/>
    <w:rsid w:val="00E579F1"/>
    <w:rsid w:val="00E57AFE"/>
    <w:rsid w:val="00E57D5A"/>
    <w:rsid w:val="00E60099"/>
    <w:rsid w:val="00E60731"/>
    <w:rsid w:val="00E60755"/>
    <w:rsid w:val="00E609BA"/>
    <w:rsid w:val="00E60C76"/>
    <w:rsid w:val="00E61C1A"/>
    <w:rsid w:val="00E6437D"/>
    <w:rsid w:val="00E648CC"/>
    <w:rsid w:val="00E64B9D"/>
    <w:rsid w:val="00E65948"/>
    <w:rsid w:val="00E659CC"/>
    <w:rsid w:val="00E65F62"/>
    <w:rsid w:val="00E6608D"/>
    <w:rsid w:val="00E66181"/>
    <w:rsid w:val="00E66950"/>
    <w:rsid w:val="00E66AE0"/>
    <w:rsid w:val="00E67950"/>
    <w:rsid w:val="00E67BB2"/>
    <w:rsid w:val="00E70C94"/>
    <w:rsid w:val="00E71813"/>
    <w:rsid w:val="00E718B7"/>
    <w:rsid w:val="00E71A93"/>
    <w:rsid w:val="00E7240E"/>
    <w:rsid w:val="00E72677"/>
    <w:rsid w:val="00E72814"/>
    <w:rsid w:val="00E7376C"/>
    <w:rsid w:val="00E743E0"/>
    <w:rsid w:val="00E7530E"/>
    <w:rsid w:val="00E758DB"/>
    <w:rsid w:val="00E75DC9"/>
    <w:rsid w:val="00E76376"/>
    <w:rsid w:val="00E77F97"/>
    <w:rsid w:val="00E80F47"/>
    <w:rsid w:val="00E8390C"/>
    <w:rsid w:val="00E83D60"/>
    <w:rsid w:val="00E84719"/>
    <w:rsid w:val="00E8491D"/>
    <w:rsid w:val="00E850C8"/>
    <w:rsid w:val="00E8529F"/>
    <w:rsid w:val="00E86545"/>
    <w:rsid w:val="00E86A1A"/>
    <w:rsid w:val="00E87346"/>
    <w:rsid w:val="00E877FE"/>
    <w:rsid w:val="00E90627"/>
    <w:rsid w:val="00E9085A"/>
    <w:rsid w:val="00E9136E"/>
    <w:rsid w:val="00E91748"/>
    <w:rsid w:val="00E91FB1"/>
    <w:rsid w:val="00E922B4"/>
    <w:rsid w:val="00E93AF5"/>
    <w:rsid w:val="00E93AF9"/>
    <w:rsid w:val="00E94A48"/>
    <w:rsid w:val="00E95523"/>
    <w:rsid w:val="00E95673"/>
    <w:rsid w:val="00E959A9"/>
    <w:rsid w:val="00E96447"/>
    <w:rsid w:val="00E9650C"/>
    <w:rsid w:val="00E96ADC"/>
    <w:rsid w:val="00E96D8F"/>
    <w:rsid w:val="00E97E20"/>
    <w:rsid w:val="00EA06FC"/>
    <w:rsid w:val="00EA0CF5"/>
    <w:rsid w:val="00EA0F6B"/>
    <w:rsid w:val="00EA129C"/>
    <w:rsid w:val="00EA12D2"/>
    <w:rsid w:val="00EA1431"/>
    <w:rsid w:val="00EA144A"/>
    <w:rsid w:val="00EA263F"/>
    <w:rsid w:val="00EA307B"/>
    <w:rsid w:val="00EA34EE"/>
    <w:rsid w:val="00EA55FB"/>
    <w:rsid w:val="00EA6D55"/>
    <w:rsid w:val="00EA7922"/>
    <w:rsid w:val="00EB0179"/>
    <w:rsid w:val="00EB0FD2"/>
    <w:rsid w:val="00EB1103"/>
    <w:rsid w:val="00EB22C2"/>
    <w:rsid w:val="00EB2DD8"/>
    <w:rsid w:val="00EB3DF8"/>
    <w:rsid w:val="00EB4069"/>
    <w:rsid w:val="00EB45D2"/>
    <w:rsid w:val="00EB51FF"/>
    <w:rsid w:val="00EB52DE"/>
    <w:rsid w:val="00EB7100"/>
    <w:rsid w:val="00EC10F0"/>
    <w:rsid w:val="00EC230C"/>
    <w:rsid w:val="00EC27C1"/>
    <w:rsid w:val="00EC34F1"/>
    <w:rsid w:val="00EC4249"/>
    <w:rsid w:val="00EC458F"/>
    <w:rsid w:val="00EC652F"/>
    <w:rsid w:val="00EC665B"/>
    <w:rsid w:val="00ED02EB"/>
    <w:rsid w:val="00ED0AF6"/>
    <w:rsid w:val="00ED0BD4"/>
    <w:rsid w:val="00ED1993"/>
    <w:rsid w:val="00ED361C"/>
    <w:rsid w:val="00ED4243"/>
    <w:rsid w:val="00ED4542"/>
    <w:rsid w:val="00ED4950"/>
    <w:rsid w:val="00ED53F9"/>
    <w:rsid w:val="00ED5737"/>
    <w:rsid w:val="00ED57B1"/>
    <w:rsid w:val="00ED6639"/>
    <w:rsid w:val="00ED686E"/>
    <w:rsid w:val="00ED7105"/>
    <w:rsid w:val="00ED713B"/>
    <w:rsid w:val="00EE073D"/>
    <w:rsid w:val="00EE1564"/>
    <w:rsid w:val="00EE2274"/>
    <w:rsid w:val="00EE3F4F"/>
    <w:rsid w:val="00EE41F2"/>
    <w:rsid w:val="00EE475A"/>
    <w:rsid w:val="00EE4D76"/>
    <w:rsid w:val="00EE6B00"/>
    <w:rsid w:val="00EE7B90"/>
    <w:rsid w:val="00EF0997"/>
    <w:rsid w:val="00EF2311"/>
    <w:rsid w:val="00EF2692"/>
    <w:rsid w:val="00EF2AF8"/>
    <w:rsid w:val="00EF2D9B"/>
    <w:rsid w:val="00EF459A"/>
    <w:rsid w:val="00EF5D0F"/>
    <w:rsid w:val="00EF5D7A"/>
    <w:rsid w:val="00EF6AA4"/>
    <w:rsid w:val="00F02528"/>
    <w:rsid w:val="00F027D3"/>
    <w:rsid w:val="00F02BE2"/>
    <w:rsid w:val="00F0347A"/>
    <w:rsid w:val="00F03FC8"/>
    <w:rsid w:val="00F050ED"/>
    <w:rsid w:val="00F05AF9"/>
    <w:rsid w:val="00F06176"/>
    <w:rsid w:val="00F0627B"/>
    <w:rsid w:val="00F06C36"/>
    <w:rsid w:val="00F07907"/>
    <w:rsid w:val="00F10897"/>
    <w:rsid w:val="00F109E6"/>
    <w:rsid w:val="00F1153A"/>
    <w:rsid w:val="00F11E16"/>
    <w:rsid w:val="00F11FE9"/>
    <w:rsid w:val="00F12017"/>
    <w:rsid w:val="00F1286A"/>
    <w:rsid w:val="00F12BC8"/>
    <w:rsid w:val="00F130DA"/>
    <w:rsid w:val="00F137A2"/>
    <w:rsid w:val="00F14509"/>
    <w:rsid w:val="00F1525E"/>
    <w:rsid w:val="00F16082"/>
    <w:rsid w:val="00F16316"/>
    <w:rsid w:val="00F1678A"/>
    <w:rsid w:val="00F17439"/>
    <w:rsid w:val="00F17BFA"/>
    <w:rsid w:val="00F17EFB"/>
    <w:rsid w:val="00F2045F"/>
    <w:rsid w:val="00F22CD4"/>
    <w:rsid w:val="00F2476C"/>
    <w:rsid w:val="00F24934"/>
    <w:rsid w:val="00F270E0"/>
    <w:rsid w:val="00F27FE3"/>
    <w:rsid w:val="00F30A3B"/>
    <w:rsid w:val="00F30E69"/>
    <w:rsid w:val="00F31326"/>
    <w:rsid w:val="00F3134B"/>
    <w:rsid w:val="00F340E5"/>
    <w:rsid w:val="00F34954"/>
    <w:rsid w:val="00F34E66"/>
    <w:rsid w:val="00F36F7D"/>
    <w:rsid w:val="00F370D2"/>
    <w:rsid w:val="00F37E27"/>
    <w:rsid w:val="00F37E48"/>
    <w:rsid w:val="00F40FFA"/>
    <w:rsid w:val="00F42560"/>
    <w:rsid w:val="00F4257C"/>
    <w:rsid w:val="00F431E0"/>
    <w:rsid w:val="00F43CBA"/>
    <w:rsid w:val="00F44838"/>
    <w:rsid w:val="00F45153"/>
    <w:rsid w:val="00F451D6"/>
    <w:rsid w:val="00F4536C"/>
    <w:rsid w:val="00F46C18"/>
    <w:rsid w:val="00F47392"/>
    <w:rsid w:val="00F47F37"/>
    <w:rsid w:val="00F50DA0"/>
    <w:rsid w:val="00F51293"/>
    <w:rsid w:val="00F51589"/>
    <w:rsid w:val="00F515EE"/>
    <w:rsid w:val="00F51727"/>
    <w:rsid w:val="00F53BA7"/>
    <w:rsid w:val="00F53EBB"/>
    <w:rsid w:val="00F542B7"/>
    <w:rsid w:val="00F55066"/>
    <w:rsid w:val="00F551D8"/>
    <w:rsid w:val="00F552B6"/>
    <w:rsid w:val="00F5543C"/>
    <w:rsid w:val="00F55BAA"/>
    <w:rsid w:val="00F5650A"/>
    <w:rsid w:val="00F56985"/>
    <w:rsid w:val="00F56E89"/>
    <w:rsid w:val="00F611A0"/>
    <w:rsid w:val="00F62287"/>
    <w:rsid w:val="00F6269A"/>
    <w:rsid w:val="00F62C85"/>
    <w:rsid w:val="00F62DEE"/>
    <w:rsid w:val="00F633F1"/>
    <w:rsid w:val="00F63A10"/>
    <w:rsid w:val="00F640CD"/>
    <w:rsid w:val="00F647F8"/>
    <w:rsid w:val="00F65F1A"/>
    <w:rsid w:val="00F661F6"/>
    <w:rsid w:val="00F70323"/>
    <w:rsid w:val="00F70D51"/>
    <w:rsid w:val="00F72D0D"/>
    <w:rsid w:val="00F73011"/>
    <w:rsid w:val="00F7318B"/>
    <w:rsid w:val="00F7358D"/>
    <w:rsid w:val="00F741E9"/>
    <w:rsid w:val="00F751E0"/>
    <w:rsid w:val="00F767A5"/>
    <w:rsid w:val="00F76DAD"/>
    <w:rsid w:val="00F77C73"/>
    <w:rsid w:val="00F81077"/>
    <w:rsid w:val="00F81FDF"/>
    <w:rsid w:val="00F83CF8"/>
    <w:rsid w:val="00F83EBA"/>
    <w:rsid w:val="00F85F99"/>
    <w:rsid w:val="00F85F9C"/>
    <w:rsid w:val="00F870A0"/>
    <w:rsid w:val="00F8711C"/>
    <w:rsid w:val="00F87ED7"/>
    <w:rsid w:val="00F90ABE"/>
    <w:rsid w:val="00F90C0B"/>
    <w:rsid w:val="00F91059"/>
    <w:rsid w:val="00F91A4F"/>
    <w:rsid w:val="00F929F7"/>
    <w:rsid w:val="00F93E2A"/>
    <w:rsid w:val="00F942CA"/>
    <w:rsid w:val="00F95731"/>
    <w:rsid w:val="00F95BF0"/>
    <w:rsid w:val="00F96018"/>
    <w:rsid w:val="00F96C1B"/>
    <w:rsid w:val="00F96EA7"/>
    <w:rsid w:val="00FA08F0"/>
    <w:rsid w:val="00FA1263"/>
    <w:rsid w:val="00FA17C3"/>
    <w:rsid w:val="00FA2DF2"/>
    <w:rsid w:val="00FA37DF"/>
    <w:rsid w:val="00FA420B"/>
    <w:rsid w:val="00FA545C"/>
    <w:rsid w:val="00FB04BC"/>
    <w:rsid w:val="00FB05C1"/>
    <w:rsid w:val="00FB0644"/>
    <w:rsid w:val="00FB1E7B"/>
    <w:rsid w:val="00FB254A"/>
    <w:rsid w:val="00FB2669"/>
    <w:rsid w:val="00FB2E76"/>
    <w:rsid w:val="00FB2F5D"/>
    <w:rsid w:val="00FB30C0"/>
    <w:rsid w:val="00FB3709"/>
    <w:rsid w:val="00FB499B"/>
    <w:rsid w:val="00FB4B77"/>
    <w:rsid w:val="00FB545B"/>
    <w:rsid w:val="00FB5CFE"/>
    <w:rsid w:val="00FB64AB"/>
    <w:rsid w:val="00FB6AF9"/>
    <w:rsid w:val="00FC0946"/>
    <w:rsid w:val="00FC3125"/>
    <w:rsid w:val="00FC3891"/>
    <w:rsid w:val="00FC4D35"/>
    <w:rsid w:val="00FC5552"/>
    <w:rsid w:val="00FC61C0"/>
    <w:rsid w:val="00FC7585"/>
    <w:rsid w:val="00FD0590"/>
    <w:rsid w:val="00FD25BE"/>
    <w:rsid w:val="00FD288C"/>
    <w:rsid w:val="00FD2D84"/>
    <w:rsid w:val="00FD4094"/>
    <w:rsid w:val="00FD5370"/>
    <w:rsid w:val="00FD644C"/>
    <w:rsid w:val="00FD7CFD"/>
    <w:rsid w:val="00FE0E09"/>
    <w:rsid w:val="00FE24B2"/>
    <w:rsid w:val="00FE317A"/>
    <w:rsid w:val="00FE35C6"/>
    <w:rsid w:val="00FE49AD"/>
    <w:rsid w:val="00FE4AFF"/>
    <w:rsid w:val="00FE5241"/>
    <w:rsid w:val="00FE564E"/>
    <w:rsid w:val="00FE5862"/>
    <w:rsid w:val="00FE5B8E"/>
    <w:rsid w:val="00FE5BA6"/>
    <w:rsid w:val="00FE6133"/>
    <w:rsid w:val="00FE65FC"/>
    <w:rsid w:val="00FE6B65"/>
    <w:rsid w:val="00FE7C63"/>
    <w:rsid w:val="00FF0FFB"/>
    <w:rsid w:val="00FF32E7"/>
    <w:rsid w:val="00FF334F"/>
    <w:rsid w:val="00FF36FD"/>
    <w:rsid w:val="00FF4415"/>
    <w:rsid w:val="00FF54CF"/>
    <w:rsid w:val="00FF6676"/>
    <w:rsid w:val="00FF7AD9"/>
    <w:rsid w:val="01485937"/>
    <w:rsid w:val="016C7BFE"/>
    <w:rsid w:val="018FB39B"/>
    <w:rsid w:val="02EB4FF5"/>
    <w:rsid w:val="03013A3B"/>
    <w:rsid w:val="03EB35CB"/>
    <w:rsid w:val="045A4CC9"/>
    <w:rsid w:val="048F1EA6"/>
    <w:rsid w:val="04C9CC94"/>
    <w:rsid w:val="058391B5"/>
    <w:rsid w:val="05AB2A5E"/>
    <w:rsid w:val="0644CB15"/>
    <w:rsid w:val="064B5792"/>
    <w:rsid w:val="06A2531B"/>
    <w:rsid w:val="06B4C60A"/>
    <w:rsid w:val="072F4F1B"/>
    <w:rsid w:val="0845B49E"/>
    <w:rsid w:val="08594428"/>
    <w:rsid w:val="09757F79"/>
    <w:rsid w:val="09D452AF"/>
    <w:rsid w:val="09EC8372"/>
    <w:rsid w:val="0A5A7215"/>
    <w:rsid w:val="0A66EFDD"/>
    <w:rsid w:val="0B47A291"/>
    <w:rsid w:val="0CAA3433"/>
    <w:rsid w:val="0D4550F4"/>
    <w:rsid w:val="0E42E320"/>
    <w:rsid w:val="0E4979EF"/>
    <w:rsid w:val="0EC7AB91"/>
    <w:rsid w:val="0F003CC7"/>
    <w:rsid w:val="0FA98DE0"/>
    <w:rsid w:val="106792E0"/>
    <w:rsid w:val="10727322"/>
    <w:rsid w:val="10A1DFE5"/>
    <w:rsid w:val="10E9527D"/>
    <w:rsid w:val="112456D6"/>
    <w:rsid w:val="115C3634"/>
    <w:rsid w:val="12AA9CC9"/>
    <w:rsid w:val="1302A503"/>
    <w:rsid w:val="13F4A9C6"/>
    <w:rsid w:val="14488254"/>
    <w:rsid w:val="148F40DD"/>
    <w:rsid w:val="14B469EB"/>
    <w:rsid w:val="14D88E37"/>
    <w:rsid w:val="14FEA36B"/>
    <w:rsid w:val="150607FA"/>
    <w:rsid w:val="156C0D3A"/>
    <w:rsid w:val="15880E1C"/>
    <w:rsid w:val="15C63208"/>
    <w:rsid w:val="15CCC0BF"/>
    <w:rsid w:val="1617CA45"/>
    <w:rsid w:val="166CA9FD"/>
    <w:rsid w:val="1678F637"/>
    <w:rsid w:val="168E17E5"/>
    <w:rsid w:val="16CB9CC3"/>
    <w:rsid w:val="175C6110"/>
    <w:rsid w:val="1765D012"/>
    <w:rsid w:val="17DD758E"/>
    <w:rsid w:val="1807CC67"/>
    <w:rsid w:val="18083C33"/>
    <w:rsid w:val="1825C7F6"/>
    <w:rsid w:val="19148C10"/>
    <w:rsid w:val="19C6E35E"/>
    <w:rsid w:val="1A1A5328"/>
    <w:rsid w:val="1AAE87E9"/>
    <w:rsid w:val="1ADB5CDE"/>
    <w:rsid w:val="1B1F17D6"/>
    <w:rsid w:val="1C19F6F9"/>
    <w:rsid w:val="1D78168B"/>
    <w:rsid w:val="1E375F42"/>
    <w:rsid w:val="1EB9AE24"/>
    <w:rsid w:val="1EBFB7F4"/>
    <w:rsid w:val="1EC004AC"/>
    <w:rsid w:val="1F165123"/>
    <w:rsid w:val="1F56AA98"/>
    <w:rsid w:val="208326F3"/>
    <w:rsid w:val="20B7E92F"/>
    <w:rsid w:val="21BDD132"/>
    <w:rsid w:val="22337640"/>
    <w:rsid w:val="22664352"/>
    <w:rsid w:val="22AD0C01"/>
    <w:rsid w:val="232DF2F1"/>
    <w:rsid w:val="23EB1755"/>
    <w:rsid w:val="24A6C44A"/>
    <w:rsid w:val="24D84106"/>
    <w:rsid w:val="25CC3CD5"/>
    <w:rsid w:val="265C1BAD"/>
    <w:rsid w:val="26D1AE0B"/>
    <w:rsid w:val="26D9FD14"/>
    <w:rsid w:val="2757FB21"/>
    <w:rsid w:val="27E54AF8"/>
    <w:rsid w:val="2845C235"/>
    <w:rsid w:val="28605F57"/>
    <w:rsid w:val="289A4AB0"/>
    <w:rsid w:val="29707000"/>
    <w:rsid w:val="2983B044"/>
    <w:rsid w:val="29B23FD8"/>
    <w:rsid w:val="29FB7852"/>
    <w:rsid w:val="2A00286E"/>
    <w:rsid w:val="2A2176F0"/>
    <w:rsid w:val="2A4E0005"/>
    <w:rsid w:val="2AD7D469"/>
    <w:rsid w:val="2B54DC36"/>
    <w:rsid w:val="2C1DCCFB"/>
    <w:rsid w:val="2CDFBBFA"/>
    <w:rsid w:val="2D7340DE"/>
    <w:rsid w:val="2D8805D8"/>
    <w:rsid w:val="2E8F9CEE"/>
    <w:rsid w:val="2ECA1766"/>
    <w:rsid w:val="3041519A"/>
    <w:rsid w:val="30D815C1"/>
    <w:rsid w:val="31089D2F"/>
    <w:rsid w:val="31592560"/>
    <w:rsid w:val="31C395FC"/>
    <w:rsid w:val="32AC1C82"/>
    <w:rsid w:val="32DF0568"/>
    <w:rsid w:val="334D92F4"/>
    <w:rsid w:val="337220C0"/>
    <w:rsid w:val="349AD1DE"/>
    <w:rsid w:val="355A0968"/>
    <w:rsid w:val="3593F39A"/>
    <w:rsid w:val="35945F44"/>
    <w:rsid w:val="36D0181B"/>
    <w:rsid w:val="3891E497"/>
    <w:rsid w:val="38A9036D"/>
    <w:rsid w:val="38C0CB22"/>
    <w:rsid w:val="38D28A43"/>
    <w:rsid w:val="38E970AB"/>
    <w:rsid w:val="39192853"/>
    <w:rsid w:val="39D1D60B"/>
    <w:rsid w:val="39F216EE"/>
    <w:rsid w:val="3A04B6CD"/>
    <w:rsid w:val="3A49391E"/>
    <w:rsid w:val="3A522FEE"/>
    <w:rsid w:val="3BE460D9"/>
    <w:rsid w:val="3CA1BAB9"/>
    <w:rsid w:val="3D7727A0"/>
    <w:rsid w:val="3E583E9F"/>
    <w:rsid w:val="3ECF0ABE"/>
    <w:rsid w:val="3F280758"/>
    <w:rsid w:val="3F678E5F"/>
    <w:rsid w:val="3F703460"/>
    <w:rsid w:val="3FCEAE95"/>
    <w:rsid w:val="402C9A5D"/>
    <w:rsid w:val="405FE06F"/>
    <w:rsid w:val="41CE4408"/>
    <w:rsid w:val="425CF6F8"/>
    <w:rsid w:val="428B6675"/>
    <w:rsid w:val="43011AB5"/>
    <w:rsid w:val="4349F565"/>
    <w:rsid w:val="43519878"/>
    <w:rsid w:val="4372C0AA"/>
    <w:rsid w:val="43EF554C"/>
    <w:rsid w:val="445D148E"/>
    <w:rsid w:val="447F4F2A"/>
    <w:rsid w:val="458675E4"/>
    <w:rsid w:val="45BE5E93"/>
    <w:rsid w:val="45CBE3EA"/>
    <w:rsid w:val="46372BCF"/>
    <w:rsid w:val="466B6F57"/>
    <w:rsid w:val="466E23BC"/>
    <w:rsid w:val="46B56DA1"/>
    <w:rsid w:val="4708CF54"/>
    <w:rsid w:val="477EFC22"/>
    <w:rsid w:val="47DA67D4"/>
    <w:rsid w:val="47E920AE"/>
    <w:rsid w:val="482BDE1E"/>
    <w:rsid w:val="48809267"/>
    <w:rsid w:val="493A3047"/>
    <w:rsid w:val="4975CD24"/>
    <w:rsid w:val="49A37641"/>
    <w:rsid w:val="49E20E94"/>
    <w:rsid w:val="4A669059"/>
    <w:rsid w:val="4A80077F"/>
    <w:rsid w:val="4AA76130"/>
    <w:rsid w:val="4B7B2947"/>
    <w:rsid w:val="4BA37E8B"/>
    <w:rsid w:val="4C90A5D7"/>
    <w:rsid w:val="4C975897"/>
    <w:rsid w:val="4D81F129"/>
    <w:rsid w:val="4DAB0287"/>
    <w:rsid w:val="4E29665E"/>
    <w:rsid w:val="4E387C3A"/>
    <w:rsid w:val="4E3F39D5"/>
    <w:rsid w:val="4E757E8C"/>
    <w:rsid w:val="4EA0DEEC"/>
    <w:rsid w:val="4F128F18"/>
    <w:rsid w:val="4F24246D"/>
    <w:rsid w:val="504690CC"/>
    <w:rsid w:val="509D1413"/>
    <w:rsid w:val="509DD3DB"/>
    <w:rsid w:val="509EDB4A"/>
    <w:rsid w:val="50AD8230"/>
    <w:rsid w:val="50D990BE"/>
    <w:rsid w:val="50F9A073"/>
    <w:rsid w:val="515CA024"/>
    <w:rsid w:val="515ECEA1"/>
    <w:rsid w:val="51BDA257"/>
    <w:rsid w:val="51E115C8"/>
    <w:rsid w:val="526E9CCE"/>
    <w:rsid w:val="52F3C32D"/>
    <w:rsid w:val="53A630C1"/>
    <w:rsid w:val="53CBD8B0"/>
    <w:rsid w:val="5412ED38"/>
    <w:rsid w:val="5572A077"/>
    <w:rsid w:val="55B6A851"/>
    <w:rsid w:val="56049452"/>
    <w:rsid w:val="57DBAC88"/>
    <w:rsid w:val="58318229"/>
    <w:rsid w:val="587B4836"/>
    <w:rsid w:val="592C3288"/>
    <w:rsid w:val="5966097C"/>
    <w:rsid w:val="59CE8811"/>
    <w:rsid w:val="59F01505"/>
    <w:rsid w:val="5A4474E8"/>
    <w:rsid w:val="5A56D2AB"/>
    <w:rsid w:val="5A7CA99A"/>
    <w:rsid w:val="5C6142BD"/>
    <w:rsid w:val="5C972669"/>
    <w:rsid w:val="5ED8FEE7"/>
    <w:rsid w:val="5F72194E"/>
    <w:rsid w:val="5F9FC292"/>
    <w:rsid w:val="5FB5744A"/>
    <w:rsid w:val="5FB8A849"/>
    <w:rsid w:val="5FCFA333"/>
    <w:rsid w:val="5FEF5B5C"/>
    <w:rsid w:val="6112B8BE"/>
    <w:rsid w:val="616A6C0D"/>
    <w:rsid w:val="62969694"/>
    <w:rsid w:val="6358C6B8"/>
    <w:rsid w:val="63A312E9"/>
    <w:rsid w:val="6434392C"/>
    <w:rsid w:val="6438568A"/>
    <w:rsid w:val="64C0FF95"/>
    <w:rsid w:val="64D641E9"/>
    <w:rsid w:val="662C715C"/>
    <w:rsid w:val="665BB4BB"/>
    <w:rsid w:val="67207F08"/>
    <w:rsid w:val="6754C42B"/>
    <w:rsid w:val="677CA978"/>
    <w:rsid w:val="68335198"/>
    <w:rsid w:val="68A3F299"/>
    <w:rsid w:val="68D5744A"/>
    <w:rsid w:val="690C275D"/>
    <w:rsid w:val="6950E293"/>
    <w:rsid w:val="698D73F1"/>
    <w:rsid w:val="6AE41AF6"/>
    <w:rsid w:val="6AE95188"/>
    <w:rsid w:val="6B0D8B71"/>
    <w:rsid w:val="6B63BC0D"/>
    <w:rsid w:val="6B702B02"/>
    <w:rsid w:val="6C3A5B13"/>
    <w:rsid w:val="6D320665"/>
    <w:rsid w:val="6D37B1D9"/>
    <w:rsid w:val="6DFCBEC1"/>
    <w:rsid w:val="6FAE7FFB"/>
    <w:rsid w:val="70589C65"/>
    <w:rsid w:val="7082133A"/>
    <w:rsid w:val="70FC1925"/>
    <w:rsid w:val="71B9294C"/>
    <w:rsid w:val="73231436"/>
    <w:rsid w:val="73927EAC"/>
    <w:rsid w:val="73AB87D5"/>
    <w:rsid w:val="73B1FD6F"/>
    <w:rsid w:val="74328431"/>
    <w:rsid w:val="7453EE1D"/>
    <w:rsid w:val="746493D5"/>
    <w:rsid w:val="746A3242"/>
    <w:rsid w:val="7479F7BB"/>
    <w:rsid w:val="74F74FE1"/>
    <w:rsid w:val="75A607EF"/>
    <w:rsid w:val="75C1DE90"/>
    <w:rsid w:val="761048E0"/>
    <w:rsid w:val="76273FF5"/>
    <w:rsid w:val="762B3D96"/>
    <w:rsid w:val="769B7C2B"/>
    <w:rsid w:val="7715536B"/>
    <w:rsid w:val="77A4D9D7"/>
    <w:rsid w:val="77E02FB9"/>
    <w:rsid w:val="780B9B0C"/>
    <w:rsid w:val="78E3F237"/>
    <w:rsid w:val="79D65676"/>
    <w:rsid w:val="7AEDC8B2"/>
    <w:rsid w:val="7AF49203"/>
    <w:rsid w:val="7B25BF3F"/>
    <w:rsid w:val="7BE594E4"/>
    <w:rsid w:val="7BE5954D"/>
    <w:rsid w:val="7C19B769"/>
    <w:rsid w:val="7D1F03EA"/>
    <w:rsid w:val="7DAE5CA7"/>
    <w:rsid w:val="7DFC7DAD"/>
    <w:rsid w:val="7E18A7CC"/>
    <w:rsid w:val="7E5A6E30"/>
    <w:rsid w:val="7E859558"/>
    <w:rsid w:val="7F46BF1A"/>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1F17D6"/>
  <w15:chartTrackingRefBased/>
  <w15:docId w15:val="{2B1A126F-8E59-4C14-9F8A-88B253C824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D70E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4232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1792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70E3"/>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64232F"/>
    <w:rPr>
      <w:rFonts w:asciiTheme="majorHAnsi" w:eastAsiaTheme="majorEastAsia" w:hAnsiTheme="majorHAnsi" w:cstheme="majorBidi"/>
      <w:color w:val="2F5496" w:themeColor="accent1" w:themeShade="BF"/>
      <w:sz w:val="26"/>
      <w:szCs w:val="26"/>
    </w:rPr>
  </w:style>
  <w:style w:type="character" w:styleId="PlaceholderText">
    <w:name w:val="Placeholder Text"/>
    <w:basedOn w:val="DefaultParagraphFont"/>
    <w:uiPriority w:val="99"/>
    <w:semiHidden/>
    <w:rsid w:val="00954411"/>
    <w:rPr>
      <w:color w:val="808080"/>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DD5855"/>
    <w:pPr>
      <w:spacing w:after="0" w:line="240" w:lineRule="auto"/>
    </w:pPr>
  </w:style>
  <w:style w:type="paragraph" w:styleId="CommentSubject">
    <w:name w:val="annotation subject"/>
    <w:basedOn w:val="CommentText"/>
    <w:next w:val="CommentText"/>
    <w:link w:val="CommentSubjectChar"/>
    <w:uiPriority w:val="99"/>
    <w:semiHidden/>
    <w:unhideWhenUsed/>
    <w:rsid w:val="00280B97"/>
    <w:rPr>
      <w:b/>
      <w:bCs/>
    </w:rPr>
  </w:style>
  <w:style w:type="character" w:customStyle="1" w:styleId="CommentSubjectChar">
    <w:name w:val="Comment Subject Char"/>
    <w:basedOn w:val="CommentTextChar"/>
    <w:link w:val="CommentSubject"/>
    <w:uiPriority w:val="99"/>
    <w:semiHidden/>
    <w:rsid w:val="00280B97"/>
    <w:rPr>
      <w:b/>
      <w:bCs/>
      <w:sz w:val="20"/>
      <w:szCs w:val="20"/>
    </w:rPr>
  </w:style>
  <w:style w:type="paragraph" w:styleId="BalloonText">
    <w:name w:val="Balloon Text"/>
    <w:basedOn w:val="Normal"/>
    <w:link w:val="BalloonTextChar"/>
    <w:uiPriority w:val="99"/>
    <w:semiHidden/>
    <w:unhideWhenUsed/>
    <w:rsid w:val="0039679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96799"/>
    <w:rPr>
      <w:rFonts w:ascii="Segoe UI" w:hAnsi="Segoe UI" w:cs="Segoe UI"/>
      <w:sz w:val="18"/>
      <w:szCs w:val="18"/>
    </w:rPr>
  </w:style>
  <w:style w:type="character" w:customStyle="1" w:styleId="Heading3Char">
    <w:name w:val="Heading 3 Char"/>
    <w:basedOn w:val="DefaultParagraphFont"/>
    <w:link w:val="Heading3"/>
    <w:uiPriority w:val="9"/>
    <w:rsid w:val="00317928"/>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uiPriority w:val="34"/>
    <w:qFormat/>
    <w:rsid w:val="009B32F2"/>
    <w:pPr>
      <w:ind w:left="720"/>
      <w:contextualSpacing/>
    </w:pPr>
  </w:style>
  <w:style w:type="character" w:styleId="Hyperlink">
    <w:name w:val="Hyperlink"/>
    <w:basedOn w:val="DefaultParagraphFont"/>
    <w:uiPriority w:val="99"/>
    <w:unhideWhenUsed/>
    <w:rsid w:val="003436C5"/>
    <w:rPr>
      <w:color w:val="0563C1" w:themeColor="hyperlink"/>
      <w:u w:val="single"/>
    </w:rPr>
  </w:style>
  <w:style w:type="character" w:styleId="UnresolvedMention">
    <w:name w:val="Unresolved Mention"/>
    <w:basedOn w:val="DefaultParagraphFont"/>
    <w:uiPriority w:val="99"/>
    <w:semiHidden/>
    <w:unhideWhenUsed/>
    <w:rsid w:val="003436C5"/>
    <w:rPr>
      <w:color w:val="605E5C"/>
      <w:shd w:val="clear" w:color="auto" w:fill="E1DFDD"/>
    </w:rPr>
  </w:style>
  <w:style w:type="paragraph" w:styleId="Bibliography">
    <w:name w:val="Bibliography"/>
    <w:basedOn w:val="Normal"/>
    <w:next w:val="Normal"/>
    <w:uiPriority w:val="37"/>
    <w:unhideWhenUsed/>
    <w:rsid w:val="00FC3891"/>
    <w:pPr>
      <w:tabs>
        <w:tab w:val="left" w:pos="264"/>
      </w:tabs>
      <w:spacing w:after="240" w:line="240" w:lineRule="auto"/>
      <w:ind w:left="264" w:hanging="264"/>
    </w:pPr>
  </w:style>
  <w:style w:type="table" w:styleId="TableGrid">
    <w:name w:val="Table Grid"/>
    <w:basedOn w:val="TableNormal"/>
    <w:uiPriority w:val="39"/>
    <w:rsid w:val="00CF2F1C"/>
    <w:pPr>
      <w:spacing w:after="0" w:line="240" w:lineRule="auto"/>
    </w:pPr>
    <w:rPr>
      <w:kern w:val="2"/>
      <w:lang w:val="en-CA"/>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9070599">
      <w:bodyDiv w:val="1"/>
      <w:marLeft w:val="0"/>
      <w:marRight w:val="0"/>
      <w:marTop w:val="0"/>
      <w:marBottom w:val="0"/>
      <w:divBdr>
        <w:top w:val="none" w:sz="0" w:space="0" w:color="auto"/>
        <w:left w:val="none" w:sz="0" w:space="0" w:color="auto"/>
        <w:bottom w:val="none" w:sz="0" w:space="0" w:color="auto"/>
        <w:right w:val="none" w:sz="0" w:space="0" w:color="auto"/>
      </w:divBdr>
    </w:div>
    <w:div w:id="303773399">
      <w:bodyDiv w:val="1"/>
      <w:marLeft w:val="0"/>
      <w:marRight w:val="0"/>
      <w:marTop w:val="0"/>
      <w:marBottom w:val="0"/>
      <w:divBdr>
        <w:top w:val="none" w:sz="0" w:space="0" w:color="auto"/>
        <w:left w:val="none" w:sz="0" w:space="0" w:color="auto"/>
        <w:bottom w:val="none" w:sz="0" w:space="0" w:color="auto"/>
        <w:right w:val="none" w:sz="0" w:space="0" w:color="auto"/>
      </w:divBdr>
      <w:divsChild>
        <w:div w:id="196356590">
          <w:marLeft w:val="0"/>
          <w:marRight w:val="0"/>
          <w:marTop w:val="0"/>
          <w:marBottom w:val="0"/>
          <w:divBdr>
            <w:top w:val="none" w:sz="0" w:space="0" w:color="auto"/>
            <w:left w:val="none" w:sz="0" w:space="0" w:color="auto"/>
            <w:bottom w:val="none" w:sz="0" w:space="0" w:color="auto"/>
            <w:right w:val="none" w:sz="0" w:space="0" w:color="auto"/>
          </w:divBdr>
        </w:div>
      </w:divsChild>
    </w:div>
    <w:div w:id="366609367">
      <w:bodyDiv w:val="1"/>
      <w:marLeft w:val="0"/>
      <w:marRight w:val="0"/>
      <w:marTop w:val="0"/>
      <w:marBottom w:val="0"/>
      <w:divBdr>
        <w:top w:val="none" w:sz="0" w:space="0" w:color="auto"/>
        <w:left w:val="none" w:sz="0" w:space="0" w:color="auto"/>
        <w:bottom w:val="none" w:sz="0" w:space="0" w:color="auto"/>
        <w:right w:val="none" w:sz="0" w:space="0" w:color="auto"/>
      </w:divBdr>
    </w:div>
    <w:div w:id="663050668">
      <w:bodyDiv w:val="1"/>
      <w:marLeft w:val="0"/>
      <w:marRight w:val="0"/>
      <w:marTop w:val="0"/>
      <w:marBottom w:val="0"/>
      <w:divBdr>
        <w:top w:val="none" w:sz="0" w:space="0" w:color="auto"/>
        <w:left w:val="none" w:sz="0" w:space="0" w:color="auto"/>
        <w:bottom w:val="none" w:sz="0" w:space="0" w:color="auto"/>
        <w:right w:val="none" w:sz="0" w:space="0" w:color="auto"/>
      </w:divBdr>
      <w:divsChild>
        <w:div w:id="931428081">
          <w:marLeft w:val="0"/>
          <w:marRight w:val="0"/>
          <w:marTop w:val="0"/>
          <w:marBottom w:val="0"/>
          <w:divBdr>
            <w:top w:val="none" w:sz="0" w:space="0" w:color="auto"/>
            <w:left w:val="none" w:sz="0" w:space="0" w:color="auto"/>
            <w:bottom w:val="none" w:sz="0" w:space="0" w:color="auto"/>
            <w:right w:val="none" w:sz="0" w:space="0" w:color="auto"/>
          </w:divBdr>
          <w:divsChild>
            <w:div w:id="3094048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6445406">
      <w:bodyDiv w:val="1"/>
      <w:marLeft w:val="0"/>
      <w:marRight w:val="0"/>
      <w:marTop w:val="0"/>
      <w:marBottom w:val="0"/>
      <w:divBdr>
        <w:top w:val="none" w:sz="0" w:space="0" w:color="auto"/>
        <w:left w:val="none" w:sz="0" w:space="0" w:color="auto"/>
        <w:bottom w:val="none" w:sz="0" w:space="0" w:color="auto"/>
        <w:right w:val="none" w:sz="0" w:space="0" w:color="auto"/>
      </w:divBdr>
    </w:div>
    <w:div w:id="1684933924">
      <w:bodyDiv w:val="1"/>
      <w:marLeft w:val="0"/>
      <w:marRight w:val="0"/>
      <w:marTop w:val="0"/>
      <w:marBottom w:val="0"/>
      <w:divBdr>
        <w:top w:val="none" w:sz="0" w:space="0" w:color="auto"/>
        <w:left w:val="none" w:sz="0" w:space="0" w:color="auto"/>
        <w:bottom w:val="none" w:sz="0" w:space="0" w:color="auto"/>
        <w:right w:val="none" w:sz="0" w:space="0" w:color="auto"/>
      </w:divBdr>
    </w:div>
    <w:div w:id="1783377125">
      <w:bodyDiv w:val="1"/>
      <w:marLeft w:val="0"/>
      <w:marRight w:val="0"/>
      <w:marTop w:val="0"/>
      <w:marBottom w:val="0"/>
      <w:divBdr>
        <w:top w:val="none" w:sz="0" w:space="0" w:color="auto"/>
        <w:left w:val="none" w:sz="0" w:space="0" w:color="auto"/>
        <w:bottom w:val="none" w:sz="0" w:space="0" w:color="auto"/>
        <w:right w:val="none" w:sz="0" w:space="0" w:color="auto"/>
      </w:divBdr>
      <w:divsChild>
        <w:div w:id="1982495195">
          <w:marLeft w:val="0"/>
          <w:marRight w:val="0"/>
          <w:marTop w:val="0"/>
          <w:marBottom w:val="0"/>
          <w:divBdr>
            <w:top w:val="none" w:sz="0" w:space="0" w:color="auto"/>
            <w:left w:val="none" w:sz="0" w:space="0" w:color="auto"/>
            <w:bottom w:val="none" w:sz="0" w:space="0" w:color="auto"/>
            <w:right w:val="none" w:sz="0" w:space="0" w:color="auto"/>
          </w:divBdr>
        </w:div>
      </w:divsChild>
    </w:div>
    <w:div w:id="1815676790">
      <w:bodyDiv w:val="1"/>
      <w:marLeft w:val="0"/>
      <w:marRight w:val="0"/>
      <w:marTop w:val="0"/>
      <w:marBottom w:val="0"/>
      <w:divBdr>
        <w:top w:val="none" w:sz="0" w:space="0" w:color="auto"/>
        <w:left w:val="none" w:sz="0" w:space="0" w:color="auto"/>
        <w:bottom w:val="none" w:sz="0" w:space="0" w:color="auto"/>
        <w:right w:val="none" w:sz="0" w:space="0" w:color="auto"/>
      </w:divBdr>
      <w:divsChild>
        <w:div w:id="777681688">
          <w:marLeft w:val="0"/>
          <w:marRight w:val="0"/>
          <w:marTop w:val="0"/>
          <w:marBottom w:val="0"/>
          <w:divBdr>
            <w:top w:val="none" w:sz="0" w:space="0" w:color="auto"/>
            <w:left w:val="none" w:sz="0" w:space="0" w:color="auto"/>
            <w:bottom w:val="none" w:sz="0" w:space="0" w:color="auto"/>
            <w:right w:val="none" w:sz="0" w:space="0" w:color="auto"/>
          </w:divBdr>
          <w:divsChild>
            <w:div w:id="973605122">
              <w:marLeft w:val="0"/>
              <w:marRight w:val="0"/>
              <w:marTop w:val="0"/>
              <w:marBottom w:val="0"/>
              <w:divBdr>
                <w:top w:val="none" w:sz="0" w:space="0" w:color="auto"/>
                <w:left w:val="none" w:sz="0" w:space="0" w:color="auto"/>
                <w:bottom w:val="none" w:sz="0" w:space="0" w:color="auto"/>
                <w:right w:val="none" w:sz="0" w:space="0" w:color="auto"/>
              </w:divBdr>
            </w:div>
            <w:div w:id="1750349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92572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g"/><Relationship Id="rId3" Type="http://schemas.openxmlformats.org/officeDocument/2006/relationships/styles" Target="styles.xml"/><Relationship Id="rId7" Type="http://schemas.openxmlformats.org/officeDocument/2006/relationships/image" Target="media/image2.jp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8624AA-7599-4A17-B261-1C2EDBF544BB}">
  <ds:schemaRefs>
    <ds:schemaRef ds:uri="http://schemas.openxmlformats.org/officeDocument/2006/bibliography"/>
  </ds:schemaRefs>
</ds:datastoreItem>
</file>

<file path=docMetadata/LabelInfo.xml><?xml version="1.0" encoding="utf-8"?>
<clbl:labelList xmlns:clbl="http://schemas.microsoft.com/office/2020/mipLabelMetadata">
  <clbl:label id="{78aac226-2f03-4b4d-9037-b46d56c55210}" enabled="0" method="" siteId="{78aac226-2f03-4b4d-9037-b46d56c55210}" removed="1"/>
</clbl:labelList>
</file>

<file path=docProps/app.xml><?xml version="1.0" encoding="utf-8"?>
<Properties xmlns="http://schemas.openxmlformats.org/officeDocument/2006/extended-properties" xmlns:vt="http://schemas.openxmlformats.org/officeDocument/2006/docPropsVTypes">
  <Template>Normal.dotm</Template>
  <TotalTime>319</TotalTime>
  <Pages>8</Pages>
  <Words>5058</Words>
  <Characters>28832</Characters>
  <Application>Microsoft Office Word</Application>
  <DocSecurity>0</DocSecurity>
  <Lines>240</Lines>
  <Paragraphs>67</Paragraphs>
  <ScaleCrop>false</ScaleCrop>
  <Company/>
  <LinksUpToDate>false</LinksUpToDate>
  <CharactersWithSpaces>33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Djayakarsana</dc:creator>
  <cp:keywords/>
  <dc:description/>
  <cp:lastModifiedBy>Daniel Djayakarsana</cp:lastModifiedBy>
  <cp:revision>90</cp:revision>
  <dcterms:created xsi:type="dcterms:W3CDTF">2025-07-23T04:12:00Z</dcterms:created>
  <dcterms:modified xsi:type="dcterms:W3CDTF">2025-08-22T16: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ltuyLLC2"/&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